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C5710" w14:textId="14110FA3" w:rsidR="00FC5E0C" w:rsidRPr="00EA3BFD" w:rsidRDefault="00F81471" w:rsidP="00FC5E0C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A3BFD">
        <w:rPr>
          <w:rFonts w:ascii="Times New Roman" w:hAnsi="Times New Roman" w:cs="Times New Roman"/>
          <w:b/>
          <w:bCs/>
          <w:sz w:val="22"/>
          <w:szCs w:val="22"/>
        </w:rPr>
        <w:t>Supplemental Table 1.</w:t>
      </w:r>
      <w:r w:rsidR="00FC5E0C" w:rsidRPr="00EA3BF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Primers used for citrus.</w:t>
      </w:r>
    </w:p>
    <w:tbl>
      <w:tblPr>
        <w:tblW w:w="12557" w:type="dxa"/>
        <w:tblLook w:val="04A0" w:firstRow="1" w:lastRow="0" w:firstColumn="1" w:lastColumn="0" w:noHBand="0" w:noVBand="1"/>
      </w:tblPr>
      <w:tblGrid>
        <w:gridCol w:w="1357"/>
        <w:gridCol w:w="2821"/>
        <w:gridCol w:w="7132"/>
        <w:gridCol w:w="1247"/>
      </w:tblGrid>
      <w:tr w:rsidR="00FC5E0C" w:rsidRPr="00EA3BFD" w14:paraId="14626F43" w14:textId="77777777" w:rsidTr="00FC5E0C">
        <w:trPr>
          <w:trHeight w:val="491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4FEB1" w14:textId="77777777" w:rsidR="00FC5E0C" w:rsidRPr="00EA3BFD" w:rsidRDefault="00FC5E0C" w:rsidP="00FC5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unction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BAC22" w14:textId="77777777" w:rsidR="00FC5E0C" w:rsidRPr="00EA3BFD" w:rsidRDefault="00FC5E0C" w:rsidP="00FC5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imers</w:t>
            </w:r>
          </w:p>
        </w:tc>
        <w:tc>
          <w:tcPr>
            <w:tcW w:w="7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77A67" w14:textId="77777777" w:rsidR="00FC5E0C" w:rsidRPr="00EA3BFD" w:rsidRDefault="00FC5E0C" w:rsidP="00FC5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quence 5'→3'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9E6A57" w14:textId="77777777" w:rsidR="00FC5E0C" w:rsidRPr="00EA3BFD" w:rsidRDefault="00FC5E0C" w:rsidP="00FC5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plicon (bp)</w:t>
            </w:r>
          </w:p>
        </w:tc>
      </w:tr>
      <w:tr w:rsidR="00FC5E0C" w:rsidRPr="00EA3BFD" w14:paraId="34806A6D" w14:textId="77777777" w:rsidTr="00FC5E0C">
        <w:trPr>
          <w:trHeight w:val="288"/>
        </w:trPr>
        <w:tc>
          <w:tcPr>
            <w:tcW w:w="135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53274C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gRNA assembly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74CCD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sALS_gRNA1-1-F</w:t>
            </w:r>
          </w:p>
        </w:tc>
        <w:tc>
          <w:tcPr>
            <w:tcW w:w="7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A252C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GTCACAGGTCCCTCGGAGGATGA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058306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FC5E0C" w:rsidRPr="00EA3BFD" w14:paraId="5B73858D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7FAB25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57239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sALS_gRNA1-1-R</w:t>
            </w:r>
          </w:p>
        </w:tc>
        <w:tc>
          <w:tcPr>
            <w:tcW w:w="7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BCEFF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AACATCATCCTCCGAGGGACCTG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319023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FC5E0C" w:rsidRPr="00EA3BFD" w14:paraId="009AFFED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D74F5B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C4DCB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sALS_gRNA1-2-F</w:t>
            </w:r>
          </w:p>
        </w:tc>
        <w:tc>
          <w:tcPr>
            <w:tcW w:w="7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148C6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GTCACAGGTCCCGCGGAGGATGA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E5AFED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FC5E0C" w:rsidRPr="00EA3BFD" w14:paraId="2C399D99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8DEFE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FA372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sALS_gRNA1-2-R</w:t>
            </w:r>
          </w:p>
        </w:tc>
        <w:tc>
          <w:tcPr>
            <w:tcW w:w="7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E244E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AACATCATCCTCCGCGGGACCTG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D6D1C0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FC5E0C" w:rsidRPr="00EA3BFD" w14:paraId="4185D60E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5FD12C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84F9D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sNPR3_gRNA1-F</w:t>
            </w:r>
          </w:p>
        </w:tc>
        <w:tc>
          <w:tcPr>
            <w:tcW w:w="7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31095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GTCATCATCGATGTATTTTGGCTGC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315490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FC5E0C" w:rsidRPr="00EA3BFD" w14:paraId="7D84E421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71A456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A5B80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sNPR3_gRNA1-R</w:t>
            </w:r>
          </w:p>
        </w:tc>
        <w:tc>
          <w:tcPr>
            <w:tcW w:w="7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4F253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AACTGCAGCCAAAATACATCGATGA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E7C532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FC5E0C" w:rsidRPr="00EA3BFD" w14:paraId="0E4BF6E1" w14:textId="77777777" w:rsidTr="00FC5E0C">
        <w:trPr>
          <w:trHeight w:val="288"/>
        </w:trPr>
        <w:tc>
          <w:tcPr>
            <w:tcW w:w="135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30C570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ector assembly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358D7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near_pYPQ265E2-F1</w:t>
            </w:r>
          </w:p>
        </w:tc>
        <w:tc>
          <w:tcPr>
            <w:tcW w:w="7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41362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CGTCCGATCGTTCAAA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CE241B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56</w:t>
            </w:r>
          </w:p>
        </w:tc>
      </w:tr>
      <w:tr w:rsidR="00FC5E0C" w:rsidRPr="00EA3BFD" w14:paraId="7D5383BD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4ACBC4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7D042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near_pYPQ265E2-R1</w:t>
            </w:r>
          </w:p>
        </w:tc>
        <w:tc>
          <w:tcPr>
            <w:tcW w:w="7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D3458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AAACCTTGCGTTTCTTC</w:t>
            </w:r>
          </w:p>
        </w:tc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145025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C5E0C" w:rsidRPr="00EA3BFD" w14:paraId="24A3DF7F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1F242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7868C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LS2-265E2-F1</w:t>
            </w:r>
          </w:p>
        </w:tc>
        <w:tc>
          <w:tcPr>
            <w:tcW w:w="7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18805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AAGAAACGCAAGGTTTAGATTATCAGAGTGGTGGTGGG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B6B0A8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</w:tr>
      <w:tr w:rsidR="00FC5E0C" w:rsidRPr="00EA3BFD" w14:paraId="6CFC23D4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C1C309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3F714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LS2-265E2-R1</w:t>
            </w:r>
          </w:p>
        </w:tc>
        <w:tc>
          <w:tcPr>
            <w:tcW w:w="7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A86B2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GTTTGAACGATCGGACGTCATCAGAGCGGACCTGTG</w:t>
            </w: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63BAA5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C5E0C" w:rsidRPr="00EA3BFD" w14:paraId="0C7E888C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F77EB1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41DBF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near_130-F3</w:t>
            </w:r>
          </w:p>
        </w:tc>
        <w:tc>
          <w:tcPr>
            <w:tcW w:w="7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6133D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GGAACTAGAATCTATAATGAGCCT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1CC357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87</w:t>
            </w:r>
          </w:p>
        </w:tc>
      </w:tr>
      <w:tr w:rsidR="00FC5E0C" w:rsidRPr="00EA3BFD" w14:paraId="603A46B6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490F37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99F34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near_130-R3</w:t>
            </w:r>
          </w:p>
        </w:tc>
        <w:tc>
          <w:tcPr>
            <w:tcW w:w="7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D48DD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TCGGTGCCACTTTTTC</w:t>
            </w: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52A2BF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C5E0C" w:rsidRPr="00EA3BFD" w14:paraId="1FBCEF1E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B79F57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8A3AC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LS2-130-F2</w:t>
            </w:r>
          </w:p>
        </w:tc>
        <w:tc>
          <w:tcPr>
            <w:tcW w:w="7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BD9DE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AAAAGTGGCACCGAGTCGGTGCATTATCAGAGTGGTGGTGGG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2FF453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6</w:t>
            </w:r>
          </w:p>
        </w:tc>
      </w:tr>
      <w:tr w:rsidR="00FC5E0C" w:rsidRPr="00EA3BFD" w14:paraId="09D1E872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2E1902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223AA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LS2-130-R2</w:t>
            </w:r>
          </w:p>
        </w:tc>
        <w:tc>
          <w:tcPr>
            <w:tcW w:w="7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F049A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GCTCATTATAGATTCTAGTTCCA</w:t>
            </w: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ACBCBF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C5E0C" w:rsidRPr="00EA3BFD" w14:paraId="012F767D" w14:textId="77777777" w:rsidTr="00FC5E0C">
        <w:trPr>
          <w:trHeight w:val="288"/>
        </w:trPr>
        <w:tc>
          <w:tcPr>
            <w:tcW w:w="135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CF1708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nsgene detec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B381E6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UBQ10-F</w:t>
            </w:r>
          </w:p>
        </w:tc>
        <w:tc>
          <w:tcPr>
            <w:tcW w:w="71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8B0EED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TTTCTAGTTTGTGCGATCGAATTTG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31D119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3</w:t>
            </w:r>
          </w:p>
        </w:tc>
      </w:tr>
      <w:tr w:rsidR="00FC5E0C" w:rsidRPr="00EA3BFD" w14:paraId="3973C389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E15B0D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EB9B3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CY-R</w:t>
            </w:r>
          </w:p>
        </w:tc>
        <w:tc>
          <w:tcPr>
            <w:tcW w:w="7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6BAF1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TCTTCAAACCAATCCTGAGGTCTT</w:t>
            </w: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AE805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C5E0C" w:rsidRPr="00EA3BFD" w14:paraId="21BBA758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212FB2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2F79BB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U3_NPR3-F</w:t>
            </w:r>
          </w:p>
        </w:tc>
        <w:tc>
          <w:tcPr>
            <w:tcW w:w="71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5DF25F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GAGCACCATTGGTCATCATCGATGT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FBECE2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8</w:t>
            </w:r>
          </w:p>
        </w:tc>
      </w:tr>
      <w:tr w:rsidR="00FC5E0C" w:rsidRPr="00EA3BFD" w14:paraId="15D1C1B0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0F9D95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D22F6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tB2-R</w:t>
            </w:r>
          </w:p>
        </w:tc>
        <w:tc>
          <w:tcPr>
            <w:tcW w:w="7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31C4C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AGCTGGGTCGAATTCGCCCTTACTA</w:t>
            </w: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4482D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C5E0C" w:rsidRPr="00EA3BFD" w14:paraId="7004D02B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004086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B82860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s9-FCY-F1</w:t>
            </w:r>
          </w:p>
        </w:tc>
        <w:tc>
          <w:tcPr>
            <w:tcW w:w="71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F1C099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GGATATTAACAGGCTCAGCGATTA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4B5B93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7</w:t>
            </w:r>
          </w:p>
        </w:tc>
      </w:tr>
      <w:tr w:rsidR="00FC5E0C" w:rsidRPr="00EA3BFD" w14:paraId="1E474AEF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B3038D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BEA81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s9-FCY-R1</w:t>
            </w:r>
          </w:p>
        </w:tc>
        <w:tc>
          <w:tcPr>
            <w:tcW w:w="7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005C5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TCCTCACATCGTAAACCTTGTAGT</w:t>
            </w: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20AADA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C5E0C" w:rsidRPr="00EA3BFD" w14:paraId="1E645029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26F38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417A41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s9-FCY-F2</w:t>
            </w:r>
          </w:p>
        </w:tc>
        <w:tc>
          <w:tcPr>
            <w:tcW w:w="71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FBF152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GTCCAAGTATGTGAACTTCCTCTA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66EB7A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6</w:t>
            </w:r>
          </w:p>
        </w:tc>
      </w:tr>
      <w:tr w:rsidR="00FC5E0C" w:rsidRPr="00EA3BFD" w14:paraId="23DF103D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63E826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DB692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s9-FCY-R2</w:t>
            </w:r>
          </w:p>
        </w:tc>
        <w:tc>
          <w:tcPr>
            <w:tcW w:w="7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1E4CA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TATAACTTCCTCGACTTCCTCAG</w:t>
            </w: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0B727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C5E0C" w:rsidRPr="00EA3BFD" w14:paraId="04B65CDA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7EC00E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9AA3C0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an-FCY-F1</w:t>
            </w:r>
          </w:p>
        </w:tc>
        <w:tc>
          <w:tcPr>
            <w:tcW w:w="71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88E9FF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GAGAAAGTATCCATCATGGCTGAT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9E65DC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0</w:t>
            </w:r>
          </w:p>
        </w:tc>
      </w:tr>
      <w:tr w:rsidR="00FC5E0C" w:rsidRPr="00EA3BFD" w14:paraId="782F6F21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14C5F3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AE24E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an-FCY-R1</w:t>
            </w:r>
          </w:p>
        </w:tc>
        <w:tc>
          <w:tcPr>
            <w:tcW w:w="7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89ACF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TTATCTGGGAACTACTCACACATT</w:t>
            </w: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3F8E0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C5E0C" w:rsidRPr="00EA3BFD" w14:paraId="362F0DF6" w14:textId="77777777" w:rsidTr="00FC5E0C">
        <w:trPr>
          <w:trHeight w:val="288"/>
        </w:trPr>
        <w:tc>
          <w:tcPr>
            <w:tcW w:w="135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C74950" w14:textId="59FD7D02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-TOM primers for first-round PCR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545382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S-HITOM-F1</w:t>
            </w:r>
          </w:p>
        </w:tc>
        <w:tc>
          <w:tcPr>
            <w:tcW w:w="71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148D14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GAGTGAGTACGGTGTGCAACCCGGCATCTGTATCGCC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A16866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</w:t>
            </w:r>
          </w:p>
        </w:tc>
      </w:tr>
      <w:tr w:rsidR="00FC5E0C" w:rsidRPr="00EA3BFD" w14:paraId="1C2D30C5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376857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AA081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S-HITOM-F2</w:t>
            </w:r>
          </w:p>
        </w:tc>
        <w:tc>
          <w:tcPr>
            <w:tcW w:w="7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C58F7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GTTGGATGCTGGATGGTGTCGTCAACATCAAGTACAAGAT</w:t>
            </w: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E3E74D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C5E0C" w:rsidRPr="00EA3BFD" w14:paraId="22D7BC9F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B4A719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7B2009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TOM-CsNPR3-F1</w:t>
            </w:r>
          </w:p>
        </w:tc>
        <w:tc>
          <w:tcPr>
            <w:tcW w:w="713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88A45A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GAGTGAGTACGGTGTGCACTCCTGATTGATTCCACTTGTGA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5FDE16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</w:tr>
      <w:tr w:rsidR="00FC5E0C" w:rsidRPr="00EA3BFD" w14:paraId="70B7A0B1" w14:textId="77777777" w:rsidTr="00FC5E0C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BF64E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4E04F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TOM-CsNPR3-F1</w:t>
            </w:r>
          </w:p>
        </w:tc>
        <w:tc>
          <w:tcPr>
            <w:tcW w:w="7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E0598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GTTGGATGCTGGATGGAAAGGCTTCATATCCAACCTTGC</w:t>
            </w: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830730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43D840C9" w14:textId="05AF9F5A" w:rsidR="00FC5E0C" w:rsidRPr="00EA3BFD" w:rsidRDefault="00FC5E0C" w:rsidP="00FC5E0C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A3BFD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</w:t>
      </w:r>
      <w:r w:rsidRPr="00EA3BF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 2.</w:t>
      </w:r>
      <w:r w:rsidRPr="00EA3BF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EA3BF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rimers used for poplar.</w:t>
      </w:r>
    </w:p>
    <w:tbl>
      <w:tblPr>
        <w:tblW w:w="12660" w:type="dxa"/>
        <w:tblLook w:val="04A0" w:firstRow="1" w:lastRow="0" w:firstColumn="1" w:lastColumn="0" w:noHBand="0" w:noVBand="1"/>
      </w:tblPr>
      <w:tblGrid>
        <w:gridCol w:w="1300"/>
        <w:gridCol w:w="2930"/>
        <w:gridCol w:w="7082"/>
        <w:gridCol w:w="1348"/>
      </w:tblGrid>
      <w:tr w:rsidR="00D91D01" w:rsidRPr="00EA3BFD" w14:paraId="1CF3DA06" w14:textId="77777777" w:rsidTr="00D91D01">
        <w:trPr>
          <w:trHeight w:val="56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A382F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Function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A42C3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rimers</w:t>
            </w:r>
          </w:p>
        </w:tc>
        <w:tc>
          <w:tcPr>
            <w:tcW w:w="7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FE499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equence 5'→3'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95ABFD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mplicon (bp)</w:t>
            </w:r>
          </w:p>
        </w:tc>
      </w:tr>
      <w:tr w:rsidR="00D91D01" w:rsidRPr="00EA3BFD" w14:paraId="3454E31B" w14:textId="77777777" w:rsidTr="00D91D01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FFD07D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oplar sgRNA assembly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E255C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RNA1_PtALS-F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C29C5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GTCACAGGTTCCGCGGCGAATGAT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C3A319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91D01" w:rsidRPr="00EA3BFD" w14:paraId="5B673DD5" w14:textId="77777777" w:rsidTr="00D91D01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99414D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AED2F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RNA1_PtALS-R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9DF1E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AACATCATTCGCCGCGGAACCTGT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3CAA8A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91D01" w:rsidRPr="00EA3BFD" w14:paraId="7C3EF889" w14:textId="77777777" w:rsidTr="00D91D01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BBFC15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27418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RNA1_Pt4CL1-F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C749D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GTCAAGTGTGGCTCAACAGGTAGA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D5F5AF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91D01" w:rsidRPr="00EA3BFD" w14:paraId="54BE9BE0" w14:textId="77777777" w:rsidTr="00D91D01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D1A84B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1F6ED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RNA1_Pt4CL1-R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AA5FC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AACTCTACCTGTTGAGCCACACTT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CB1A59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91D01" w:rsidRPr="00EA3BFD" w14:paraId="44419191" w14:textId="77777777" w:rsidTr="00D91D01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6ECE85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Vector assembly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59E9B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inear_pYPQ265E2-F1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2756E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ACGTCCGATCGTTCAAA</w:t>
            </w:r>
          </w:p>
        </w:tc>
        <w:tc>
          <w:tcPr>
            <w:tcW w:w="13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4A7398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356</w:t>
            </w:r>
          </w:p>
        </w:tc>
      </w:tr>
      <w:tr w:rsidR="00D91D01" w:rsidRPr="00EA3BFD" w14:paraId="21DB7A43" w14:textId="77777777" w:rsidTr="00D91D01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7A518D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75AF3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inear_pYPQ265E2-R1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8F61E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TAAACCTTGCGTTTCTTC</w:t>
            </w:r>
          </w:p>
        </w:tc>
        <w:tc>
          <w:tcPr>
            <w:tcW w:w="13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73F06D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91D01" w:rsidRPr="00EA3BFD" w14:paraId="1D91CBB9" w14:textId="77777777" w:rsidTr="00D91D01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EE2F0F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040AA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LS2-265E2-F1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DC173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GAAGAAACGCAAGGTTTAGATTATCAGAGTGGTGGTGGG</w:t>
            </w:r>
          </w:p>
        </w:tc>
        <w:tc>
          <w:tcPr>
            <w:tcW w:w="13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F469F5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6</w:t>
            </w:r>
          </w:p>
        </w:tc>
      </w:tr>
      <w:tr w:rsidR="00D91D01" w:rsidRPr="00EA3BFD" w14:paraId="72FCC7A4" w14:textId="77777777" w:rsidTr="00D91D01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414B60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5938A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LS2-265E2-R1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A041B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GTTTGAACGATCGGACGTCATCAGAGCGGACCTGTG</w:t>
            </w:r>
          </w:p>
        </w:tc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86A88C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91D01" w:rsidRPr="00EA3BFD" w14:paraId="13AEF1B2" w14:textId="77777777" w:rsidTr="00D91D01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83D50A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0C137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inear_130-F3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139FD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GGAACTAGAATCTATAATGAGCCT</w:t>
            </w:r>
          </w:p>
        </w:tc>
        <w:tc>
          <w:tcPr>
            <w:tcW w:w="13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3E9A37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87</w:t>
            </w:r>
          </w:p>
        </w:tc>
      </w:tr>
      <w:tr w:rsidR="00D91D01" w:rsidRPr="00EA3BFD" w14:paraId="64C8324C" w14:textId="77777777" w:rsidTr="00D91D01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7AF89B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032F7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inear_130-R3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013B5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CTCGGTGCCACTTTTTC</w:t>
            </w:r>
          </w:p>
        </w:tc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3E4ACC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91D01" w:rsidRPr="00EA3BFD" w14:paraId="7D0E1C0E" w14:textId="77777777" w:rsidTr="00D91D01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3E84AB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48603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LS2-130-F2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5FE87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AAAAAGTGGCACCGAGTCGGTGCATTATCAGAGTGGTGGTGGG</w:t>
            </w:r>
          </w:p>
        </w:tc>
        <w:tc>
          <w:tcPr>
            <w:tcW w:w="13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CE227F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6</w:t>
            </w:r>
          </w:p>
        </w:tc>
      </w:tr>
      <w:tr w:rsidR="00D91D01" w:rsidRPr="00EA3BFD" w14:paraId="034C41DD" w14:textId="77777777" w:rsidTr="00D91D01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572E96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300BE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LS2-130-R2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0411C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GGCTCATTATAGATTCTAGTTCCA</w:t>
            </w:r>
          </w:p>
        </w:tc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55BD4E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91D01" w:rsidRPr="00EA3BFD" w14:paraId="0AA0E42B" w14:textId="77777777" w:rsidTr="00D91D01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77DAD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Transgene detection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ED06C8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FD-Pt5478zCas9-F1</w:t>
            </w:r>
          </w:p>
        </w:tc>
        <w:tc>
          <w:tcPr>
            <w:tcW w:w="7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29E23A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AAATGGCCCCTGAACTTAATCATGTG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CE97C3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00</w:t>
            </w:r>
          </w:p>
        </w:tc>
      </w:tr>
      <w:tr w:rsidR="00D91D01" w:rsidRPr="00EA3BFD" w14:paraId="0AC24AA0" w14:textId="77777777" w:rsidTr="00D91D01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DEE4E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C1861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FD-Pt5478zCas9-R1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00640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GGGATTACAAGGACCACGACATT</w:t>
            </w:r>
          </w:p>
        </w:tc>
        <w:tc>
          <w:tcPr>
            <w:tcW w:w="13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C95F9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91D01" w:rsidRPr="00EA3BFD" w14:paraId="742DD992" w14:textId="77777777" w:rsidTr="00D91D01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59572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330E89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FD-Pt5478EUPP-F1</w:t>
            </w:r>
          </w:p>
        </w:tc>
        <w:tc>
          <w:tcPr>
            <w:tcW w:w="7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C14242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TTCGTACCAAAGATTTTGTCACCG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973735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94</w:t>
            </w:r>
          </w:p>
        </w:tc>
      </w:tr>
      <w:tr w:rsidR="00D91D01" w:rsidRPr="00EA3BFD" w14:paraId="0FD12307" w14:textId="77777777" w:rsidTr="00D91D01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00B6D8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3393D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FD-Pt5478EUPP-R1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7988E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TCAAACACAAGCTGGGACTGATG</w:t>
            </w:r>
          </w:p>
        </w:tc>
        <w:tc>
          <w:tcPr>
            <w:tcW w:w="13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F1478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91D01" w:rsidRPr="00EA3BFD" w14:paraId="41DF4A0E" w14:textId="77777777" w:rsidTr="00D91D01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5CD4E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Hi-TOM primers for poplar genes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A1F7B6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iTOM-Pt4Cl1-F1</w:t>
            </w:r>
          </w:p>
        </w:tc>
        <w:tc>
          <w:tcPr>
            <w:tcW w:w="7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A8DACE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GAGTGAGTACGGTGTGCGATGTCGTAGCATTGCCTTATTCATC</w:t>
            </w:r>
          </w:p>
        </w:tc>
        <w:tc>
          <w:tcPr>
            <w:tcW w:w="13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4D8475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4</w:t>
            </w:r>
          </w:p>
        </w:tc>
      </w:tr>
      <w:tr w:rsidR="00D91D01" w:rsidRPr="00EA3BFD" w14:paraId="3336DD82" w14:textId="77777777" w:rsidTr="00D91D01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28D4DA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A79E5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iTOM-Pt4Cl1-R1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34A11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AGTTGGATGCTGGATGGCAGACCACAGAGCATTATTGAATTCA</w:t>
            </w:r>
          </w:p>
        </w:tc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D4A7D2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91D01" w:rsidRPr="00EA3BFD" w14:paraId="36AF1592" w14:textId="77777777" w:rsidTr="00D91D01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DCA33D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6F31ED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iTOM-PtALS-F2</w:t>
            </w:r>
          </w:p>
        </w:tc>
        <w:tc>
          <w:tcPr>
            <w:tcW w:w="70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DB37FA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GAGTGAGTACGGTGTGCGTTTGTATTGCAACGTCAGGTCCTG</w:t>
            </w:r>
          </w:p>
        </w:tc>
        <w:tc>
          <w:tcPr>
            <w:tcW w:w="13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886C4A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12</w:t>
            </w:r>
          </w:p>
        </w:tc>
      </w:tr>
      <w:tr w:rsidR="00D91D01" w:rsidRPr="00EA3BFD" w14:paraId="5D9C3079" w14:textId="77777777" w:rsidTr="00D91D01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DB4ED6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C6EE9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TOM-PtALS-R2</w:t>
            </w:r>
          </w:p>
        </w:tc>
        <w:tc>
          <w:tcPr>
            <w:tcW w:w="7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7D48F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GTTGGATGCTGGATGGAGGAATATCATCAACATCGAGAACCA</w:t>
            </w:r>
          </w:p>
        </w:tc>
        <w:tc>
          <w:tcPr>
            <w:tcW w:w="13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B2560F" w14:textId="77777777" w:rsidR="00FC5E0C" w:rsidRPr="00EA3BFD" w:rsidRDefault="00FC5E0C" w:rsidP="00D91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7694EAB" w14:textId="77777777" w:rsidR="00864C2E" w:rsidRPr="00EA3BFD" w:rsidRDefault="00864C2E" w:rsidP="00FC5E0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C1DDDD0" w14:textId="0DEEBC89" w:rsidR="00383EC6" w:rsidRPr="00EA3BFD" w:rsidRDefault="00383EC6" w:rsidP="00FC5E0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sectPr w:rsidR="00383EC6" w:rsidRPr="00EA3BFD" w:rsidSect="00FC5E0C">
          <w:footerReference w:type="even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8CC3165" w14:textId="03B272D7" w:rsidR="00FC5E0C" w:rsidRPr="00EA3BFD" w:rsidRDefault="00FC5E0C" w:rsidP="00FC5E0C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A3BF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Supplemental Table 3. sgRNAs used in this study.</w:t>
      </w:r>
    </w:p>
    <w:tbl>
      <w:tblPr>
        <w:tblW w:w="10240" w:type="dxa"/>
        <w:tblLook w:val="04A0" w:firstRow="1" w:lastRow="0" w:firstColumn="1" w:lastColumn="0" w:noHBand="0" w:noVBand="1"/>
      </w:tblPr>
      <w:tblGrid>
        <w:gridCol w:w="1149"/>
        <w:gridCol w:w="2185"/>
        <w:gridCol w:w="3785"/>
        <w:gridCol w:w="3121"/>
      </w:tblGrid>
      <w:tr w:rsidR="00FC5E0C" w:rsidRPr="00EA3BFD" w14:paraId="5630A467" w14:textId="77777777" w:rsidTr="0088323F">
        <w:trPr>
          <w:trHeight w:val="311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FE374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5CB55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gRNA name </w:t>
            </w:r>
          </w:p>
        </w:tc>
        <w:tc>
          <w:tcPr>
            <w:tcW w:w="3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64ED3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quence 5'→3'</w:t>
            </w:r>
          </w:p>
        </w:tc>
        <w:tc>
          <w:tcPr>
            <w:tcW w:w="3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AD16B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ertion into the vectors</w:t>
            </w:r>
          </w:p>
        </w:tc>
      </w:tr>
      <w:tr w:rsidR="00FC5E0C" w:rsidRPr="00EA3BFD" w14:paraId="6DE6D8A6" w14:textId="77777777" w:rsidTr="0088323F">
        <w:trPr>
          <w:trHeight w:val="311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31FD58B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itrus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FEBF9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sALS_gRNA1.1</w:t>
            </w:r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C64F4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GGTCCCTCGGAGGATGAT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59D902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YPQ132 and pYPQ132-TLS</w:t>
            </w:r>
          </w:p>
        </w:tc>
      </w:tr>
      <w:tr w:rsidR="00FC5E0C" w:rsidRPr="00EA3BFD" w14:paraId="405F4B95" w14:textId="77777777" w:rsidTr="0088323F">
        <w:trPr>
          <w:trHeight w:val="311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12379D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C5DAB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sALS_gRNA1.2</w:t>
            </w:r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26EF2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GGTCCCGCGGAGGATGAT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F6FD47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YPQ133 and pYPQ133-TLS</w:t>
            </w:r>
          </w:p>
        </w:tc>
      </w:tr>
      <w:tr w:rsidR="00FC5E0C" w:rsidRPr="00EA3BFD" w14:paraId="50F497C1" w14:textId="77777777" w:rsidTr="0088323F">
        <w:trPr>
          <w:trHeight w:val="311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37536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4698B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sNPR3_sgRNA1</w:t>
            </w:r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1B391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ATCGATGTATTTTGGCTGCA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F292C0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YPQ134 and pYPQ134-TLS</w:t>
            </w:r>
          </w:p>
        </w:tc>
      </w:tr>
      <w:tr w:rsidR="00FC5E0C" w:rsidRPr="00EA3BFD" w14:paraId="48FD65CE" w14:textId="77777777" w:rsidTr="0088323F">
        <w:trPr>
          <w:trHeight w:val="311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26EB64E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plar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4BD74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ALS_gRNA1 </w:t>
            </w:r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4F34A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GGTTCCGCGGCGAATGAT 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264A4E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YPQ132 and pYPQ132-TLS</w:t>
            </w:r>
          </w:p>
        </w:tc>
      </w:tr>
      <w:tr w:rsidR="00FC5E0C" w:rsidRPr="00EA3BFD" w14:paraId="750BEFC4" w14:textId="77777777" w:rsidTr="0088323F">
        <w:trPr>
          <w:trHeight w:val="311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377703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D8C80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4CL1_gRNA1 </w:t>
            </w:r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3DF3E" w14:textId="77777777" w:rsidR="00FC5E0C" w:rsidRPr="00EA3BFD" w:rsidRDefault="00FC5E0C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TGTGGCTCAACAGGTAGA 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783812" w14:textId="77777777" w:rsidR="00FC5E0C" w:rsidRPr="00EA3BFD" w:rsidRDefault="00FC5E0C" w:rsidP="00883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YPQ133 and pYPQ133-TLS</w:t>
            </w:r>
          </w:p>
        </w:tc>
      </w:tr>
    </w:tbl>
    <w:p w14:paraId="52F26CAA" w14:textId="716B7E58" w:rsidR="00FC5E0C" w:rsidRPr="00EA3BFD" w:rsidRDefault="00FC5E0C" w:rsidP="00FC5E0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4D9C148" w14:textId="77777777" w:rsidR="00772CEF" w:rsidRPr="00EA3BFD" w:rsidRDefault="00772CEF" w:rsidP="00FC5E0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E0AB904" w14:textId="77777777" w:rsidR="00207113" w:rsidRPr="00EA3BFD" w:rsidRDefault="00207113" w:rsidP="00453F63">
      <w:pPr>
        <w:spacing w:after="0" w:line="360" w:lineRule="auto"/>
        <w:rPr>
          <w:rFonts w:ascii="Times New Roman" w:hAnsi="Times New Roman" w:cs="Times New Roman"/>
        </w:rPr>
        <w:sectPr w:rsidR="00207113" w:rsidRPr="00EA3BFD" w:rsidSect="00453F63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5C68B7E0" w14:textId="2D08407E" w:rsidR="00453F63" w:rsidRPr="00EA3BFD" w:rsidRDefault="00DD1AEB" w:rsidP="00453F63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EA3BFD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</w:t>
      </w:r>
      <w:r w:rsidR="00453F63" w:rsidRPr="00EA3BFD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Pr="00EA3BFD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="00453F63" w:rsidRPr="00EA3BFD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EA3BFD">
        <w:rPr>
          <w:rFonts w:ascii="Times New Roman" w:hAnsi="Times New Roman" w:cs="Times New Roman"/>
          <w:b/>
          <w:bCs/>
          <w:sz w:val="22"/>
          <w:szCs w:val="22"/>
        </w:rPr>
        <w:t>Comparison</w:t>
      </w:r>
      <w:r w:rsidR="00453F63" w:rsidRPr="00EA3BFD">
        <w:rPr>
          <w:rFonts w:ascii="Times New Roman" w:hAnsi="Times New Roman" w:cs="Times New Roman"/>
          <w:b/>
          <w:bCs/>
          <w:sz w:val="22"/>
          <w:szCs w:val="22"/>
        </w:rPr>
        <w:t xml:space="preserve"> of co-editing strategies in citrus for generating edited and transgene-free plants.</w:t>
      </w:r>
    </w:p>
    <w:tbl>
      <w:tblPr>
        <w:tblW w:w="12966" w:type="dxa"/>
        <w:tblLook w:val="04A0" w:firstRow="1" w:lastRow="0" w:firstColumn="1" w:lastColumn="0" w:noHBand="0" w:noVBand="1"/>
      </w:tblPr>
      <w:tblGrid>
        <w:gridCol w:w="1355"/>
        <w:gridCol w:w="1048"/>
        <w:gridCol w:w="1153"/>
        <w:gridCol w:w="1356"/>
        <w:gridCol w:w="934"/>
        <w:gridCol w:w="987"/>
        <w:gridCol w:w="1070"/>
        <w:gridCol w:w="1173"/>
        <w:gridCol w:w="1136"/>
        <w:gridCol w:w="752"/>
        <w:gridCol w:w="769"/>
        <w:gridCol w:w="1233"/>
      </w:tblGrid>
      <w:tr w:rsidR="00E77C87" w:rsidRPr="00EA3BFD" w14:paraId="51B2ECF7" w14:textId="77777777" w:rsidTr="006338C2">
        <w:trPr>
          <w:trHeight w:val="545"/>
        </w:trPr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2FC05" w14:textId="3A0A97AA" w:rsidR="00453F63" w:rsidRPr="00EA3BFD" w:rsidRDefault="00B70334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ferences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B1805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trus species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5473D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se editing system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ADDAE" w14:textId="0B7E5728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gRNA expression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732FB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B87B2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rbicide resistanc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1A090" w14:textId="2928FE05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ansgene detection method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9998B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lants regenerated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42C2F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ansgenic-free plants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FD3DF" w14:textId="37C46AF5" w:rsidR="00453F63" w:rsidRPr="00EA3BFD" w:rsidRDefault="00DF77B0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s</w:t>
            </w:r>
            <w:r w:rsidR="00453F63" w:rsidRPr="00EA3B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S</w:t>
            </w:r>
            <w:r w:rsidR="00453F63"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edited plants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0192E" w14:textId="551676BA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cape (%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92EDA0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ited transgene-free plants (for both genes)</w:t>
            </w:r>
          </w:p>
        </w:tc>
      </w:tr>
      <w:tr w:rsidR="00E77C87" w:rsidRPr="00EA3BFD" w14:paraId="6F4AC8FC" w14:textId="77777777" w:rsidTr="006338C2">
        <w:trPr>
          <w:trHeight w:val="409"/>
        </w:trPr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99167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quezar et al., 2022, Front Plant Sci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BF5CF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rizo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1D46D" w14:textId="5E0B414A" w:rsidR="00453F63" w:rsidRPr="00EA3BFD" w:rsidRDefault="007B0AE2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OBEC1-</w:t>
            </w:r>
            <w:r w:rsidR="00453F63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as9-UG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F255A" w14:textId="0CAB42F7" w:rsidR="00453F63" w:rsidRPr="00EA3BFD" w:rsidRDefault="0099215B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U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8B9AD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7DC5D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Z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DD6AB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CR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133C4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BB148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CF124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BF80E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8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7DBDE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E77C87" w:rsidRPr="00EA3BFD" w14:paraId="07193CC6" w14:textId="77777777" w:rsidTr="006338C2">
        <w:trPr>
          <w:trHeight w:val="545"/>
        </w:trPr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0D569F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ang et al., 2022, Front Genome E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C0DAF7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rizo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9D2153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/>
                <w14:ligatures w14:val="none"/>
              </w:rPr>
              <w:t>A3A-RAD51-DBD-nCas9-UGI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146710" w14:textId="65DE330B" w:rsidR="00453F63" w:rsidRPr="00EA3BFD" w:rsidRDefault="00E77C87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U6-</w:t>
            </w:r>
            <w:r w:rsidR="00453F63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N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C298AB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67B960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l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3F8F3D" w14:textId="7E84B94F" w:rsidR="00453F63" w:rsidRPr="00EA3BFD" w:rsidRDefault="001E7780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CR and </w:t>
            </w:r>
            <w:r w:rsidR="00453F63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FP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66D846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83C959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D045F5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188DC4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6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34FCD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E77C87" w:rsidRPr="00EA3BFD" w14:paraId="4368FA0A" w14:textId="77777777" w:rsidTr="006338C2">
        <w:trPr>
          <w:trHeight w:val="409"/>
        </w:trPr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D2E7A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ang et al., 2023, Nat Plants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CE127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mmelo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65F20" w14:textId="5826C698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s9-mPB and Cas12</w:t>
            </w:r>
            <w:r w:rsidR="007B0AE2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C0CD0" w14:textId="4AE7761B" w:rsidR="00453F63" w:rsidRPr="00EA3BFD" w:rsidRDefault="0099215B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U6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47EA0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S and LOB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A8BBA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l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F42F9" w14:textId="2B01CCFE" w:rsidR="00453F63" w:rsidRPr="00EA3BFD" w:rsidRDefault="001E7780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CR and </w:t>
            </w:r>
            <w:r w:rsidR="00453F63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FP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93394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CAEE5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E8A3D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A3A86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,5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403F7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% (4)</w:t>
            </w:r>
          </w:p>
        </w:tc>
      </w:tr>
      <w:tr w:rsidR="00E77C87" w:rsidRPr="00EA3BFD" w14:paraId="252C0CAE" w14:textId="77777777" w:rsidTr="006338C2">
        <w:trPr>
          <w:trHeight w:val="409"/>
        </w:trPr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4D2D46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ia et al, 2024, Front Plant Sc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CE8F87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. sinensis</w:t>
            </w: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Hamlin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64F142" w14:textId="629D90DB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s9-mPB and Cas12</w:t>
            </w:r>
            <w:r w:rsidR="007B0AE2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8821D4" w14:textId="12A391D5" w:rsidR="00453F63" w:rsidRPr="00EA3BFD" w:rsidRDefault="0099215B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U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86AC57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S and LOB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8E55C8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l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7D9AC5" w14:textId="67FA0EB0" w:rsidR="00453F63" w:rsidRPr="00EA3BFD" w:rsidRDefault="001E7780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CR and </w:t>
            </w:r>
            <w:r w:rsidR="00453F63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FP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A74B7D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07BEAC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2A922A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36529D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,8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C2675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% (4)</w:t>
            </w:r>
          </w:p>
        </w:tc>
      </w:tr>
      <w:tr w:rsidR="00B51C73" w:rsidRPr="00EA3BFD" w14:paraId="1BD4D8CF" w14:textId="77777777" w:rsidTr="006338C2">
        <w:trPr>
          <w:trHeight w:val="91"/>
        </w:trPr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2A4F1B" w14:textId="3006D9AB" w:rsidR="00B51C73" w:rsidRPr="00EA3BFD" w:rsidDel="00CB793D" w:rsidRDefault="00B51C73" w:rsidP="00B5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299DBF" w14:textId="11D94EE3" w:rsidR="00B51C73" w:rsidRPr="00EA3BFD" w:rsidRDefault="00B51C73" w:rsidP="00B5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rizo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95612F" w14:textId="58B4252B" w:rsidR="00B51C73" w:rsidRPr="00EA3BFD" w:rsidRDefault="00B51C73" w:rsidP="00B51C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3BFD">
              <w:rPr>
                <w:rFonts w:ascii="Times New Roman" w:hAnsi="Times New Roman" w:cs="Times New Roman"/>
                <w:sz w:val="18"/>
                <w:szCs w:val="18"/>
              </w:rPr>
              <w:t>hA3A-Y130F-</w:t>
            </w: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Cas9-</w:t>
            </w:r>
            <w:r w:rsidRPr="00EA3BFD">
              <w:rPr>
                <w:rFonts w:ascii="Times New Roman" w:hAnsi="Times New Roman" w:cs="Times New Roman"/>
                <w:sz w:val="18"/>
                <w:szCs w:val="18"/>
              </w:rPr>
              <w:t>UGI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BE15C7" w14:textId="1202C022" w:rsidR="00B51C73" w:rsidRPr="00EA3BFD" w:rsidRDefault="00B51C73" w:rsidP="00B5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U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5634A1" w14:textId="0E91A635" w:rsidR="00B51C73" w:rsidRPr="00EA3BFD" w:rsidRDefault="00B51C73" w:rsidP="00B5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S and NPR3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2DED50" w14:textId="04A1E82B" w:rsidR="00B51C73" w:rsidRPr="00EA3BFD" w:rsidRDefault="00B51C73" w:rsidP="00B5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l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F5F452" w14:textId="525473D7" w:rsidR="00B51C73" w:rsidRPr="00EA3BFD" w:rsidRDefault="00B51C73" w:rsidP="00B5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CR and FCY-UPP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AADAF6" w14:textId="0CECDE1E" w:rsidR="00B51C73" w:rsidRPr="00EA3BFD" w:rsidRDefault="00B51C73" w:rsidP="00B5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9EDBCB" w14:textId="3A9E4491" w:rsidR="00B51C73" w:rsidRPr="00EA3BFD" w:rsidRDefault="00B51C73" w:rsidP="00B5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="004E75C6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62DF13" w14:textId="3B375398" w:rsidR="00B51C73" w:rsidRPr="00EA3BFD" w:rsidRDefault="004E75C6" w:rsidP="00B5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14BE21" w14:textId="2FBDD6BB" w:rsidR="00B51C73" w:rsidRPr="00EA3BFD" w:rsidRDefault="004E75C6" w:rsidP="00B5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3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EFD36" w14:textId="0994D6BC" w:rsidR="00B51C73" w:rsidRPr="00EA3BFD" w:rsidRDefault="00B51C73" w:rsidP="00B51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3.75% (24) </w:t>
            </w:r>
          </w:p>
        </w:tc>
      </w:tr>
      <w:tr w:rsidR="00E77C87" w:rsidRPr="00EA3BFD" w14:paraId="66A00767" w14:textId="77777777" w:rsidTr="006338C2">
        <w:trPr>
          <w:trHeight w:val="91"/>
        </w:trPr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F2F34" w14:textId="4206AEBF" w:rsidR="00453F63" w:rsidRPr="00EA3BFD" w:rsidRDefault="00CB793D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29603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rizo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1CCCD" w14:textId="3479F9A6" w:rsidR="00453F63" w:rsidRPr="00EA3BFD" w:rsidRDefault="007B0AE2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hAnsi="Times New Roman" w:cs="Times New Roman"/>
                <w:sz w:val="18"/>
                <w:szCs w:val="18"/>
              </w:rPr>
              <w:t>hA3A-Y130F-</w:t>
            </w:r>
            <w:r w:rsidR="00343DB3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</w:t>
            </w: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="00453F63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s9-</w:t>
            </w:r>
            <w:r w:rsidRPr="00EA3BFD">
              <w:rPr>
                <w:rFonts w:ascii="Times New Roman" w:hAnsi="Times New Roman" w:cs="Times New Roman"/>
                <w:sz w:val="18"/>
                <w:szCs w:val="18"/>
              </w:rPr>
              <w:t>UGI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ABAE6" w14:textId="03F3B364" w:rsidR="00453F63" w:rsidRPr="00EA3BFD" w:rsidRDefault="00B51C7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U3; Mobile RNA tagged</w:t>
            </w:r>
            <w:r w:rsidRPr="00EA3BFD" w:rsidDel="00075C0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0EF15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S and NPR3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0D731" w14:textId="77777777" w:rsidR="00453F63" w:rsidRPr="00EA3BFD" w:rsidRDefault="00453F63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l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C2F1F" w14:textId="2EE756A4" w:rsidR="00453F63" w:rsidRPr="00EA3BFD" w:rsidRDefault="00CB793D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CR and </w:t>
            </w:r>
            <w:r w:rsidR="00453F63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CY-UPP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87434" w14:textId="11DC2C9D" w:rsidR="00453F63" w:rsidRPr="00EA3BFD" w:rsidRDefault="004E75C6" w:rsidP="004E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ED4B8" w14:textId="2FF52619" w:rsidR="00453F63" w:rsidRPr="00EA3BFD" w:rsidRDefault="004E75C6" w:rsidP="004E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36AEB" w14:textId="5698CD11" w:rsidR="00453F63" w:rsidRPr="00EA3BFD" w:rsidRDefault="004E75C6" w:rsidP="004E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96534" w14:textId="32418423" w:rsidR="00453F63" w:rsidRPr="00EA3BFD" w:rsidRDefault="004E75C6" w:rsidP="00633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9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C5FB1" w14:textId="3E45D101" w:rsidR="00453F63" w:rsidRPr="00EA3BFD" w:rsidRDefault="00035278" w:rsidP="00035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4E75C6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</w:tr>
    </w:tbl>
    <w:p w14:paraId="035075E6" w14:textId="08D7DFBE" w:rsidR="00D91D01" w:rsidRPr="00EA3BFD" w:rsidRDefault="00D91D01" w:rsidP="00453F63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57186AA" w14:textId="77777777" w:rsidR="00DF77B0" w:rsidRPr="00EA3BFD" w:rsidRDefault="00DF77B0" w:rsidP="00453F63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D0BAB39" w14:textId="09C5BD72" w:rsidR="00453F63" w:rsidRPr="00EA3BFD" w:rsidRDefault="004D1570" w:rsidP="00453F63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EA3BFD">
        <w:rPr>
          <w:rFonts w:ascii="Times New Roman" w:hAnsi="Times New Roman" w:cs="Times New Roman"/>
          <w:b/>
          <w:bCs/>
          <w:sz w:val="22"/>
          <w:szCs w:val="22"/>
        </w:rPr>
        <w:t>Supplemental Table 5</w:t>
      </w:r>
      <w:r w:rsidR="00453F63" w:rsidRPr="00EA3BFD">
        <w:rPr>
          <w:rFonts w:ascii="Times New Roman" w:hAnsi="Times New Roman" w:cs="Times New Roman"/>
          <w:b/>
          <w:bCs/>
          <w:sz w:val="22"/>
          <w:szCs w:val="22"/>
        </w:rPr>
        <w:t>. Comparative analysis of co-editing strategies in Poplar for generating edited and transgene-free plants</w:t>
      </w:r>
    </w:p>
    <w:tbl>
      <w:tblPr>
        <w:tblW w:w="13045" w:type="dxa"/>
        <w:tblLook w:val="04A0" w:firstRow="1" w:lastRow="0" w:firstColumn="1" w:lastColumn="0" w:noHBand="0" w:noVBand="1"/>
      </w:tblPr>
      <w:tblGrid>
        <w:gridCol w:w="1436"/>
        <w:gridCol w:w="899"/>
        <w:gridCol w:w="1207"/>
        <w:gridCol w:w="1238"/>
        <w:gridCol w:w="1271"/>
        <w:gridCol w:w="1173"/>
        <w:gridCol w:w="1194"/>
        <w:gridCol w:w="1324"/>
        <w:gridCol w:w="1314"/>
        <w:gridCol w:w="783"/>
        <w:gridCol w:w="1206"/>
      </w:tblGrid>
      <w:tr w:rsidR="00E77C87" w:rsidRPr="00EA3BFD" w14:paraId="422205FE" w14:textId="77777777" w:rsidTr="007B0AE2">
        <w:trPr>
          <w:trHeight w:val="97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46D71" w14:textId="6FB0B8DF" w:rsidR="00453F63" w:rsidRPr="00EA3BFD" w:rsidRDefault="00B70334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ferenc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769AF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plar species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E2C0D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se editing system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CC184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gRNA cassette expression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8DA24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57437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rbicide resistance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8335B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ansgene detection method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6E792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lants regenerate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ED11D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ansgenic-free plant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90FCA" w14:textId="1964CB0E" w:rsidR="00453F63" w:rsidRPr="00EA3BFD" w:rsidRDefault="00DF77B0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t</w:t>
            </w:r>
            <w:r w:rsidR="00453F63" w:rsidRPr="00EA3B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S</w:t>
            </w:r>
            <w:r w:rsidR="00453F63"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edited plants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F9273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ited transgene-free plants (for both genes)</w:t>
            </w:r>
          </w:p>
        </w:tc>
      </w:tr>
      <w:tr w:rsidR="00E77C87" w:rsidRPr="00EA3BFD" w14:paraId="36ED244A" w14:textId="77777777" w:rsidTr="007B0AE2">
        <w:trPr>
          <w:trHeight w:val="94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CAE4D" w14:textId="05409D38" w:rsidR="00453F63" w:rsidRPr="00EA3BFD" w:rsidRDefault="007250A6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engenaert</w:t>
            </w:r>
            <w:r w:rsidR="002C41D4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453F63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 al., 202</w:t>
            </w:r>
            <w:r w:rsidR="002C41D4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="00453F63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New Phyt</w:t>
            </w:r>
            <w:r w:rsidR="002C41D4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logi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78F52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7 1B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22457" w14:textId="2B7A8DB6" w:rsidR="00453F63" w:rsidRPr="00EA3BFD" w:rsidRDefault="002C5B8A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hAnsi="Times New Roman" w:cs="Times New Roman"/>
                <w:sz w:val="18"/>
                <w:szCs w:val="18"/>
              </w:rPr>
              <w:t>A3A</w:t>
            </w:r>
            <w:r w:rsidR="00075C07" w:rsidRPr="00EA3BF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75C07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nCas9-</w:t>
            </w:r>
            <w:r w:rsidR="00075C07" w:rsidRPr="00EA3BFD">
              <w:rPr>
                <w:rFonts w:ascii="Times New Roman" w:hAnsi="Times New Roman" w:cs="Times New Roman"/>
                <w:sz w:val="18"/>
                <w:szCs w:val="18"/>
              </w:rPr>
              <w:t>UGI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8F87F" w14:textId="6317B465" w:rsidR="00453F63" w:rsidRPr="00EA3BFD" w:rsidRDefault="00E77C87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U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1E047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S and CCoAOMT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5C9DA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l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D83AB" w14:textId="407AE01C" w:rsidR="00453F63" w:rsidRPr="00EA3BFD" w:rsidRDefault="001E7780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CR and </w:t>
            </w:r>
            <w:r w:rsidR="00453F63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dA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0F7EF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46A3D" w14:textId="19070B93" w:rsidR="00453F63" w:rsidRPr="00EA3BFD" w:rsidRDefault="00B51C7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C548B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A41CAE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%</w:t>
            </w:r>
          </w:p>
        </w:tc>
      </w:tr>
      <w:tr w:rsidR="00FF550C" w:rsidRPr="00EA3BFD" w14:paraId="743A9522" w14:textId="77777777" w:rsidTr="007B0AE2">
        <w:trPr>
          <w:trHeight w:val="94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399910" w14:textId="62629CEF" w:rsidR="00FF550C" w:rsidRPr="00EA3BFD" w:rsidRDefault="00844641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 et al., 2025, Plant Physiolog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B1D242" w14:textId="3817358E" w:rsidR="00FF550C" w:rsidRPr="00EA3BFD" w:rsidRDefault="00172C97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anxi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DBE07A" w14:textId="59427D24" w:rsidR="00FF550C" w:rsidRPr="00EA3BFD" w:rsidRDefault="001939BC" w:rsidP="008832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OBEC3A</w:t>
            </w:r>
            <w:r w:rsidR="0038523A">
              <w:rPr>
                <w:rFonts w:ascii="Times New Roman" w:hAnsi="Times New Roman" w:cs="Times New Roman"/>
                <w:sz w:val="18"/>
                <w:szCs w:val="18"/>
              </w:rPr>
              <w:t>-Y130F-</w:t>
            </w:r>
            <w:r w:rsidR="007066A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D85F35">
              <w:rPr>
                <w:rFonts w:ascii="Times New Roman" w:hAnsi="Times New Roman" w:cs="Times New Roman"/>
                <w:sz w:val="18"/>
                <w:szCs w:val="18"/>
              </w:rPr>
              <w:t>Cas9</w:t>
            </w:r>
            <w:r w:rsidR="0002160B">
              <w:rPr>
                <w:rFonts w:ascii="Times New Roman" w:hAnsi="Times New Roman" w:cs="Times New Roman"/>
                <w:sz w:val="18"/>
                <w:szCs w:val="18"/>
              </w:rPr>
              <w:t>-UGI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3F927F" w14:textId="66DCA119" w:rsidR="00FF550C" w:rsidRPr="00EA3BFD" w:rsidRDefault="00DE7C5D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U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E3D473" w14:textId="32C708D1" w:rsidR="00FF550C" w:rsidRPr="00EA3BFD" w:rsidRDefault="00DE7C5D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S and CEN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A1019" w14:textId="18860A62" w:rsidR="00FF550C" w:rsidRPr="00EA3BFD" w:rsidRDefault="009B5585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l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28847F" w14:textId="46262FA8" w:rsidR="00FF550C" w:rsidRPr="00EA3BFD" w:rsidRDefault="009B5585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CR</w:t>
            </w:r>
            <w:r w:rsidR="00434D6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nd WG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6FC7D1" w14:textId="24DF26AE" w:rsidR="00FF550C" w:rsidRPr="00EA3BFD" w:rsidRDefault="00832CFA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161EF" w14:textId="42890DB4" w:rsidR="00FF550C" w:rsidRPr="00EA3BFD" w:rsidRDefault="009B34EE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26F2D3" w14:textId="439DC602" w:rsidR="00FF550C" w:rsidRPr="00410DBA" w:rsidRDefault="00704DE9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D2D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E8329" w14:textId="64EA321F" w:rsidR="00FF550C" w:rsidRPr="00EA3BFD" w:rsidRDefault="00AD07F9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7%</w:t>
            </w:r>
          </w:p>
        </w:tc>
      </w:tr>
      <w:tr w:rsidR="00E77C87" w:rsidRPr="00EA3BFD" w14:paraId="0A90537C" w14:textId="77777777" w:rsidTr="007B0AE2">
        <w:trPr>
          <w:trHeight w:val="6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605FF" w14:textId="544C3171" w:rsidR="00453F63" w:rsidRPr="00EA3BFD" w:rsidRDefault="007B0AE2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0DCAF" w14:textId="6C185C80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7</w:t>
            </w:r>
            <w:r w:rsidR="00172C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B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EDF45" w14:textId="2DC4CD96" w:rsidR="00453F63" w:rsidRPr="00EA3BFD" w:rsidRDefault="007B0AE2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hAnsi="Times New Roman" w:cs="Times New Roman"/>
                <w:sz w:val="18"/>
                <w:szCs w:val="18"/>
              </w:rPr>
              <w:t>hA3A-Y130F-</w:t>
            </w: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Cas9-</w:t>
            </w:r>
            <w:r w:rsidRPr="00EA3BFD">
              <w:rPr>
                <w:rFonts w:ascii="Times New Roman" w:hAnsi="Times New Roman" w:cs="Times New Roman"/>
                <w:sz w:val="18"/>
                <w:szCs w:val="18"/>
              </w:rPr>
              <w:t>UGI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82EAA" w14:textId="75D96AB6" w:rsidR="00453F63" w:rsidRPr="00EA3BFD" w:rsidRDefault="00E77C87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U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2E602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S and 4CL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EA1AF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l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D90F1" w14:textId="45B1AF0D" w:rsidR="00453F63" w:rsidRPr="00EA3BFD" w:rsidRDefault="003A4F77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CR and </w:t>
            </w:r>
            <w:r w:rsidR="00453F63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CY-UPP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E2347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C1757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80F18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7BED2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45%</w:t>
            </w:r>
          </w:p>
        </w:tc>
      </w:tr>
      <w:tr w:rsidR="00E77C87" w:rsidRPr="00EA3BFD" w14:paraId="365E8644" w14:textId="77777777" w:rsidTr="007B0AE2">
        <w:trPr>
          <w:trHeight w:val="6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F83AD" w14:textId="3E9932C0" w:rsidR="00453F63" w:rsidRPr="00EA3BFD" w:rsidRDefault="007B0AE2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his stud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B7690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71B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04FAD" w14:textId="333D8681" w:rsidR="00453F63" w:rsidRPr="00EA3BFD" w:rsidRDefault="007B0AE2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hAnsi="Times New Roman" w:cs="Times New Roman"/>
                <w:sz w:val="18"/>
                <w:szCs w:val="18"/>
              </w:rPr>
              <w:t>hA3A-Y130F-</w:t>
            </w: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Cas9-</w:t>
            </w:r>
            <w:r w:rsidRPr="00EA3BFD">
              <w:rPr>
                <w:rFonts w:ascii="Times New Roman" w:hAnsi="Times New Roman" w:cs="Times New Roman"/>
                <w:sz w:val="18"/>
                <w:szCs w:val="18"/>
              </w:rPr>
              <w:t>UGI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D5FC2" w14:textId="2C5206B7" w:rsidR="00453F63" w:rsidRPr="00EA3BFD" w:rsidRDefault="00E77C87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tU3; </w:t>
            </w:r>
            <w:r w:rsidR="00453F63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bile RNA</w:t>
            </w:r>
            <w:r w:rsidR="007B0AE2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agged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F935B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S and 4CL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4E9E4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l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DB5E1" w14:textId="6BC8F016" w:rsidR="00453F63" w:rsidRPr="00EA3BFD" w:rsidRDefault="003A4F77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CR and </w:t>
            </w:r>
            <w:r w:rsidR="00453F63"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CY-UPP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761B7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C6F64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A14DD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F2B58" w14:textId="77777777" w:rsidR="00453F63" w:rsidRPr="00EA3BFD" w:rsidRDefault="00453F63" w:rsidP="0088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3B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6%</w:t>
            </w:r>
          </w:p>
        </w:tc>
      </w:tr>
    </w:tbl>
    <w:p w14:paraId="0F3F0C59" w14:textId="77777777" w:rsidR="00F81471" w:rsidRDefault="00F81471">
      <w:pPr>
        <w:rPr>
          <w:rFonts w:ascii="Times New Roman" w:hAnsi="Times New Roman" w:cs="Times New Roman"/>
        </w:rPr>
      </w:pPr>
    </w:p>
    <w:p w14:paraId="5EBE14B5" w14:textId="77777777" w:rsidR="00C82C04" w:rsidRPr="00210E0C" w:rsidRDefault="00C82C04" w:rsidP="00C82C04">
      <w:pPr>
        <w:rPr>
          <w:rFonts w:ascii="Times New Roman" w:hAnsi="Times New Roman" w:cs="Times New Roman"/>
          <w:b/>
          <w:bCs/>
        </w:rPr>
      </w:pPr>
      <w:r w:rsidRPr="00210E0C">
        <w:rPr>
          <w:rFonts w:ascii="Times New Roman" w:hAnsi="Times New Roman" w:cs="Times New Roman"/>
          <w:b/>
          <w:bCs/>
        </w:rPr>
        <w:t>Supplemental data 1.</w:t>
      </w:r>
      <w:r>
        <w:rPr>
          <w:rFonts w:ascii="Times New Roman" w:hAnsi="Times New Roman" w:cs="Times New Roman"/>
        </w:rPr>
        <w:t xml:space="preserve"> </w:t>
      </w:r>
      <w:r w:rsidRPr="00210E0C">
        <w:rPr>
          <w:rFonts w:ascii="Times New Roman" w:hAnsi="Times New Roman" w:cs="Times New Roman"/>
        </w:rPr>
        <w:t>Complete sequence of the citrus construct with</w:t>
      </w:r>
      <w:r>
        <w:rPr>
          <w:rFonts w:ascii="Times New Roman" w:hAnsi="Times New Roman" w:cs="Times New Roman"/>
        </w:rPr>
        <w:t>out</w:t>
      </w:r>
      <w:r w:rsidRPr="00210E0C">
        <w:rPr>
          <w:rFonts w:ascii="Times New Roman" w:hAnsi="Times New Roman" w:cs="Times New Roman"/>
        </w:rPr>
        <w:t xml:space="preserve"> TLS.</w:t>
      </w:r>
    </w:p>
    <w:p w14:paraId="3D2D5DE3" w14:textId="77777777" w:rsidR="00C82C04" w:rsidRPr="002B7398" w:rsidRDefault="00C82C04" w:rsidP="00C82C04">
      <w:pPr>
        <w:rPr>
          <w:rFonts w:ascii="Times New Roman" w:hAnsi="Times New Roman" w:cs="Times New Roman"/>
          <w:b/>
          <w:bCs/>
        </w:rPr>
      </w:pPr>
      <w:r w:rsidRPr="002B7398">
        <w:rPr>
          <w:rFonts w:ascii="Times New Roman" w:hAnsi="Times New Roman" w:cs="Times New Roman"/>
          <w:b/>
          <w:bCs/>
        </w:rPr>
        <w:t>Vector components legend:</w:t>
      </w:r>
    </w:p>
    <w:p w14:paraId="1077AA28" w14:textId="77777777" w:rsidR="00C82C04" w:rsidRPr="00F87C0F" w:rsidRDefault="00C82C04" w:rsidP="00C82C0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B739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ase editing system:</w:t>
      </w:r>
      <w:r w:rsidRPr="00D720DD">
        <w:rPr>
          <w:rFonts w:ascii="Times New Roman" w:eastAsia="Times New Roman" w:hAnsi="Times New Roman" w:cs="Times New Roman"/>
          <w:color w:val="000000"/>
          <w:kern w:val="0"/>
          <w:highlight w:val="yellow"/>
          <w14:ligatures w14:val="none"/>
        </w:rPr>
        <w:t>2x35S promoter</w:t>
      </w:r>
      <w:r w:rsidRPr="002B739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2B7398">
        <w:rPr>
          <w:rFonts w:ascii="Times New Roman" w:eastAsia="Times New Roman" w:hAnsi="Times New Roman" w:cs="Times New Roman"/>
          <w:color w:val="000000"/>
          <w:kern w:val="0"/>
          <w:highlight w:val="green"/>
          <w14:ligatures w14:val="none"/>
        </w:rPr>
        <w:t>ha3A</w:t>
      </w:r>
      <w:r w:rsidRPr="002B739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D720DD">
        <w:rPr>
          <w:rFonts w:ascii="Times New Roman" w:eastAsia="Times New Roman" w:hAnsi="Times New Roman" w:cs="Times New Roman"/>
          <w:color w:val="000000"/>
          <w:kern w:val="0"/>
          <w:highlight w:val="cyan"/>
          <w14:ligatures w14:val="none"/>
        </w:rPr>
        <w:t>Cas9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D720DD">
        <w:rPr>
          <w:rFonts w:ascii="Times New Roman" w:eastAsia="Times New Roman" w:hAnsi="Times New Roman" w:cs="Times New Roman"/>
          <w:color w:val="000000"/>
          <w:kern w:val="0"/>
          <w:highlight w:val="darkCyan"/>
          <w14:ligatures w14:val="none"/>
        </w:rPr>
        <w:t>UGI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2B7398">
        <w:rPr>
          <w:rFonts w:ascii="Times New Roman" w:hAnsi="Times New Roman" w:cs="Times New Roman"/>
          <w:highlight w:val="lightGray"/>
        </w:rPr>
        <w:t>NOS terminator</w:t>
      </w:r>
      <w:r>
        <w:rPr>
          <w:rFonts w:ascii="Times New Roman" w:hAnsi="Times New Roman" w:cs="Times New Roman"/>
        </w:rPr>
        <w:t>.</w:t>
      </w:r>
    </w:p>
    <w:p w14:paraId="59C76818" w14:textId="77777777" w:rsidR="00C82C04" w:rsidRPr="002B7398" w:rsidRDefault="00C82C04" w:rsidP="00C82C0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B7398">
        <w:rPr>
          <w:rFonts w:ascii="Times New Roman" w:hAnsi="Times New Roman" w:cs="Times New Roman"/>
        </w:rPr>
        <w:t>Toxin genes:</w:t>
      </w:r>
      <w:r w:rsidRPr="002B7398">
        <w:rPr>
          <w:rFonts w:ascii="Times New Roman" w:hAnsi="Times New Roman" w:cs="Times New Roman"/>
          <w:highlight w:val="yellow"/>
        </w:rPr>
        <w:t xml:space="preserve"> AtUBQ10 promoter</w:t>
      </w:r>
      <w:r w:rsidRPr="002B7398">
        <w:rPr>
          <w:rFonts w:ascii="Times New Roman" w:hAnsi="Times New Roman" w:cs="Times New Roman"/>
        </w:rPr>
        <w:t xml:space="preserve">, </w:t>
      </w:r>
      <w:r w:rsidRPr="002B7398">
        <w:rPr>
          <w:rFonts w:ascii="Times New Roman" w:hAnsi="Times New Roman" w:cs="Times New Roman"/>
          <w:highlight w:val="magenta"/>
        </w:rPr>
        <w:t>ScFCY,</w:t>
      </w:r>
      <w:r w:rsidRPr="002B7398">
        <w:rPr>
          <w:rFonts w:ascii="Times New Roman" w:hAnsi="Times New Roman" w:cs="Times New Roman"/>
        </w:rPr>
        <w:t xml:space="preserve"> </w:t>
      </w:r>
      <w:r w:rsidRPr="00B03838">
        <w:rPr>
          <w:rFonts w:ascii="Times New Roman" w:hAnsi="Times New Roman" w:cs="Times New Roman"/>
          <w:highlight w:val="green"/>
        </w:rPr>
        <w:t>UPP</w:t>
      </w:r>
      <w:r w:rsidRPr="002B7398">
        <w:rPr>
          <w:rFonts w:ascii="Times New Roman" w:hAnsi="Times New Roman" w:cs="Times New Roman"/>
        </w:rPr>
        <w:t xml:space="preserve">, </w:t>
      </w:r>
      <w:r w:rsidRPr="002B7398">
        <w:rPr>
          <w:rFonts w:ascii="Times New Roman" w:hAnsi="Times New Roman" w:cs="Times New Roman"/>
          <w:highlight w:val="lightGray"/>
        </w:rPr>
        <w:t>NOS terminator</w:t>
      </w:r>
      <w:r>
        <w:rPr>
          <w:rFonts w:ascii="Times New Roman" w:hAnsi="Times New Roman" w:cs="Times New Roman"/>
        </w:rPr>
        <w:t>.</w:t>
      </w:r>
    </w:p>
    <w:p w14:paraId="51F136F6" w14:textId="5A980C2A" w:rsidR="00C82C04" w:rsidRDefault="00C82C04" w:rsidP="00C82C04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03034C">
        <w:rPr>
          <w:rFonts w:ascii="Times New Roman" w:hAnsi="Times New Roman" w:cs="Times New Roman"/>
        </w:rPr>
        <w:t>sgRNA:</w:t>
      </w:r>
      <w:r w:rsidRPr="0003034C">
        <w:rPr>
          <w:rFonts w:ascii="Times New Roman" w:hAnsi="Times New Roman" w:cs="Times New Roman"/>
          <w:highlight w:val="cyan"/>
        </w:rPr>
        <w:t xml:space="preserve"> AtU3 promoter</w:t>
      </w:r>
      <w:r w:rsidRPr="0003034C">
        <w:rPr>
          <w:rFonts w:ascii="Times New Roman" w:hAnsi="Times New Roman" w:cs="Times New Roman"/>
        </w:rPr>
        <w:t xml:space="preserve">, 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blue"/>
          <w14:ligatures w14:val="none"/>
        </w:rPr>
        <w:t>CsALS_gRNA1.1</w:t>
      </w:r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Cyan"/>
          <w14:ligatures w14:val="none"/>
        </w:rPr>
        <w:t xml:space="preserve">sgRNA </w:t>
      </w:r>
      <w:r w:rsidR="003F7C22" w:rsidRPr="0003034C">
        <w:rPr>
          <w:rFonts w:ascii="Times New Roman" w:eastAsia="Times New Roman" w:hAnsi="Times New Roman" w:cs="Times New Roman"/>
          <w:color w:val="000000"/>
          <w:kern w:val="0"/>
          <w:highlight w:val="darkCyan"/>
          <w14:ligatures w14:val="none"/>
        </w:rPr>
        <w:t>scaffold</w:t>
      </w:r>
      <w:r w:rsidR="003F7C2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="003F7C22" w:rsidRPr="0003034C">
        <w:rPr>
          <w:rFonts w:ascii="Times New Roman" w:eastAsia="Times New Roman" w:hAnsi="Times New Roman" w:cs="Times New Roman"/>
          <w:color w:val="000000"/>
          <w:kern w:val="0"/>
          <w:highlight w:val="darkYellow"/>
          <w14:ligatures w14:val="none"/>
        </w:rPr>
        <w:t>AtU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Yellow"/>
          <w14:ligatures w14:val="none"/>
        </w:rPr>
        <w:t>3 terminator</w:t>
      </w:r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03034C">
        <w:rPr>
          <w:rFonts w:ascii="Times New Roman" w:hAnsi="Times New Roman" w:cs="Times New Roman"/>
          <w:highlight w:val="cyan"/>
        </w:rPr>
        <w:t>AtU3 promoter</w:t>
      </w:r>
      <w:r w:rsidRPr="0003034C">
        <w:rPr>
          <w:rFonts w:ascii="Times New Roman" w:hAnsi="Times New Roman" w:cs="Times New Roman"/>
        </w:rPr>
        <w:t>,</w:t>
      </w:r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Gray"/>
          <w14:ligatures w14:val="none"/>
        </w:rPr>
        <w:t>CsALS_gRNA1.2</w:t>
      </w:r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Cyan"/>
          <w14:ligatures w14:val="none"/>
        </w:rPr>
        <w:t xml:space="preserve"> sgRNA scaffold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Yellow"/>
          <w14:ligatures w14:val="none"/>
        </w:rPr>
        <w:t>AtU3 terminator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03034C">
        <w:rPr>
          <w:rFonts w:ascii="Times New Roman" w:hAnsi="Times New Roman" w:cs="Times New Roman"/>
          <w:highlight w:val="cyan"/>
        </w:rPr>
        <w:t>AtU3 promoter</w:t>
      </w:r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green"/>
          <w14:ligatures w14:val="none"/>
        </w:rPr>
        <w:t>CsNPR3_sgRNA1</w:t>
      </w:r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Cyan"/>
          <w14:ligatures w14:val="none"/>
        </w:rPr>
        <w:t>sgRNA scaffold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Yellow"/>
          <w14:ligatures w14:val="none"/>
        </w:rPr>
        <w:t xml:space="preserve"> AtU3 terminator</w:t>
      </w:r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p w14:paraId="72511672" w14:textId="2B950C51" w:rsidR="00FB22C1" w:rsidRPr="004270A7" w:rsidRDefault="00FB22C1" w:rsidP="00FB22C1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hAnsi="Times New Roman" w:cs="Times New Roman"/>
        </w:rPr>
        <w:t>The right and Left T-DNA borders are underlined.</w:t>
      </w:r>
    </w:p>
    <w:p w14:paraId="2DD657D5" w14:textId="77777777" w:rsidR="00C82C04" w:rsidRPr="0003034C" w:rsidRDefault="00C82C04" w:rsidP="00C82C04">
      <w:pPr>
        <w:rPr>
          <w:rFonts w:ascii="Times New Roman" w:hAnsi="Times New Roman" w:cs="Times New Roman"/>
        </w:rPr>
      </w:pPr>
    </w:p>
    <w:p w14:paraId="12F43F67" w14:textId="54922DCC" w:rsidR="00C82C04" w:rsidRPr="00583F62" w:rsidRDefault="00C82C04" w:rsidP="00C82C04">
      <w:pPr>
        <w:rPr>
          <w:rFonts w:ascii="Times New Roman" w:hAnsi="Times New Roman" w:cs="Times New Roman"/>
        </w:rPr>
      </w:pPr>
      <w:r w:rsidRPr="00583F62">
        <w:rPr>
          <w:rFonts w:ascii="Times New Roman" w:hAnsi="Times New Roman" w:cs="Times New Roman"/>
        </w:rPr>
        <w:t>&gt;pLR5432 (19,447 bp)</w:t>
      </w:r>
      <w:r w:rsidR="00FD260E">
        <w:rPr>
          <w:rFonts w:ascii="Times New Roman" w:hAnsi="Times New Roman" w:cs="Times New Roman"/>
        </w:rPr>
        <w:t xml:space="preserve"> – (13,214 bp from T-DNA RB to LB)</w:t>
      </w:r>
    </w:p>
    <w:p w14:paraId="580C44BB" w14:textId="0ACB3CA5" w:rsidR="00C82C04" w:rsidRDefault="00C213D2" w:rsidP="00C82C0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’-</w:t>
      </w:r>
      <w:r w:rsidR="00C82C04" w:rsidRPr="009C1F99">
        <w:rPr>
          <w:rFonts w:ascii="Times New Roman" w:hAnsi="Times New Roman" w:cs="Times New Roman"/>
        </w:rPr>
        <w:t>ccagccag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</w:t>
      </w:r>
      <w:r w:rsidR="00C82C04" w:rsidRPr="009C1F99">
        <w:rPr>
          <w:rFonts w:ascii="Times New Roman" w:hAnsi="Times New Roman" w:cs="Times New Roman"/>
        </w:rPr>
        <w:lastRenderedPageBreak/>
        <w:t>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g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</w:t>
      </w:r>
      <w:r w:rsidR="00C82C04" w:rsidRPr="009C1F99">
        <w:rPr>
          <w:rFonts w:ascii="Times New Roman" w:hAnsi="Times New Roman" w:cs="Times New Roman"/>
        </w:rPr>
        <w:lastRenderedPageBreak/>
        <w:t>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  <w:r w:rsidR="00C82C04" w:rsidRPr="004270A7">
        <w:rPr>
          <w:rFonts w:ascii="Times New Roman" w:hAnsi="Times New Roman" w:cs="Times New Roman"/>
          <w:u w:val="single"/>
        </w:rPr>
        <w:t>taaacgctcttttctcttaggtttac</w:t>
      </w:r>
      <w:r w:rsidR="00C82C04" w:rsidRPr="009C1F99">
        <w:rPr>
          <w:rFonts w:ascii="Times New Roman" w:hAnsi="Times New Roman" w:cs="Times New Roman"/>
        </w:rPr>
        <w:t>ccgccaatatatcctgtcaaacactgatagtttaaactgaaggcgggaaacgacaatctgatccaagctcaagctgctctagcattcgccattcaggctgcgcaactgttgggaagggcgatcggtgcgggcctcttcgctattacgccagctggcgaaagggggatgtgctgcaaggcgattaagttgggtaacgccagggttttcccagtcacgacgttgtaaaacgacggccagtgccAAGCTTggcgtgcctgca</w:t>
      </w:r>
      <w:r w:rsidR="00C82C04" w:rsidRPr="00F87C0F">
        <w:rPr>
          <w:rFonts w:ascii="Times New Roman" w:hAnsi="Times New Roman" w:cs="Times New Roman"/>
          <w:highlight w:val="yellow"/>
        </w:rPr>
        <w:t>g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acatggtggagcacgacacacttgtctactccaaaaatatcaaagatacagtctcagaagaccaaagggcaattgagacttttcaacaaagggtaatatccggaaacctcctcggattccattgcccagctatctgtcactttattgtgaagatagtggaaaaggaaggtggctcctacaaatgccatcattgcgataaaggaaaggccatcgttgaagatgcctctgccgacagtggtcccaaagatgg</w:t>
      </w:r>
      <w:r w:rsidR="00C82C04" w:rsidRPr="008339C3">
        <w:rPr>
          <w:rFonts w:ascii="Times New Roman" w:hAnsi="Times New Roman" w:cs="Times New Roman"/>
        </w:rPr>
        <w:t>acccccacccacgaggagcatcgtggaaaaagaagacgttccaaccacgtcttcaaagcaagtggattgatgtgatatctccactgacgtaagggatgacgcacaatcccactatccttcgcaagacccttcctctatataaggaagttcatttcatttggagaggacctcgactctagaggatccc</w:t>
      </w:r>
      <w:r w:rsidR="00C82C04" w:rsidRPr="009C1F99">
        <w:rPr>
          <w:rFonts w:ascii="Times New Roman" w:hAnsi="Times New Roman" w:cs="Times New Roman"/>
        </w:rPr>
        <w:t>cgggtaccgggccccccctcgaggcgcgccaagctatcaaacaagtttgtacaaaaaagcaggctccgaattcgcccttc</w:t>
      </w:r>
      <w:r w:rsidR="00C82C04" w:rsidRPr="005C06D9">
        <w:rPr>
          <w:rFonts w:ascii="Times New Roman" w:hAnsi="Times New Roman" w:cs="Times New Roman"/>
          <w:highlight w:val="green"/>
        </w:rPr>
        <w:t>ATGGAGGCCTCTCCGGCTTCAGGTCCTCGCCATCTCATGGACCCCCATATCTTTACCTCCAATTTCAATAACGGCATTGGCAGGCACAAGACATACCTCTGTTATGAGGTCGAGCGGCTCGATAACGGAACCT</w:t>
      </w:r>
      <w:r w:rsidR="00C82C04" w:rsidRPr="00C5691E">
        <w:rPr>
          <w:rFonts w:ascii="Times New Roman" w:hAnsi="Times New Roman" w:cs="Times New Roman"/>
          <w:highlight w:val="green"/>
        </w:rPr>
        <w:t>CAGTGAAGATGGACCAACACAGGGGTTTCCTTCATAACCAAGCGAAAAATCTCCTTTGCGGTTTCTATGGGCGGCACGCGGAGCTGAGATTCTTGGATTTGGTCCCGAGCCTCCAGCTGGATCCCGCGCAAATATACCGCGTCACTTGGTTCATATCATGGAGCCCGTGCTTTAGCTGGGGGTGTGCCGGTGAGGTTCGCGCGTTCCTCCAGGAAAACACCCATGTTCGCCTCCGGATTTTCGCAGCGAGGATTTtCGACTATGATCCACTTTACAAAGAGGCCCTCCAAATGCTTAGAGATGCTGGGGCTCAAGTTTCAATTATGACATACGACGAGTTTAAGCATTGTTGGGACACTTTTGTCGATCATCAGGGTTGTCCCTTCCAGCCGTGGGATGGTCTTGATGAGCATTCGCAAGCTTTGAGTGGCAGGCTTCGCGCGATACTTCAGAACCAGGGTAAC</w:t>
      </w:r>
      <w:r w:rsidR="00C82C04" w:rsidRPr="009C1F99">
        <w:rPr>
          <w:rFonts w:ascii="Times New Roman" w:hAnsi="Times New Roman" w:cs="Times New Roman"/>
        </w:rPr>
        <w:t>tcaggttctgagacccctggcacaagtgagtcagcaacacccgagtccacc</w:t>
      </w:r>
      <w:r w:rsidR="00C82C04" w:rsidRPr="00650110">
        <w:rPr>
          <w:rFonts w:ascii="Times New Roman" w:hAnsi="Times New Roman" w:cs="Times New Roman"/>
          <w:highlight w:val="cyan"/>
        </w:rPr>
        <w:t>atggattacaaggaccacgacggggattacaaggaccacgacattgattacaaggatgatgatgacaagatggctccgaagaagaagaggaaggttggcatccacggggtgccagctgctgacaagaagtactcgatcggcctcgCtattgggactaactctgttggctgggccgtgatcaccga</w:t>
      </w:r>
      <w:r w:rsidR="00C82C04" w:rsidRPr="002848F0">
        <w:rPr>
          <w:rFonts w:ascii="Times New Roman" w:hAnsi="Times New Roman" w:cs="Times New Roman"/>
          <w:highlight w:val="cyan"/>
        </w:rPr>
        <w:t>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</w:t>
      </w:r>
      <w:r w:rsidR="00C82C04" w:rsidRPr="002848F0">
        <w:rPr>
          <w:rFonts w:ascii="Times New Roman" w:hAnsi="Times New Roman" w:cs="Times New Roman"/>
          <w:highlight w:val="cyan"/>
        </w:rPr>
        <w:lastRenderedPageBreak/>
        <w:t>agacgtacaaccagctcttcgaggagaaccccattaatgcgtcaggcgtcgacgcgaaggctatcctgtccgctaggctctcgaagtctcggcgc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t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cat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cgattaccggcctctacgagacgcgcatcgacctgtctcagctcgggggcgacaagcggccagcggcgacgaagaaggcggggcaggcgaagaagaagaag</w:t>
      </w:r>
      <w:r w:rsidR="00C82C04" w:rsidRPr="009C1F99">
        <w:rPr>
          <w:rFonts w:ascii="Times New Roman" w:hAnsi="Times New Roman" w:cs="Times New Roman"/>
        </w:rPr>
        <w:t>ggagacgga</w:t>
      </w:r>
      <w:r w:rsidR="00C82C04" w:rsidRPr="00D720DD">
        <w:rPr>
          <w:rFonts w:ascii="Times New Roman" w:hAnsi="Times New Roman" w:cs="Times New Roman"/>
          <w:highlight w:val="darkCyan"/>
        </w:rPr>
        <w:t>tcaggcgggtcaacaaacctcagtgacatcataga</w:t>
      </w:r>
      <w:r w:rsidR="00C82C04" w:rsidRPr="00D720DD">
        <w:rPr>
          <w:rFonts w:ascii="Times New Roman" w:hAnsi="Times New Roman" w:cs="Times New Roman"/>
          <w:highlight w:val="darkCyan"/>
        </w:rPr>
        <w:lastRenderedPageBreak/>
        <w:t>gaaggaaactggtaagcaactggttattcaagagagcattctgatgctccctgaggaagtcgaggaagttataggaaacaagcctgagagcgatatactcgtgcatacggcgtatgacgagagcacggatgaaaatgtgatgctcttgaccagcgatgcgccagaatataaaccctgggcactggttattcaggactctaacggggaaaataaaatcaagatgctctcaggtggctccccaaagaagaaacgcaaggtt</w:t>
      </w:r>
      <w:r w:rsidR="00C82C04" w:rsidRPr="009C1F99">
        <w:rPr>
          <w:rFonts w:ascii="Times New Roman" w:hAnsi="Times New Roman" w:cs="Times New Roman"/>
        </w:rPr>
        <w:t>tagtggcggccgccgacgt</w:t>
      </w:r>
      <w:r w:rsidR="00C82C04" w:rsidRPr="00D215BD">
        <w:rPr>
          <w:rFonts w:ascii="Times New Roman" w:hAnsi="Times New Roman" w:cs="Times New Roman"/>
          <w:highlight w:val="lightGray"/>
        </w:rPr>
        <w:t>ccgatcgttcaaacatttggcaataaagtttcttaagattgaatcctgttgccggtcttgcgatgattatcatataatttctgttgaattacgttaagcatgtaataattaacatgtaatgcatgacgttatttatgagatgggtttttatgattagagtcccgcaattatacatttaatacgcgatagaaaacaaaatatagcgcgcaaactaggataaattatcgcgcgcggtgtcatctatgttactagatc</w:t>
      </w:r>
      <w:r w:rsidR="00C82C04" w:rsidRPr="009C1F99">
        <w:rPr>
          <w:rFonts w:ascii="Times New Roman" w:hAnsi="Times New Roman" w:cs="Times New Roman"/>
        </w:rPr>
        <w:t>gggaattgatcccccctcgacagcttccggaaagggcgaattcgcaactttgtatacaaaagttgccccatggcgttccctctagataacgcaggatccccaagtggtggctat</w:t>
      </w:r>
      <w:r w:rsidR="00C82C04" w:rsidRPr="00E44091">
        <w:rPr>
          <w:rFonts w:ascii="Times New Roman" w:hAnsi="Times New Roman" w:cs="Times New Roman"/>
          <w:highlight w:val="yellow"/>
        </w:rPr>
        <w:t>tcgacgagtcagtaataaacggcgtcaaagtggttgcagccggcacacacgagtcgtgtttatcaactcaaagcacaaatacttttcctcaacctaaaaataaggcaattagccaaaaacaactttgcgtgtaaacaacgctcaatacacgtgtcattttattattagctattgcttcaccgccttagctttctcgtgacctagtcgtcctcgtcttttcttcttcttcttctataaaacaatacccaaagagct</w:t>
      </w:r>
      <w:r w:rsidR="00C82C04" w:rsidRPr="0061199D">
        <w:rPr>
          <w:rFonts w:ascii="Times New Roman" w:hAnsi="Times New Roman" w:cs="Times New Roman"/>
          <w:highlight w:val="yellow"/>
        </w:rPr>
        <w:t>cttcttcttcacaattcagatttcaatttctcaaaatcttaaaaactttctctcaattctctctaccgtgatcaaggtaaatttctgtgttccttattctctcaaaatcttcgattttgttttcgttcgatcccaatttcgtatatgttctttggtttagattctgttaatcttagatcgaagacgattttctgggtttgatcgttagatatcatcttaattctcgattagggtttcatagatatcatccgattt</w:t>
      </w:r>
      <w:r w:rsidR="00C82C04" w:rsidRPr="00A8224C">
        <w:rPr>
          <w:rFonts w:ascii="Times New Roman" w:hAnsi="Times New Roman" w:cs="Times New Roman"/>
          <w:highlight w:val="yellow"/>
        </w:rPr>
        <w:t>gttcaaataatttgagttttgtcgaataattactcttcgatttgtgatttctatGtagatctggtgttagtttctagtttgtgcgatcgaatttgtcgattaatctgagt</w:t>
      </w:r>
      <w:r w:rsidR="00C82C04" w:rsidRPr="000B212F">
        <w:rPr>
          <w:rFonts w:ascii="Times New Roman" w:hAnsi="Times New Roman" w:cs="Times New Roman"/>
          <w:highlight w:val="yellow"/>
        </w:rPr>
        <w:t>ttttctgattaacag</w:t>
      </w:r>
      <w:r w:rsidR="00C82C04" w:rsidRPr="009C1F99">
        <w:rPr>
          <w:rFonts w:ascii="Times New Roman" w:hAnsi="Times New Roman" w:cs="Times New Roman"/>
        </w:rPr>
        <w:t>A</w:t>
      </w:r>
      <w:r w:rsidR="00C82C04" w:rsidRPr="00083524">
        <w:rPr>
          <w:rFonts w:ascii="Times New Roman" w:hAnsi="Times New Roman" w:cs="Times New Roman"/>
          <w:highlight w:val="magenta"/>
        </w:rPr>
        <w:t>ATGGTGACAGGGGGAATGGCAAGCAAGTGGGATCAGAAGGGTATGGACATTGCCTATGAGGAGGCGGCCTTAGGTTACAAAGAGGGTGGTGTTCCTATTGGCGGATGTCTTATCAATAACAAAGACGGAAGTGTTCTCGGTCGTGGTCACAACATGAGATTTCAAAAGGGATCCGCCACACTACATGGTGAGATCTCCACTTTGGAAAACTGTGGGAGATTAGAGGGCAAAGTGTACAAAGATACCACTTTGTATACGACGCTGTCTCCATGCGACATGTGTACAGGTGCCATCATCATGTATGGTATTCCACGCTGTGTTGTCGGTGAGAACGTTAATTTCAAAAGTAAGGGCGAGAAATATTTACAAACTAGAGGTCACGAGGTTGTTGTTGTTGACGATGAGAGGTGTAAAAA</w:t>
      </w:r>
      <w:r w:rsidR="00C82C04" w:rsidRPr="003354BF">
        <w:rPr>
          <w:rFonts w:ascii="Times New Roman" w:hAnsi="Times New Roman" w:cs="Times New Roman"/>
          <w:highlight w:val="magenta"/>
        </w:rPr>
        <w:t>GATCATGAAACAATTTATCGATGAAAGACCTCAGGATTGGTTTGAAGATATTGGTGAG</w:t>
      </w:r>
      <w:r w:rsidR="00C82C04" w:rsidRPr="009C1F99">
        <w:rPr>
          <w:rFonts w:ascii="Times New Roman" w:hAnsi="Times New Roman" w:cs="Times New Roman"/>
        </w:rPr>
        <w:t>gctTCCGcc</w:t>
      </w:r>
      <w:r w:rsidR="00C82C04" w:rsidRPr="00B03838">
        <w:rPr>
          <w:rFonts w:ascii="Times New Roman" w:hAnsi="Times New Roman" w:cs="Times New Roman"/>
          <w:highlight w:val="green"/>
        </w:rPr>
        <w:t>AAGATCGTGGAAGTCAAACACCCACTCGTCAAACACAAGCTGGGACTGATGCGTGAGCAAGATATCAGCACCAAGCGCTTTCGCGAACTCGCTTCCGAAGTGGGTAGCCTGCTGACTTACGAAGCGACCGCCGACCTCGAAACGGAAAAAGTAACTATCGAAGGCTGGAACGGCCCGGTAGAAATCGACCAGATCAAAGGTAAGAAAATTACCGTTGTGCCAATTCTGCGTGCGGGTCTTGGTATGATGGACGGTGTGCTGGAAAACGTTCCGAGCGCGCGCATCAGCGTTGTCGGTATGTACCGTAATGAAGAAACGCTGGAGCCGGTACCGTACTTCCAGAAACTGGTTTCTAACATCGATGAGCGTATGGCGCTGATCGTTGACCCAATGCTGGCAACCGGTGGTTCCGTTATCGCGACCATCGACCTGCTGAAAAAAGCGGGCTGCAGCAGCATCAAAGTTCTGGTGCTGGTAGCTGCGCCAGAAGGTATCGCTGCGCTGGAAAAAGCGCACCCGGACGTCGAACTGTATACCGCATCGATTGATCAGGGACTGAACGAGCACGGATACATTATTCCGGGCCTCGGCGATGCCGGTGACAAAATCTTTGGTACGAAA</w:t>
      </w:r>
      <w:r w:rsidR="00C82C04" w:rsidRPr="009C1F99">
        <w:rPr>
          <w:rFonts w:ascii="Times New Roman" w:hAnsi="Times New Roman" w:cs="Times New Roman"/>
        </w:rPr>
        <w:t>taG</w:t>
      </w:r>
      <w:r w:rsidR="00C82C04" w:rsidRPr="00EB0B3D">
        <w:rPr>
          <w:rFonts w:ascii="Times New Roman" w:hAnsi="Times New Roman" w:cs="Times New Roman"/>
          <w:highlight w:val="lightGray"/>
        </w:rPr>
        <w:t>ccgatcgttcaaacatttggcaataaagtttcttaagattgaatcctgttgccggtcttgcgatgattatcatataatttctgttgaattacgttaagcatgtaataattaacatgtaatgcatgacgttatttatgagatgggtttttatgattagagtcccgcaattatacatttaatac</w:t>
      </w:r>
      <w:r w:rsidR="00C82C04" w:rsidRPr="002E1BB7">
        <w:rPr>
          <w:rFonts w:ascii="Times New Roman" w:hAnsi="Times New Roman" w:cs="Times New Roman"/>
          <w:highlight w:val="lightGray"/>
        </w:rPr>
        <w:t>gcgatagaaaacaaaatatagcgcgcaaactaggataaattatcgcgcgcggtgtcatctatgttactagatcgggaattgatcccccctcgacag</w:t>
      </w:r>
      <w:r w:rsidR="00C82C04" w:rsidRPr="009C1F99">
        <w:rPr>
          <w:rFonts w:ascii="Times New Roman" w:hAnsi="Times New Roman" w:cs="Times New Roman"/>
        </w:rPr>
        <w:t>catg</w:t>
      </w:r>
      <w:r w:rsidR="00C82C04" w:rsidRPr="006E69C3">
        <w:rPr>
          <w:rFonts w:ascii="Times New Roman" w:hAnsi="Times New Roman" w:cs="Times New Roman"/>
          <w:highlight w:val="cyan"/>
        </w:rPr>
        <w:t>TTTACTTTAAATTTTTCTTATGGCTCAGCCTGTGATGGATAACTGAATCAAACAAATGGCGTCTGGGTTTAAGAAcATCTGTTTTGGCTATGTTGGACGAAACAAGTGAACTTTTAGGATCAACTTCAGTTTATATACGGAGCTTATATCGAGCAATAAGATAAG</w:t>
      </w:r>
      <w:r w:rsidR="00C82C04" w:rsidRPr="00F0397B">
        <w:rPr>
          <w:rFonts w:ascii="Times New Roman" w:hAnsi="Times New Roman" w:cs="Times New Roman"/>
          <w:highlight w:val="cyan"/>
        </w:rPr>
        <w:t>TGGGCTTTTTATGTAATTTAATGGGCTATCGTCCATATATTCACTAATACCCATGCCCAGTACCCATGTATGCGTTTCATATAAGCTCCTAATTTCTCCCACATCGCTCAAATC</w:t>
      </w:r>
      <w:r w:rsidR="00C82C04" w:rsidRPr="00F0397B">
        <w:rPr>
          <w:rFonts w:ascii="Times New Roman" w:hAnsi="Times New Roman" w:cs="Times New Roman"/>
          <w:highlight w:val="cyan"/>
        </w:rPr>
        <w:lastRenderedPageBreak/>
        <w:t>TAAACAAATCTTGTTGTATATATAACACTGAGGGAGCACCATT</w:t>
      </w:r>
      <w:r w:rsidR="00C82C04" w:rsidRPr="009C1F99">
        <w:rPr>
          <w:rFonts w:ascii="Times New Roman" w:hAnsi="Times New Roman" w:cs="Times New Roman"/>
        </w:rPr>
        <w:t>GGTCA</w:t>
      </w:r>
      <w:r w:rsidR="00C82C04" w:rsidRPr="00453F22">
        <w:rPr>
          <w:rFonts w:ascii="Times New Roman" w:hAnsi="Times New Roman" w:cs="Times New Roman"/>
          <w:highlight w:val="blue"/>
        </w:rPr>
        <w:t>CAGGTCCCTCGGAGGATGAT</w:t>
      </w:r>
      <w:r w:rsidR="00C82C04" w:rsidRPr="000D6EA2">
        <w:rPr>
          <w:rFonts w:ascii="Times New Roman" w:hAnsi="Times New Roman" w:cs="Times New Roman"/>
          <w:highlight w:val="darkCyan"/>
        </w:rPr>
        <w:t>GTTTTAGAGCTAGAAATAGCAAGTTAAAATAAGGCTAGTCCGTTATCAACTTGAAAAAGTGGCACCGAGTCGGTGC</w:t>
      </w:r>
      <w:r w:rsidR="00C82C04" w:rsidRPr="0072730E">
        <w:rPr>
          <w:rFonts w:ascii="Times New Roman" w:hAnsi="Times New Roman" w:cs="Times New Roman"/>
          <w:highlight w:val="darkYellow"/>
        </w:rPr>
        <w:t>TTTTTTTTCCCTTTCCTTTTTTCTTTTTTTTGCCATAAACTTAAATTTGTATATCGATCATTGTAGATATTGAAAACCTAGAACAAACCAACATCCATGTGAATGTCTTTCATGACTGATTTAGAGATAATTCTTGAATTTTGGAACTAGAATCTATAATGAGCCT</w:t>
      </w:r>
      <w:r w:rsidR="00C82C04" w:rsidRPr="009303EE">
        <w:rPr>
          <w:rFonts w:ascii="Times New Roman" w:hAnsi="Times New Roman" w:cs="Times New Roman"/>
        </w:rPr>
        <w:t>aaattaaaacattgtg</w:t>
      </w:r>
      <w:r w:rsidR="00C82C04" w:rsidRPr="009C1F99">
        <w:rPr>
          <w:rFonts w:ascii="Times New Roman" w:hAnsi="Times New Roman" w:cs="Times New Roman"/>
        </w:rPr>
        <w:t>ggac</w:t>
      </w:r>
      <w:r w:rsidR="00C82C04" w:rsidRPr="002731B8">
        <w:rPr>
          <w:rFonts w:ascii="Times New Roman" w:hAnsi="Times New Roman" w:cs="Times New Roman"/>
          <w:highlight w:val="cyan"/>
        </w:rPr>
        <w:t>TTTACTTTAAATTTTTCTTATGGCTCAGCC</w:t>
      </w:r>
      <w:r w:rsidR="00C82C04" w:rsidRPr="0054488E">
        <w:rPr>
          <w:rFonts w:ascii="Times New Roman" w:hAnsi="Times New Roman" w:cs="Times New Roman"/>
          <w:highlight w:val="cyan"/>
        </w:rPr>
        <w:t>TGTGATGGATAACTGAATCAAACAAATGGCGTCTGGGTTT</w:t>
      </w:r>
      <w:r w:rsidR="00C82C04" w:rsidRPr="009C1F99">
        <w:rPr>
          <w:rFonts w:ascii="Times New Roman" w:hAnsi="Times New Roman" w:cs="Times New Roman"/>
        </w:rPr>
        <w:t>AAGAAcATCTGTTTTGGCTATGTTGGACGAAACAAGTGAACTTTTAGGATCAACTTCCGTTTATATACGGAGCTTATATCGAGCAATAAGATAAG</w:t>
      </w:r>
      <w:r w:rsidR="00C82C04" w:rsidRPr="00F0397B">
        <w:rPr>
          <w:rFonts w:ascii="Times New Roman" w:hAnsi="Times New Roman" w:cs="Times New Roman"/>
          <w:highlight w:val="cyan"/>
        </w:rPr>
        <w:t>TGGGCTTTTTATGTAATTTAATGGGCTATCGTCCATATATTCACTAATACCCATGCCCAGTACCCATGTATGCGTTTCATATAAGCTCCTAATTTCTCCCACATCGCTCAAATCTAAACAAATCTTGTTGTATATATAACACTGAGGGAGCACCATT</w:t>
      </w:r>
      <w:r w:rsidR="00C82C04" w:rsidRPr="009C1F99">
        <w:rPr>
          <w:rFonts w:ascii="Times New Roman" w:hAnsi="Times New Roman" w:cs="Times New Roman"/>
        </w:rPr>
        <w:t>GGTCA</w:t>
      </w:r>
      <w:r w:rsidR="00C82C04" w:rsidRPr="001A5DB6">
        <w:rPr>
          <w:rFonts w:ascii="Times New Roman" w:hAnsi="Times New Roman" w:cs="Times New Roman"/>
          <w:highlight w:val="darkGray"/>
        </w:rPr>
        <w:t>CAGGTCCCGCGGAGGATGAT</w:t>
      </w:r>
      <w:r w:rsidR="00C82C04" w:rsidRPr="000D6EA2">
        <w:rPr>
          <w:rFonts w:ascii="Times New Roman" w:hAnsi="Times New Roman" w:cs="Times New Roman"/>
          <w:highlight w:val="darkCyan"/>
        </w:rPr>
        <w:t>GTTTTAGAGCTAGAAATAGCAAGTTAAAATAAGGCTAGTCCGTTATCAACTTGAAAAAGTGGCACCGAGTCGGTGC</w:t>
      </w:r>
      <w:r w:rsidR="00C82C04" w:rsidRPr="0072730E">
        <w:rPr>
          <w:rFonts w:ascii="Times New Roman" w:hAnsi="Times New Roman" w:cs="Times New Roman"/>
          <w:highlight w:val="darkYellow"/>
        </w:rPr>
        <w:t>TTTTTTTTCCCTTTCCTTTTTTCTTTTTTTTGCCATAAACTTAAATTTGTATATCGATCATTGTAGATATTGAAAACCTAGAACAAACCAACATCCATGTGAATGTCTTTCATGACTGATTTAGAGATAATTCTTGAATTTTGGAACTAGAATCTATAATGAGCCT</w:t>
      </w:r>
      <w:r w:rsidR="00C82C04" w:rsidRPr="007453FB">
        <w:rPr>
          <w:rFonts w:ascii="Times New Roman" w:hAnsi="Times New Roman" w:cs="Times New Roman"/>
        </w:rPr>
        <w:t>aaattaaaacattgtg</w:t>
      </w:r>
      <w:r w:rsidR="00C82C04" w:rsidRPr="009C1F99">
        <w:rPr>
          <w:rFonts w:ascii="Times New Roman" w:hAnsi="Times New Roman" w:cs="Times New Roman"/>
        </w:rPr>
        <w:t>ccag</w:t>
      </w:r>
      <w:r w:rsidR="00C82C04" w:rsidRPr="002731B8">
        <w:rPr>
          <w:rFonts w:ascii="Times New Roman" w:hAnsi="Times New Roman" w:cs="Times New Roman"/>
          <w:highlight w:val="cyan"/>
        </w:rPr>
        <w:t>TTTACTTTAAATTTTTCTTATGGCTCAGCC</w:t>
      </w:r>
      <w:r w:rsidR="00C82C04" w:rsidRPr="0054488E">
        <w:rPr>
          <w:rFonts w:ascii="Times New Roman" w:hAnsi="Times New Roman" w:cs="Times New Roman"/>
          <w:highlight w:val="cyan"/>
        </w:rPr>
        <w:t>TGTGATGGATAACTGAATCAAACAAATGGCGTCTGGGTTTAAGAAcATCTGTTTTGGCTATGTTGGACGAAACAAGTGAACTTTTAGGATCAACTTCCGTTTATATACGGAGCTTATATCGAGCAATAAGATAAG</w:t>
      </w:r>
      <w:r w:rsidR="00C82C04" w:rsidRPr="00F0397B">
        <w:rPr>
          <w:rFonts w:ascii="Times New Roman" w:hAnsi="Times New Roman" w:cs="Times New Roman"/>
          <w:highlight w:val="cyan"/>
        </w:rPr>
        <w:t>TGGGCTTTTTATGTAATTTAATGGGCTATCGTCCATATATTCACTAATACCCATGCCCAGTACCCATGTATGCGTTTCATATAAGCTCCTAATTTCTCCCACATCGCTCAAATCTAAACAAATCTTGTTGTATATATAACACTGAGGGAGCACCATT</w:t>
      </w:r>
      <w:r w:rsidR="00C82C04" w:rsidRPr="009C1F99">
        <w:rPr>
          <w:rFonts w:ascii="Times New Roman" w:hAnsi="Times New Roman" w:cs="Times New Roman"/>
        </w:rPr>
        <w:t>GGTCA</w:t>
      </w:r>
      <w:r w:rsidR="00C82C04" w:rsidRPr="008612FD">
        <w:rPr>
          <w:rFonts w:ascii="Times New Roman" w:hAnsi="Times New Roman" w:cs="Times New Roman"/>
          <w:highlight w:val="green"/>
        </w:rPr>
        <w:t>TCATCGATGTATTTTGGCTGCA</w:t>
      </w:r>
      <w:r w:rsidR="00C82C04" w:rsidRPr="000D6EA2">
        <w:rPr>
          <w:rFonts w:ascii="Times New Roman" w:hAnsi="Times New Roman" w:cs="Times New Roman"/>
          <w:highlight w:val="darkCyan"/>
        </w:rPr>
        <w:t>GTTTTAGAGCTAGAAATAGCAAGTTAAAATAAGGCTAGTCCGTTATCAACTTGAAAAAGTGGCACCGAGTCGGTGC</w:t>
      </w:r>
      <w:r w:rsidR="00C82C04" w:rsidRPr="0072730E">
        <w:rPr>
          <w:rFonts w:ascii="Times New Roman" w:hAnsi="Times New Roman" w:cs="Times New Roman"/>
          <w:highlight w:val="darkYellow"/>
        </w:rPr>
        <w:t>TTTTTTTTCCCTTTCCTTTTTTCTTTTTTTTGCCATAAACTTAAATTTGTATATCGATCATTGTAGATATTGAAAACCTAGAACAAACCAACATCCATGTGAATGTCTTTCATGACTGATTTAGAGATAATTCTTGAATTTTGGAACTAGAATCTATAATGAGCCT</w:t>
      </w:r>
      <w:r w:rsidR="00C82C04" w:rsidRPr="007453FB">
        <w:rPr>
          <w:rFonts w:ascii="Times New Roman" w:hAnsi="Times New Roman" w:cs="Times New Roman"/>
        </w:rPr>
        <w:t>aaattaaaacattgtg</w:t>
      </w:r>
      <w:r w:rsidR="00C82C04" w:rsidRPr="009C1F99">
        <w:rPr>
          <w:rFonts w:ascii="Times New Roman" w:hAnsi="Times New Roman" w:cs="Times New Roman"/>
        </w:rPr>
        <w:t>TGTTactagtaagggcgaattcgacccagctttcttgtacaaagtggttcgataattcttaattaactagttctagagcggccgccaccgcggtggagctcgaatttccccgatcgttcaaacatttggcaataaagtttcttaagattgaatcctgttgccggtcttgcgatgattatcatataatttctgttgaattacgttaagcatgtaataattaacatgtaatgcatgacgttatttatgagatgggtttttatgattagagtcccgcaattatacatttaatacgcgatagaaaacaaaatatagcgcgcaaactaggataaattatcgcgcgcggtgtcatctatgttactgaattcgtaatcatggtcatagAAGCTTgcatgcctgcaggtcgactctagaggatccccgggtaccgagctcgaattcgtaatcat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</w:t>
      </w:r>
      <w:r w:rsidR="00C82C04" w:rsidRPr="009C1F99">
        <w:rPr>
          <w:rFonts w:ascii="Times New Roman" w:hAnsi="Times New Roman" w:cs="Times New Roman"/>
        </w:rPr>
        <w:lastRenderedPageBreak/>
        <w:t>cactgacgtaagggatgacgcacaatcccactatccttcgcaagaccttcctctatataaggaagttcatttcatttggagaggacacgctgaaatcaccagtctctctctacaaatctatctctctcgagctttcgcagatctgtcgatcgaccatggggattgaacaagatggattgcacgcaggttctccggccgcttgggtggagaggctattcggctatgactgggcacaacagacaatcggctgctctgatgccgccgtgttccggctgtcagcgcaggggcgcccggttctttttgtcaagaccgacctgtccggtgccctgaatgaactc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acatggcgatgcctgcttgccgaatatcatggtggaaaatggccgcttttctggattcatcgactgtggccggctgggtgtggcggaccgctatcaggacatagcgttggctacccgtgatattgctgaagagcttggcggcgaatgggctgaccgcttcc</w:t>
      </w:r>
      <w:r w:rsidRPr="009C1F99">
        <w:rPr>
          <w:rFonts w:ascii="Times New Roman" w:hAnsi="Times New Roman" w:cs="Times New Roman"/>
        </w:rPr>
        <w:t>T</w:t>
      </w:r>
      <w:r w:rsidR="00C82C04" w:rsidRPr="009C1F99">
        <w:rPr>
          <w:rFonts w:ascii="Times New Roman" w:hAnsi="Times New Roman" w:cs="Times New Roman"/>
        </w:rPr>
        <w:t>cgtgctttacggtatcgccgctcccgattcgcagcgcatcgccttctatcgccttcttgacgagttcttctgagcgggactctggggttcggatcgatcctctagctagagtcgatcgacaagctcgagtttctccataataatgtgtgagtagttcccagataagggaattagggttcctatagggtttcgctcatgtgttgagcatataagaaacccttagtatgtatttgtatttgtaaaatacttctatcaataaaatttctaattcctaaaaccaaaatccagtactaaaatccagatcccccgaattaattcggcgttaattcagtacattaaaaacgtccgcaatgtgttattaagttgtctaagcgtcaatt</w:t>
      </w:r>
      <w:r w:rsidR="00C82C04" w:rsidRPr="004270A7">
        <w:rPr>
          <w:rFonts w:ascii="Times New Roman" w:hAnsi="Times New Roman" w:cs="Times New Roman"/>
          <w:u w:val="single"/>
        </w:rPr>
        <w:t>tgtttacaccacaatatatcctgcca</w:t>
      </w:r>
      <w:r>
        <w:rPr>
          <w:rFonts w:ascii="Times New Roman" w:hAnsi="Times New Roman" w:cs="Times New Roman"/>
        </w:rPr>
        <w:t>-3’</w:t>
      </w:r>
    </w:p>
    <w:p w14:paraId="69B5A3E1" w14:textId="77777777" w:rsidR="00C82C04" w:rsidRDefault="00C82C04" w:rsidP="00C82C04">
      <w:pPr>
        <w:rPr>
          <w:rFonts w:ascii="Times New Roman" w:hAnsi="Times New Roman" w:cs="Times New Roman"/>
        </w:rPr>
      </w:pPr>
    </w:p>
    <w:p w14:paraId="785CE8CB" w14:textId="77777777" w:rsidR="00C82C04" w:rsidRPr="00520FAA" w:rsidRDefault="00C82C04" w:rsidP="00C82C04">
      <w:pPr>
        <w:rPr>
          <w:rFonts w:ascii="Times New Roman" w:hAnsi="Times New Roman" w:cs="Times New Roman"/>
          <w:b/>
          <w:bCs/>
        </w:rPr>
      </w:pPr>
      <w:r w:rsidRPr="00520FAA">
        <w:rPr>
          <w:rFonts w:ascii="Times New Roman" w:hAnsi="Times New Roman" w:cs="Times New Roman"/>
          <w:b/>
          <w:bCs/>
        </w:rPr>
        <w:t>Supplemental data 2</w:t>
      </w:r>
      <w:r>
        <w:rPr>
          <w:rFonts w:ascii="Times New Roman" w:hAnsi="Times New Roman" w:cs="Times New Roman"/>
          <w:b/>
          <w:bCs/>
        </w:rPr>
        <w:t xml:space="preserve">. </w:t>
      </w:r>
      <w:r w:rsidRPr="00210E0C">
        <w:rPr>
          <w:rFonts w:ascii="Times New Roman" w:hAnsi="Times New Roman" w:cs="Times New Roman"/>
        </w:rPr>
        <w:t>Complete sequence of the citrus construct with TLS.</w:t>
      </w:r>
    </w:p>
    <w:p w14:paraId="1F5BAFD4" w14:textId="77777777" w:rsidR="00C82C04" w:rsidRPr="002B7398" w:rsidRDefault="00C82C04" w:rsidP="00C82C04">
      <w:pPr>
        <w:rPr>
          <w:rFonts w:ascii="Times New Roman" w:hAnsi="Times New Roman" w:cs="Times New Roman"/>
          <w:b/>
          <w:bCs/>
        </w:rPr>
      </w:pPr>
      <w:r w:rsidRPr="002B7398">
        <w:rPr>
          <w:rFonts w:ascii="Times New Roman" w:hAnsi="Times New Roman" w:cs="Times New Roman"/>
          <w:b/>
          <w:bCs/>
        </w:rPr>
        <w:t>Vector components legend:</w:t>
      </w:r>
    </w:p>
    <w:p w14:paraId="1B752A11" w14:textId="77777777" w:rsidR="00C82C04" w:rsidRPr="00F87C0F" w:rsidRDefault="00C82C04" w:rsidP="00C82C0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B739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ase editing system:</w:t>
      </w:r>
      <w:r w:rsidRPr="00D720DD">
        <w:rPr>
          <w:rFonts w:ascii="Times New Roman" w:eastAsia="Times New Roman" w:hAnsi="Times New Roman" w:cs="Times New Roman"/>
          <w:color w:val="000000"/>
          <w:kern w:val="0"/>
          <w:highlight w:val="yellow"/>
          <w14:ligatures w14:val="none"/>
        </w:rPr>
        <w:t>2x35S promoter</w:t>
      </w:r>
      <w:r w:rsidRPr="002B739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2B7398">
        <w:rPr>
          <w:rFonts w:ascii="Times New Roman" w:eastAsia="Times New Roman" w:hAnsi="Times New Roman" w:cs="Times New Roman"/>
          <w:color w:val="000000"/>
          <w:kern w:val="0"/>
          <w:highlight w:val="green"/>
          <w14:ligatures w14:val="none"/>
        </w:rPr>
        <w:t>ha3A</w:t>
      </w:r>
      <w:r w:rsidRPr="002B739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D720DD">
        <w:rPr>
          <w:rFonts w:ascii="Times New Roman" w:eastAsia="Times New Roman" w:hAnsi="Times New Roman" w:cs="Times New Roman"/>
          <w:color w:val="000000"/>
          <w:kern w:val="0"/>
          <w:highlight w:val="cyan"/>
          <w14:ligatures w14:val="none"/>
        </w:rPr>
        <w:t>Cas9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D720DD">
        <w:rPr>
          <w:rFonts w:ascii="Times New Roman" w:eastAsia="Times New Roman" w:hAnsi="Times New Roman" w:cs="Times New Roman"/>
          <w:color w:val="000000"/>
          <w:kern w:val="0"/>
          <w:highlight w:val="darkCyan"/>
          <w14:ligatures w14:val="none"/>
        </w:rPr>
        <w:t>UGI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210E0C">
        <w:rPr>
          <w:rFonts w:ascii="Times New Roman" w:eastAsia="Times New Roman" w:hAnsi="Times New Roman" w:cs="Times New Roman"/>
          <w:color w:val="000000"/>
          <w:kern w:val="0"/>
          <w:highlight w:val="red"/>
          <w14:ligatures w14:val="none"/>
        </w:rPr>
        <w:t>TLS sequence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2B7398">
        <w:rPr>
          <w:rFonts w:ascii="Times New Roman" w:hAnsi="Times New Roman" w:cs="Times New Roman"/>
          <w:highlight w:val="lightGray"/>
        </w:rPr>
        <w:t>NOS terminator</w:t>
      </w:r>
      <w:r>
        <w:rPr>
          <w:rFonts w:ascii="Times New Roman" w:hAnsi="Times New Roman" w:cs="Times New Roman"/>
        </w:rPr>
        <w:t>.</w:t>
      </w:r>
    </w:p>
    <w:p w14:paraId="78DB7DAD" w14:textId="77777777" w:rsidR="00C82C04" w:rsidRPr="002B7398" w:rsidRDefault="00C82C04" w:rsidP="00C82C0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B7398">
        <w:rPr>
          <w:rFonts w:ascii="Times New Roman" w:hAnsi="Times New Roman" w:cs="Times New Roman"/>
        </w:rPr>
        <w:t>Toxin genes:</w:t>
      </w:r>
      <w:r w:rsidRPr="002B7398">
        <w:rPr>
          <w:rFonts w:ascii="Times New Roman" w:hAnsi="Times New Roman" w:cs="Times New Roman"/>
          <w:highlight w:val="yellow"/>
        </w:rPr>
        <w:t xml:space="preserve"> AtUBQ10 promoter</w:t>
      </w:r>
      <w:r w:rsidRPr="002B7398">
        <w:rPr>
          <w:rFonts w:ascii="Times New Roman" w:hAnsi="Times New Roman" w:cs="Times New Roman"/>
        </w:rPr>
        <w:t xml:space="preserve">, </w:t>
      </w:r>
      <w:r w:rsidRPr="002B7398">
        <w:rPr>
          <w:rFonts w:ascii="Times New Roman" w:hAnsi="Times New Roman" w:cs="Times New Roman"/>
          <w:highlight w:val="magenta"/>
        </w:rPr>
        <w:t>ScFCY,</w:t>
      </w:r>
      <w:r w:rsidRPr="002B7398">
        <w:rPr>
          <w:rFonts w:ascii="Times New Roman" w:hAnsi="Times New Roman" w:cs="Times New Roman"/>
        </w:rPr>
        <w:t xml:space="preserve"> </w:t>
      </w:r>
      <w:r w:rsidRPr="00B03838">
        <w:rPr>
          <w:rFonts w:ascii="Times New Roman" w:hAnsi="Times New Roman" w:cs="Times New Roman"/>
          <w:highlight w:val="green"/>
        </w:rPr>
        <w:t>UPP</w:t>
      </w:r>
      <w:r w:rsidRPr="002B7398">
        <w:rPr>
          <w:rFonts w:ascii="Times New Roman" w:hAnsi="Times New Roman" w:cs="Times New Roman"/>
        </w:rPr>
        <w:t xml:space="preserve">, </w:t>
      </w:r>
      <w:r w:rsidRPr="002B7398">
        <w:rPr>
          <w:rFonts w:ascii="Times New Roman" w:hAnsi="Times New Roman" w:cs="Times New Roman"/>
          <w:highlight w:val="lightGray"/>
        </w:rPr>
        <w:t>NOS terminator</w:t>
      </w:r>
      <w:r>
        <w:rPr>
          <w:rFonts w:ascii="Times New Roman" w:hAnsi="Times New Roman" w:cs="Times New Roman"/>
        </w:rPr>
        <w:t>.</w:t>
      </w:r>
    </w:p>
    <w:p w14:paraId="17715C32" w14:textId="1D203952" w:rsidR="00C82C04" w:rsidRDefault="00C82C04" w:rsidP="00C82C04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03034C">
        <w:rPr>
          <w:rFonts w:ascii="Times New Roman" w:hAnsi="Times New Roman" w:cs="Times New Roman"/>
        </w:rPr>
        <w:t>sgRNA:</w:t>
      </w:r>
      <w:r w:rsidRPr="0003034C">
        <w:rPr>
          <w:rFonts w:ascii="Times New Roman" w:hAnsi="Times New Roman" w:cs="Times New Roman"/>
          <w:highlight w:val="cyan"/>
        </w:rPr>
        <w:t xml:space="preserve"> AtU3 promoter</w:t>
      </w:r>
      <w:r w:rsidRPr="0003034C">
        <w:rPr>
          <w:rFonts w:ascii="Times New Roman" w:hAnsi="Times New Roman" w:cs="Times New Roman"/>
        </w:rPr>
        <w:t xml:space="preserve">, 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blue"/>
          <w14:ligatures w14:val="none"/>
        </w:rPr>
        <w:t>CsALS_gRNA1.1</w:t>
      </w:r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 w:rsidR="00B9203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Cyan"/>
          <w14:ligatures w14:val="none"/>
        </w:rPr>
        <w:t>sgRNA scaffold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 w:rsidRPr="00210E0C">
        <w:rPr>
          <w:rFonts w:ascii="Times New Roman" w:eastAsia="Times New Roman" w:hAnsi="Times New Roman" w:cs="Times New Roman"/>
          <w:color w:val="000000"/>
          <w:kern w:val="0"/>
          <w:highlight w:val="red"/>
          <w14:ligatures w14:val="none"/>
        </w:rPr>
        <w:t xml:space="preserve"> TLS</w:t>
      </w:r>
      <w:r w:rsidRPr="0000050B">
        <w:rPr>
          <w:rFonts w:ascii="Times New Roman" w:eastAsia="Times New Roman" w:hAnsi="Times New Roman" w:cs="Times New Roman"/>
          <w:color w:val="000000"/>
          <w:kern w:val="0"/>
          <w:highlight w:val="red"/>
          <w:u w:val="single"/>
          <w14:ligatures w14:val="none"/>
        </w:rPr>
        <w:t xml:space="preserve"> sequence</w:t>
      </w:r>
      <w:r w:rsidR="00B92037"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>,</w:t>
      </w:r>
      <w:r w:rsidRPr="0000050B">
        <w:rPr>
          <w:rFonts w:ascii="Times New Roman" w:eastAsia="Times New Roman" w:hAnsi="Times New Roman" w:cs="Times New Roman"/>
          <w:color w:val="000000"/>
          <w:kern w:val="0"/>
          <w:highlight w:val="darkYellow"/>
          <w:u w:val="single"/>
          <w14:ligatures w14:val="none"/>
        </w:rPr>
        <w:t xml:space="preserve"> AtU3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Yellow"/>
          <w14:ligatures w14:val="none"/>
        </w:rPr>
        <w:t xml:space="preserve"> terminator</w:t>
      </w:r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03034C">
        <w:rPr>
          <w:rFonts w:ascii="Times New Roman" w:hAnsi="Times New Roman" w:cs="Times New Roman"/>
          <w:highlight w:val="cyan"/>
        </w:rPr>
        <w:t>AtU3 promoter</w:t>
      </w:r>
      <w:r w:rsidRPr="0003034C">
        <w:rPr>
          <w:rFonts w:ascii="Times New Roman" w:hAnsi="Times New Roman" w:cs="Times New Roman"/>
        </w:rPr>
        <w:t>,</w:t>
      </w:r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Gray"/>
          <w14:ligatures w14:val="none"/>
        </w:rPr>
        <w:t>CsALS_gRNA1.2</w:t>
      </w:r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 w:rsidR="00B9203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Cyan"/>
          <w14:ligatures w14:val="none"/>
        </w:rPr>
        <w:t>sgRNA scaffold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 w:rsidRPr="00210E0C">
        <w:rPr>
          <w:rFonts w:ascii="Times New Roman" w:eastAsia="Times New Roman" w:hAnsi="Times New Roman" w:cs="Times New Roman"/>
          <w:color w:val="000000"/>
          <w:kern w:val="0"/>
          <w:highlight w:val="red"/>
          <w14:ligatures w14:val="none"/>
        </w:rPr>
        <w:t xml:space="preserve"> TLS sequence</w:t>
      </w:r>
      <w:r w:rsidR="00B9203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Yellow"/>
          <w14:ligatures w14:val="none"/>
        </w:rPr>
        <w:t>AtU3 terminator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03034C">
        <w:rPr>
          <w:rFonts w:ascii="Times New Roman" w:hAnsi="Times New Roman" w:cs="Times New Roman"/>
          <w:highlight w:val="cyan"/>
        </w:rPr>
        <w:t>AtU3 promoter</w:t>
      </w:r>
      <w:r w:rsidR="00B92037">
        <w:rPr>
          <w:rFonts w:ascii="Times New Roman" w:hAnsi="Times New Roman" w:cs="Times New Roman"/>
        </w:rPr>
        <w:t>,</w:t>
      </w:r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green"/>
          <w14:ligatures w14:val="none"/>
        </w:rPr>
        <w:t>CsNPR3_sgRNA1</w:t>
      </w:r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Cyan"/>
          <w14:ligatures w14:val="none"/>
        </w:rPr>
        <w:t>sgRNA scaffold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Yellow"/>
          <w14:ligatures w14:val="none"/>
        </w:rPr>
        <w:t xml:space="preserve"> </w:t>
      </w:r>
      <w:r w:rsidRPr="00210E0C">
        <w:rPr>
          <w:rFonts w:ascii="Times New Roman" w:eastAsia="Times New Roman" w:hAnsi="Times New Roman" w:cs="Times New Roman"/>
          <w:color w:val="000000"/>
          <w:kern w:val="0"/>
          <w:highlight w:val="red"/>
          <w14:ligatures w14:val="none"/>
        </w:rPr>
        <w:t>TLS sequence</w:t>
      </w:r>
      <w:r w:rsidR="00B92037">
        <w:rPr>
          <w:rFonts w:ascii="Times New Roman" w:eastAsia="Times New Roman" w:hAnsi="Times New Roman" w:cs="Times New Roman"/>
          <w:color w:val="000000"/>
          <w:kern w:val="0"/>
          <w:highlight w:val="red"/>
          <w14:ligatures w14:val="none"/>
        </w:rPr>
        <w:t>,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Yellow"/>
          <w14:ligatures w14:val="none"/>
        </w:rPr>
        <w:t xml:space="preserve"> AtU3 terminator</w:t>
      </w:r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p w14:paraId="438DC933" w14:textId="074883B9" w:rsidR="00FB22C1" w:rsidRPr="004270A7" w:rsidRDefault="00FB22C1" w:rsidP="00FB22C1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hAnsi="Times New Roman" w:cs="Times New Roman"/>
        </w:rPr>
        <w:t>The right and eft T-DNA borders are underlined.</w:t>
      </w:r>
    </w:p>
    <w:p w14:paraId="72EAB7DD" w14:textId="77777777" w:rsidR="00C82C04" w:rsidRDefault="00C82C04" w:rsidP="00C82C04">
      <w:pPr>
        <w:jc w:val="both"/>
        <w:rPr>
          <w:rFonts w:ascii="Times New Roman" w:hAnsi="Times New Roman" w:cs="Times New Roman"/>
        </w:rPr>
      </w:pPr>
    </w:p>
    <w:p w14:paraId="319C80FD" w14:textId="1A458501" w:rsidR="00C82C04" w:rsidRDefault="00C82C04" w:rsidP="00C82C04">
      <w:pPr>
        <w:jc w:val="both"/>
        <w:rPr>
          <w:rFonts w:ascii="Times New Roman" w:hAnsi="Times New Roman" w:cs="Times New Roman"/>
        </w:rPr>
      </w:pPr>
      <w:r w:rsidRPr="00202421">
        <w:rPr>
          <w:rFonts w:ascii="Times New Roman" w:hAnsi="Times New Roman" w:cs="Times New Roman"/>
        </w:rPr>
        <w:t>&gt;pLR5433 (19,599 bp)</w:t>
      </w:r>
      <w:r>
        <w:rPr>
          <w:rFonts w:ascii="Times New Roman" w:hAnsi="Times New Roman" w:cs="Times New Roman"/>
        </w:rPr>
        <w:t xml:space="preserve"> </w:t>
      </w:r>
      <w:r w:rsidR="00665167">
        <w:rPr>
          <w:rFonts w:ascii="Times New Roman" w:hAnsi="Times New Roman" w:cs="Times New Roman"/>
        </w:rPr>
        <w:t>– (</w:t>
      </w:r>
      <w:r w:rsidR="00FD260E">
        <w:rPr>
          <w:rFonts w:ascii="Times New Roman" w:hAnsi="Times New Roman" w:cs="Times New Roman"/>
        </w:rPr>
        <w:t>13,366 bp for T-DNA RB to LB</w:t>
      </w:r>
      <w:r w:rsidR="00665167">
        <w:rPr>
          <w:rFonts w:ascii="Times New Roman" w:hAnsi="Times New Roman" w:cs="Times New Roman"/>
        </w:rPr>
        <w:t>)</w:t>
      </w:r>
    </w:p>
    <w:p w14:paraId="4997593C" w14:textId="5C0D2C5F" w:rsidR="00202421" w:rsidRDefault="00C82C04" w:rsidP="00C82C04">
      <w:pPr>
        <w:jc w:val="both"/>
        <w:rPr>
          <w:rFonts w:ascii="Times New Roman" w:hAnsi="Times New Roman" w:cs="Times New Roman"/>
        </w:rPr>
      </w:pPr>
      <w:r w:rsidRPr="00210E0C">
        <w:rPr>
          <w:rFonts w:ascii="Times New Roman" w:hAnsi="Times New Roman" w:cs="Times New Roman"/>
        </w:rPr>
        <w:t>ccagccag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</w:t>
      </w:r>
      <w:r w:rsidRPr="00210E0C">
        <w:rPr>
          <w:rFonts w:ascii="Times New Roman" w:hAnsi="Times New Roman" w:cs="Times New Roman"/>
        </w:rPr>
        <w:lastRenderedPageBreak/>
        <w:t>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g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</w:t>
      </w:r>
      <w:r w:rsidRPr="00210E0C">
        <w:rPr>
          <w:rFonts w:ascii="Times New Roman" w:hAnsi="Times New Roman" w:cs="Times New Roman"/>
        </w:rPr>
        <w:lastRenderedPageBreak/>
        <w:t>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  <w:r w:rsidRPr="004270A7">
        <w:rPr>
          <w:rFonts w:ascii="Times New Roman" w:hAnsi="Times New Roman" w:cs="Times New Roman"/>
          <w:u w:val="single"/>
        </w:rPr>
        <w:t>taaacgctcttttctcttaggtttac</w:t>
      </w:r>
      <w:r w:rsidRPr="00210E0C">
        <w:rPr>
          <w:rFonts w:ascii="Times New Roman" w:hAnsi="Times New Roman" w:cs="Times New Roman"/>
        </w:rPr>
        <w:t>ccgccaatatatcctgtcaaacactgatagtttaaactgaaggcgggaaacgacaatctgatccaagctcaagctgctctagcattcgccattcaggctgcgcaactgttgggaagggcgatcggtgcgggcctcttcgctattacgccagctggcgaaagggggatgtgctgcaaggcgattaagttgggtaacgccagggttttcccagtcacgacgttgtaaaacgacggccagtgccAAGCTTggcgtgcctgca</w:t>
      </w:r>
      <w:r w:rsidRPr="00210E0C">
        <w:rPr>
          <w:rFonts w:ascii="Times New Roman" w:hAnsi="Times New Roman" w:cs="Times New Roman"/>
          <w:highlight w:val="yellow"/>
        </w:rPr>
        <w:t>g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acatggtggagcacgacacacttgtctactccaaaaatatcaaagatacagtctcagaagaccaaagggcaattgagacttttcaacaaagggtaatatccggaaacctcctcggattccattgcccagctatctgtcactttattgtgaagatagtggaaaaggaaggtggctcctacaaatgccatcattgcgataaaggaaaggccatcgttgaagatgcctctgccgacagtggtcccaaagatgg</w:t>
      </w:r>
      <w:r w:rsidRPr="00210E0C">
        <w:rPr>
          <w:rFonts w:ascii="Times New Roman" w:hAnsi="Times New Roman" w:cs="Times New Roman"/>
        </w:rPr>
        <w:t>acccccacccacgaggagcatcgtggaaaaagaagacgttccaaccacgtcttcaaagcaagtggattgatgtgatatctccactgacgtaagggatgacgcacaatcccactatccttcgcaagacccttcctctatataaggaagttcatttcatttggagaggacctcgactctagaggatccccgggtaccgggccccccctcgaggcgcgccaagctatcaaacaagtttgtacaaaaaagcaggctccgaattcgcccttc</w:t>
      </w:r>
      <w:r w:rsidRPr="00210E0C">
        <w:rPr>
          <w:rFonts w:ascii="Times New Roman" w:hAnsi="Times New Roman" w:cs="Times New Roman"/>
          <w:highlight w:val="green"/>
        </w:rPr>
        <w:t>ATGGAGGCCTCTCCGGCTTCAGGTCCTCGCCATCTCATGGACCCCCATATCTTTACCTCCAATTTCAATAACGGCATTGGCAGGCACAAGACATACCTCTGTTATGAGGTCGAGCGGCTCGATAACGGAACCTCAGTGAAGATGGACCAACACAGGGGTTTCCTTCATAACCAAGCGAAAAATCTCCTTTGCGGTTTCTATGGGCGGCACGCGGAGCTGAGATTCTTGGATTTGGTCCCGAGCCTCCAGCTGGATCCCGCGCAAATATACCGCGTCACTTGGTTCATATCATGGAGCCCGTGCTTTAGCTGGGGGTGTGCCGGTGAGGTTCGCGCGTTCCTCCA</w:t>
      </w:r>
      <w:r w:rsidRPr="00210E0C">
        <w:rPr>
          <w:rFonts w:ascii="Times New Roman" w:hAnsi="Times New Roman" w:cs="Times New Roman"/>
          <w:highlight w:val="green"/>
        </w:rPr>
        <w:lastRenderedPageBreak/>
        <w:t>GGAAAACACCCATGTTCGCCTCCGGATTTTCGCAGCGAGGATTTtCGACTATGATCCACTTTACAAAGAGGCCCTCCAAATGCTTAGAGATGCTGGGGCTCAAGTTTCAATTATGACATACGACGAGTTTAAGCATTGTTGGGACACTTTTGTCGATCATCAGGGTTGTCCCTTCCAGCCGTGGGATGGTCTTGATGAGCATTCGCAAGCTTTGAGTGGCAGGCTTCGCGCGATACTTCAGAACCAGGGTAAC</w:t>
      </w:r>
      <w:r w:rsidRPr="00210E0C">
        <w:rPr>
          <w:rFonts w:ascii="Times New Roman" w:hAnsi="Times New Roman" w:cs="Times New Roman"/>
        </w:rPr>
        <w:t>tcaggttctgagacccctggcacaagtgagtcagcaacacccgagtccacc</w:t>
      </w:r>
      <w:r w:rsidRPr="00210E0C">
        <w:rPr>
          <w:rFonts w:ascii="Times New Roman" w:hAnsi="Times New Roman" w:cs="Times New Roman"/>
          <w:highlight w:val="cyan"/>
        </w:rPr>
        <w:t>atggattacaaggaccacgacggggattacaaggaccacgacattgattacaaggatgatgatgacaagatggctccgaagaagaagaggaaggttggcatccacggggtgccagctgctgacaagaagtactcgatcggcctcgC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cgc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t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cat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</w:t>
      </w:r>
      <w:r w:rsidRPr="00210E0C">
        <w:rPr>
          <w:rFonts w:ascii="Times New Roman" w:hAnsi="Times New Roman" w:cs="Times New Roman"/>
          <w:highlight w:val="cyan"/>
        </w:rPr>
        <w:lastRenderedPageBreak/>
        <w:t>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cgattaccggcctctacgagacgcgcatcgacctgtctcagctcgggggcgacaagcggccagcggcgacgaagaaggcggggcaggcgaagaagaagaag</w:t>
      </w:r>
      <w:r w:rsidRPr="00210E0C">
        <w:rPr>
          <w:rFonts w:ascii="Times New Roman" w:hAnsi="Times New Roman" w:cs="Times New Roman"/>
        </w:rPr>
        <w:t>ggagacgga</w:t>
      </w:r>
      <w:r w:rsidRPr="00210E0C">
        <w:rPr>
          <w:rFonts w:ascii="Times New Roman" w:hAnsi="Times New Roman" w:cs="Times New Roman"/>
          <w:highlight w:val="darkCyan"/>
        </w:rPr>
        <w:t>tcaggcgggtcaacaaacctcagtgacatcatagagaaggaaactggtaagcaactggttattcaagagagcattctgatgctccctgaggaagtcgaggaagttataggaaacaagcctgagagcgatatactcgtgcatacggcgtatgacgagagcacggatgaaaatgtgatgctcttgaccagcgatgcgccagaatataaaccctgggcactggttattcaggactctaacggggaaaataaaatcaagatgctctcaggtggctccccaaagaagaaacgcaaggtt</w:t>
      </w:r>
      <w:r w:rsidRPr="00210E0C">
        <w:rPr>
          <w:rFonts w:ascii="Times New Roman" w:hAnsi="Times New Roman" w:cs="Times New Roman"/>
        </w:rPr>
        <w:t>tag</w:t>
      </w:r>
      <w:r w:rsidRPr="00210E0C">
        <w:rPr>
          <w:rFonts w:ascii="Times New Roman" w:hAnsi="Times New Roman" w:cs="Times New Roman"/>
          <w:highlight w:val="red"/>
        </w:rPr>
        <w:t>ATTATCAGAGTGGTGGTGGGCCCATAACCCACAGGTCCGCTCTGAT</w:t>
      </w:r>
      <w:r w:rsidRPr="00210E0C">
        <w:rPr>
          <w:rFonts w:ascii="Times New Roman" w:hAnsi="Times New Roman" w:cs="Times New Roman"/>
        </w:rPr>
        <w:t>gacgt</w:t>
      </w:r>
      <w:r w:rsidRPr="00210E0C">
        <w:rPr>
          <w:rFonts w:ascii="Times New Roman" w:hAnsi="Times New Roman" w:cs="Times New Roman"/>
          <w:highlight w:val="lightGray"/>
        </w:rPr>
        <w:t>ccgatcgttcaaacatttggcaataaagtttcttaagattgaatcctgttgccggtcttgcgatgattatcatataatttctgttgaattacgttaagcatgtaataattaacatgtaatgcatgacgttatttatgagatgggtttttatgattagagtcccgcaattatacatttaatacgcgatagaaaacaaaatatagcgcgcaaactaggataaattatcgcgcgcggtgtcatctatgttactagatcgggaattgatcccccctcgacag</w:t>
      </w:r>
      <w:r w:rsidRPr="00210E0C">
        <w:rPr>
          <w:rFonts w:ascii="Times New Roman" w:hAnsi="Times New Roman" w:cs="Times New Roman"/>
        </w:rPr>
        <w:t>cttccggaaagggcgaattcgcaactttgtatacaaaagttgccccatggcgttccctctagataacgcaggatccccaagtggtggctat</w:t>
      </w:r>
      <w:r w:rsidRPr="00210E0C">
        <w:rPr>
          <w:rFonts w:ascii="Times New Roman" w:hAnsi="Times New Roman" w:cs="Times New Roman"/>
          <w:highlight w:val="yellow"/>
        </w:rPr>
        <w:t>tcgacgagtcagtaataaacggcgtcaaagtggttgcagccggcacacacgagtcgtgtttatcaactcaaagcacaaatacttttcctcaacctaaaaataaggcaattagccaaaaacaactttgcgtgtaaacaacgctcaatacacgtgtcattttattattagctattgcttcaccgccttagctttctcgtgacctagtcgtcctcgtcttttcttcttcttcttctataaaacaatacccaaagagctcttcttcttcacaattcagatttcaatttctcaaaatcttaaaaactttctctcaattctctctaccgtgatcaaggtaaatttctgtgttccttattctctcaaaatcttcgattttgttttcgttcgatcccaatttcgtatatgttctttggtttagattctgttaatcttagatcgaagacgattttctgggtttgatcgttagatatcatcttaattctcgattagggtttcatagatatcatccgatttgttcaaataatttgagttttgtcgaataattactcttcgatttgtgatttctatGtagatctggtgttagtttctagtttgtgcgatcgaatttgtcgattaatctgagtttttctgattaacag</w:t>
      </w:r>
      <w:r w:rsidRPr="00210E0C">
        <w:rPr>
          <w:rFonts w:ascii="Times New Roman" w:hAnsi="Times New Roman" w:cs="Times New Roman"/>
        </w:rPr>
        <w:t>A</w:t>
      </w:r>
      <w:r w:rsidRPr="00210E0C">
        <w:rPr>
          <w:rFonts w:ascii="Times New Roman" w:hAnsi="Times New Roman" w:cs="Times New Roman"/>
          <w:highlight w:val="magenta"/>
        </w:rPr>
        <w:t>ATGGTGACAGGGGGAATGGCAAGCAAGTGGGATCAGAAGGGTATGGACATTGCCTATGAGGAGGCGGCCTTAGGTTACAAAGAGGGTGGTGTTCCTATTGGCGGATGTCTTATCAATAACAAAGACGGAAGTGTTCTCGGTCGTGGTCACAACATGAGATTTCAAAAGGGATCCGCCACACTACATGGTGAGATCTCCACTTTGGAAAACTGTGGGAGATTAGAGGGCAAAGTGTACAAAGATACCACTTTGTATACGACGCTGTCTCCATGCGACATGTGTACAGGTGCCATCATCATGTATGGTATTCCACGCTGTGTTGTCGGTGAGAACGTTAATTTCAAAAGTAAGGGCGAGAAATATTTACAAACTAGAGGTCACGAGGTTGTTGTTGTTGACGATGAGAGGTGTAAAAAGATCATGAAACAATTTATCGATGAAAGACCTCAGGATTGGTTTGAAGATATTGGTGAG</w:t>
      </w:r>
      <w:r w:rsidRPr="00210E0C">
        <w:rPr>
          <w:rFonts w:ascii="Times New Roman" w:hAnsi="Times New Roman" w:cs="Times New Roman"/>
        </w:rPr>
        <w:t>gctTCCGcc</w:t>
      </w:r>
      <w:r w:rsidRPr="00210E0C">
        <w:rPr>
          <w:rFonts w:ascii="Times New Roman" w:hAnsi="Times New Roman" w:cs="Times New Roman"/>
          <w:highlight w:val="green"/>
        </w:rPr>
        <w:t>AAGATCGTGGAAGTCAAACACCCACTCGTCAAACACAAGCTGGGACTGATGCGTGAGCAAGATATCAGCACCAAGCGCTTTCGCGAACTCGCTTCCGAAGTGGGTAGCCTGCTGACTTACGAAGCGACCGCCGACCTCGAAACGGAAAAAGTAACTATCGAAGGCTGGAACGGCCCGGTAGAAATCGACCAGATCAAAGGTAAGAAAATTACCGTTGTGCCAATTCTGCGTGCGGGTCTTGGTATGATGGACGGTGTGCTGGAAAACGTTCCGAGCGCGCGCATCAGCGTTGTCGGTATGTACCGTAAT</w:t>
      </w:r>
      <w:r w:rsidRPr="00210E0C">
        <w:rPr>
          <w:rFonts w:ascii="Times New Roman" w:hAnsi="Times New Roman" w:cs="Times New Roman"/>
          <w:highlight w:val="green"/>
        </w:rPr>
        <w:lastRenderedPageBreak/>
        <w:t>GAAGAAACGCTGGAGCCGGTACCGTACTTCCAGAAACTGGTTTCTAACATCGATGAGCGTATGGCGCTGATCGTTGACCCAATGCTGGCAACCGGTGGTTCCGTTATCGCGACCATCGACCTGCTGAAAAAAGCGGGCTGCAGCAGCATCAAAGTTCTGGTGCTGGTAGCTGCGCCAGAAGGTATCGCTGCGCTGGAAAAAGCGCACCCGGACGTCGAACTGTATACCGCATCGATTGATCAGGGACTGAACGAGCACGGATACATTATTCCGGGCCTCGGCGATGCCGGTGACAAAATCTTTGGTACGAAA</w:t>
      </w:r>
      <w:r w:rsidRPr="00210E0C">
        <w:rPr>
          <w:rFonts w:ascii="Times New Roman" w:hAnsi="Times New Roman" w:cs="Times New Roman"/>
        </w:rPr>
        <w:t>taG</w:t>
      </w:r>
      <w:r w:rsidRPr="00210E0C">
        <w:rPr>
          <w:rFonts w:ascii="Times New Roman" w:hAnsi="Times New Roman" w:cs="Times New Roman"/>
          <w:highlight w:val="lightGray"/>
        </w:rPr>
        <w:t>ccgatcgttcaaacatttggcaataaagtttcttaagattgaatcctgttgccggtcttgcgatgattatcatataatttctgttgaattacgttaagcatgtaataattaacatgtaatgcatgacgttatttatgagatgggtttttatgattagagtcccgcaattatacatttaatacgcgatagaaaacaaaatatagcgcgcaaactaggataaattatcgcgcgcggtgtcatctatgttactagatcgggaattgatcccccctcgacag</w:t>
      </w:r>
      <w:r w:rsidRPr="00210E0C">
        <w:rPr>
          <w:rFonts w:ascii="Times New Roman" w:hAnsi="Times New Roman" w:cs="Times New Roman"/>
        </w:rPr>
        <w:t>catg</w:t>
      </w:r>
      <w:r w:rsidRPr="00210E0C">
        <w:rPr>
          <w:rFonts w:ascii="Times New Roman" w:hAnsi="Times New Roman" w:cs="Times New Roman"/>
          <w:highlight w:val="cyan"/>
        </w:rPr>
        <w:t>TTTACTTTAAATTTTTCTTATGGCTCAGCCTGTGATGGATAACTGAATCAAACAAATGGCGTCTGGGTTTAAGAAcATCTGTTTTGGCTATGTTGGACGAAACAAGTGAACTTTTAGGATCAACTTCAGTTTATATACGGAGCTTATATCGAGCAATAAGATAAGTGGGCTTTTTATGTAATTTAATGGGCTATCGTCCATATATTCACTAATACCCATGCCCAGTACCCATGTATGCGTTTCATATAAGCTCCTAATTTCTCCCACATCGCTCAAATCTAAACAAATCTTGTTGTATATATAACACTGAGGGAGCACCATT</w:t>
      </w:r>
      <w:r w:rsidRPr="00210E0C">
        <w:rPr>
          <w:rFonts w:ascii="Times New Roman" w:hAnsi="Times New Roman" w:cs="Times New Roman"/>
        </w:rPr>
        <w:t>GGTCA</w:t>
      </w:r>
      <w:r w:rsidRPr="00210E0C">
        <w:rPr>
          <w:rFonts w:ascii="Times New Roman" w:hAnsi="Times New Roman" w:cs="Times New Roman"/>
          <w:highlight w:val="blue"/>
        </w:rPr>
        <w:t>CAGGTCCCTCGGAGGATGAT</w:t>
      </w:r>
      <w:r w:rsidRPr="00210E0C">
        <w:rPr>
          <w:rFonts w:ascii="Times New Roman" w:hAnsi="Times New Roman" w:cs="Times New Roman"/>
          <w:highlight w:val="darkCyan"/>
        </w:rPr>
        <w:t>GTTTTAGAGCTAGAAATAGCAAGTTAAAATAAGGCTAGTCCGTTATCAACTTGAAAAAGTGGCACCGAGTCGGTGC</w:t>
      </w:r>
      <w:r w:rsidRPr="00210E0C">
        <w:rPr>
          <w:rFonts w:ascii="Times New Roman" w:hAnsi="Times New Roman" w:cs="Times New Roman"/>
          <w:highlight w:val="red"/>
        </w:rPr>
        <w:t>ATTATCAGAGTGGTGGTGGGCCCATAACCCACAGGTCCGCTCTGAT</w:t>
      </w:r>
      <w:r w:rsidRPr="00210E0C">
        <w:rPr>
          <w:rFonts w:ascii="Times New Roman" w:hAnsi="Times New Roman" w:cs="Times New Roman"/>
        </w:rPr>
        <w:t>TCCCTTTCCTTTTTTCTTTTTTTTGCCATAAACTTAAATTTGTATATCGATCATTGTAGATATTGAAAACCTAGAACAAACCAACATCCATGTGAATGTCTTTCATGACTGATTTAGAGATAATTCTTGAATTTTGGAACTAGAATCTATAATGAGCCTaaattaaaacattgtgggac</w:t>
      </w:r>
      <w:r w:rsidRPr="00210E0C">
        <w:rPr>
          <w:rFonts w:ascii="Times New Roman" w:hAnsi="Times New Roman" w:cs="Times New Roman"/>
          <w:highlight w:val="cyan"/>
        </w:rPr>
        <w:t>TTTACTTTAAATTTTTCTTATGGCTCAGCCTGTGATGGATAACTGAATCAAACAAATGGCGTCTGGGTTTAAGAAcATCTGTTTTGGCTATGTTGGACGAAACAAGTGAACTTTTAGGATCAACTTCCGTTTATATACGGAGCTTATATCGAGCAATAAGATAAGTGGGCTTTTTATGTAATTTAATGGGCTATCGTCCATATATTCACTAATACCCATGCCCAGTACCCATGTATGCGTTTCATATAAGCTCCTAATTTCTCCCACATCGCTCAAATCTAAACAAATCTTGTTGTATATATAACACTGAGGGAGCACCATT</w:t>
      </w:r>
      <w:r w:rsidRPr="00210E0C">
        <w:rPr>
          <w:rFonts w:ascii="Times New Roman" w:hAnsi="Times New Roman" w:cs="Times New Roman"/>
        </w:rPr>
        <w:t>GGTCA</w:t>
      </w:r>
      <w:r w:rsidRPr="00210E0C">
        <w:rPr>
          <w:rFonts w:ascii="Times New Roman" w:hAnsi="Times New Roman" w:cs="Times New Roman"/>
          <w:highlight w:val="darkGray"/>
        </w:rPr>
        <w:t>CAGGTCCCGCGGAGGATGAT</w:t>
      </w:r>
      <w:r w:rsidRPr="00210E0C">
        <w:rPr>
          <w:rFonts w:ascii="Times New Roman" w:hAnsi="Times New Roman" w:cs="Times New Roman"/>
          <w:highlight w:val="darkCyan"/>
        </w:rPr>
        <w:t>GTTTTAGAGCTAGAAATAGCAAGTTAAAATAAGGCTAGTCCGTTATCAACTTGAAAAAGTGGCACCGAGTCGGTGC</w:t>
      </w:r>
      <w:r w:rsidRPr="00210E0C">
        <w:rPr>
          <w:rFonts w:ascii="Times New Roman" w:hAnsi="Times New Roman" w:cs="Times New Roman"/>
          <w:highlight w:val="red"/>
        </w:rPr>
        <w:t>ATTATCAGAGTGGTGGTGGGCCCATAACCCACAGGTCCGCTCTGAT</w:t>
      </w:r>
      <w:r w:rsidRPr="00210E0C">
        <w:rPr>
          <w:rFonts w:ascii="Times New Roman" w:hAnsi="Times New Roman" w:cs="Times New Roman"/>
        </w:rPr>
        <w:t>TCCCTTTCCTTTTTTCTTTTTTTTGCCATAAACTTAAATTTGTATATCGATCATTGTAGATATTGAAAACCTAGAACAAACCAACATCCATGTGAATGTCTTTCATGACTGATTTAGAGATAATTCTTGAATTTTGGAACTAGAATCTATAATGAGCCTaaattaaaacattgtgccag</w:t>
      </w:r>
      <w:r w:rsidRPr="00210E0C">
        <w:rPr>
          <w:rFonts w:ascii="Times New Roman" w:hAnsi="Times New Roman" w:cs="Times New Roman"/>
          <w:highlight w:val="cyan"/>
        </w:rPr>
        <w:t>TTTACTTTAAATTTTTCTTATGGCTCAGCCTGTGATGGATAACTGAATCAAACAAATGGCGTCTGGGTTTAAGAAcATCTGTTTTGGCTATGTTGGACGAAACAAGTGAACTTTTAGGATCAACTTCCGTTTATATACGGAGCTTATATCGAGCAATAAGATAAGTGGGCTTTTTATGTAATTTAATGGGCTATCGTCCATATATTCACTAATACCCATGCCCAGTACCCATGTATGCGTTTCATATAAGCTCCTAATTTCTCCCACATCGCTCAAATCTAAACAAATCTTGTTGTATATATAACACTGAGGGAGCACCATT</w:t>
      </w:r>
      <w:r w:rsidRPr="00210E0C">
        <w:rPr>
          <w:rFonts w:ascii="Times New Roman" w:hAnsi="Times New Roman" w:cs="Times New Roman"/>
        </w:rPr>
        <w:t>GGTCA</w:t>
      </w:r>
      <w:r w:rsidRPr="00210E0C">
        <w:rPr>
          <w:rFonts w:ascii="Times New Roman" w:hAnsi="Times New Roman" w:cs="Times New Roman"/>
          <w:highlight w:val="green"/>
        </w:rPr>
        <w:t>TCATCGATGTATTTTGGCTGCA</w:t>
      </w:r>
      <w:r w:rsidRPr="00210E0C">
        <w:rPr>
          <w:rFonts w:ascii="Times New Roman" w:hAnsi="Times New Roman" w:cs="Times New Roman"/>
          <w:highlight w:val="darkCyan"/>
        </w:rPr>
        <w:t>GTTTTAGAGCTAGAAATAGCAAGTTAAAATAAGGCTAGTCCGTTATCAACTTGAAAAAGTGGCACCGAGTCGGTGC</w:t>
      </w:r>
      <w:r w:rsidRPr="00210E0C">
        <w:rPr>
          <w:rFonts w:ascii="Times New Roman" w:hAnsi="Times New Roman" w:cs="Times New Roman"/>
          <w:highlight w:val="red"/>
        </w:rPr>
        <w:t>ATTATCAGAGTGGTGGTGGGCCCATAACCCACAGGTCCGCTCTGAT</w:t>
      </w:r>
      <w:r w:rsidRPr="00210E0C">
        <w:rPr>
          <w:rFonts w:ascii="Times New Roman" w:hAnsi="Times New Roman" w:cs="Times New Roman"/>
        </w:rPr>
        <w:t>TCCCTTTCCTTTTTTCTTTTTTTTGCCATAAACTTAAATTTGTATATCGATCATTGTAGATATTGAAAACCTAGAACAAACCAACATCCATGTGAATGTCTTTCATGACTGATTTAGAGATA</w:t>
      </w:r>
      <w:r w:rsidRPr="00210E0C">
        <w:rPr>
          <w:rFonts w:ascii="Times New Roman" w:hAnsi="Times New Roman" w:cs="Times New Roman"/>
        </w:rPr>
        <w:lastRenderedPageBreak/>
        <w:t>ATTCTTGAATTTTGGAACTAGAATCTATAATGAGCCTaaattaaaacattgtgTGTTactagtaagggcgaattcgacccagctttcttgtacaaagtggttcgataattcttaattaactagttctagagcggccgccaccgcggtggagctcgaatttccccgatcgttcaaacatttggcaataaagtttcttaagattgaatcctgttgccggtcttgcgatgattatcatataatttctgttgaattacgttaagcatgtaataattaacatgtaatgcatgacgttatttatgagatgggtttttatgattagagtcccgcaattatacatttaatacgcgatagaaaacaaaatatagcgcgcaaactaggataaattatcgcgcgcggtgtcatctatgttactgaattcgtaatcatggtcatagAAGCTTgcatgcctgcaggtcgactctagaggatccccgggtaccgagctcgaattcgtaatcat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aatcaccagtctctctctacaaatctatctctctcgagctttcgcagatctgtcgatcgaccatggggattgaacaagatggattgcacgcaggttctccggccgcttgggtggagaggctattcggctatgactgggcacaacagacaatcggctgctctgatgccgccgtgttccggctgtcagcgcaggggcgcccggttctttttgtcaagaccgacctgtccggtgccctgaatgaactc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acatggcgatgcctgcttgccgaatatcatggtggaaaatggccgcttttctggattcatcgactgtggccggctgggtgtggcggaccgctatcaggacatagcgttggctacccgtgatattgctgaagagcttggcggcgaatgggctgaccgcttcctcgtgctttacggtatcgccgctcccgattcgcagcgcatcgccttctatcgccttcttgacgagttcttctgagcgggactctggggttcggatcgatcctctagctagagtcgatcgacaagctcgagtttctccataataatgtgtgagtagttcccagataagggaattagggttcctatagggtttcgctcatgtgttgagcatataagaaacccttagtatgtatttgtatttgtaaaatacttctatcaataaaatttctaattcctaaaaccaaaatccagtactaaaatccagatcccccgaattaattcggcgttaattcagtacattaaaaacgtccgcaatgtgttattaagttgtctaagcgtcaatt</w:t>
      </w:r>
      <w:r w:rsidRPr="004270A7">
        <w:rPr>
          <w:rFonts w:ascii="Times New Roman" w:hAnsi="Times New Roman" w:cs="Times New Roman"/>
          <w:u w:val="single"/>
        </w:rPr>
        <w:t>tgtttacaccacaatatatcctgcca</w:t>
      </w:r>
    </w:p>
    <w:p w14:paraId="239C638F" w14:textId="77777777" w:rsidR="00202421" w:rsidRDefault="00202421" w:rsidP="009C1F99">
      <w:pPr>
        <w:jc w:val="both"/>
        <w:rPr>
          <w:rFonts w:ascii="Times New Roman" w:hAnsi="Times New Roman" w:cs="Times New Roman"/>
        </w:rPr>
      </w:pPr>
    </w:p>
    <w:p w14:paraId="5282ED24" w14:textId="7843B9FB" w:rsidR="006964A2" w:rsidRDefault="006964A2" w:rsidP="006964A2">
      <w:pPr>
        <w:rPr>
          <w:rFonts w:ascii="Times New Roman" w:hAnsi="Times New Roman" w:cs="Times New Roman"/>
        </w:rPr>
      </w:pPr>
      <w:r w:rsidRPr="00520FAA">
        <w:rPr>
          <w:rFonts w:ascii="Times New Roman" w:hAnsi="Times New Roman" w:cs="Times New Roman"/>
          <w:b/>
          <w:bCs/>
        </w:rPr>
        <w:t xml:space="preserve">Supplemental data </w:t>
      </w:r>
      <w:r w:rsidR="00410DBA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Pr="00210E0C">
        <w:rPr>
          <w:rFonts w:ascii="Times New Roman" w:hAnsi="Times New Roman" w:cs="Times New Roman"/>
        </w:rPr>
        <w:t xml:space="preserve">Complete sequence of the </w:t>
      </w:r>
      <w:r w:rsidR="004F4836">
        <w:rPr>
          <w:rFonts w:ascii="Times New Roman" w:hAnsi="Times New Roman" w:cs="Times New Roman"/>
        </w:rPr>
        <w:t>poplar</w:t>
      </w:r>
      <w:r w:rsidRPr="00210E0C">
        <w:rPr>
          <w:rFonts w:ascii="Times New Roman" w:hAnsi="Times New Roman" w:cs="Times New Roman"/>
        </w:rPr>
        <w:t xml:space="preserve"> construct with</w:t>
      </w:r>
      <w:r>
        <w:rPr>
          <w:rFonts w:ascii="Times New Roman" w:hAnsi="Times New Roman" w:cs="Times New Roman"/>
        </w:rPr>
        <w:t>out</w:t>
      </w:r>
      <w:r w:rsidRPr="00210E0C">
        <w:rPr>
          <w:rFonts w:ascii="Times New Roman" w:hAnsi="Times New Roman" w:cs="Times New Roman"/>
        </w:rPr>
        <w:t xml:space="preserve"> TLS.</w:t>
      </w:r>
    </w:p>
    <w:p w14:paraId="7E5C296E" w14:textId="77777777" w:rsidR="000709A3" w:rsidRPr="002B7398" w:rsidRDefault="000709A3" w:rsidP="000709A3">
      <w:pPr>
        <w:rPr>
          <w:rFonts w:ascii="Times New Roman" w:hAnsi="Times New Roman" w:cs="Times New Roman"/>
          <w:b/>
          <w:bCs/>
        </w:rPr>
      </w:pPr>
      <w:r w:rsidRPr="002B7398">
        <w:rPr>
          <w:rFonts w:ascii="Times New Roman" w:hAnsi="Times New Roman" w:cs="Times New Roman"/>
          <w:b/>
          <w:bCs/>
        </w:rPr>
        <w:t>Vector components legend:</w:t>
      </w:r>
    </w:p>
    <w:p w14:paraId="30AE62E3" w14:textId="2B54ED3A" w:rsidR="000709A3" w:rsidRPr="00F87C0F" w:rsidRDefault="000709A3" w:rsidP="000709A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B739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ase editing system: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highlight w:val="yellow"/>
          <w14:ligatures w14:val="none"/>
        </w:rPr>
        <w:t>AtUBQ10</w:t>
      </w:r>
      <w:r w:rsidRPr="00D720DD">
        <w:rPr>
          <w:rFonts w:ascii="Times New Roman" w:eastAsia="Times New Roman" w:hAnsi="Times New Roman" w:cs="Times New Roman"/>
          <w:color w:val="000000"/>
          <w:kern w:val="0"/>
          <w:highlight w:val="yellow"/>
          <w14:ligatures w14:val="none"/>
        </w:rPr>
        <w:t xml:space="preserve"> promoter</w:t>
      </w:r>
      <w:r w:rsidRPr="002B739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2B7398">
        <w:rPr>
          <w:rFonts w:ascii="Times New Roman" w:eastAsia="Times New Roman" w:hAnsi="Times New Roman" w:cs="Times New Roman"/>
          <w:color w:val="000000"/>
          <w:kern w:val="0"/>
          <w:highlight w:val="green"/>
          <w14:ligatures w14:val="none"/>
        </w:rPr>
        <w:t>ha3A</w:t>
      </w:r>
      <w:r w:rsidRPr="002B739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D720DD">
        <w:rPr>
          <w:rFonts w:ascii="Times New Roman" w:eastAsia="Times New Roman" w:hAnsi="Times New Roman" w:cs="Times New Roman"/>
          <w:color w:val="000000"/>
          <w:kern w:val="0"/>
          <w:highlight w:val="cyan"/>
          <w14:ligatures w14:val="none"/>
        </w:rPr>
        <w:t>Cas9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D720DD">
        <w:rPr>
          <w:rFonts w:ascii="Times New Roman" w:eastAsia="Times New Roman" w:hAnsi="Times New Roman" w:cs="Times New Roman"/>
          <w:color w:val="000000"/>
          <w:kern w:val="0"/>
          <w:highlight w:val="darkCyan"/>
          <w14:ligatures w14:val="none"/>
        </w:rPr>
        <w:t>UGI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2B7398">
        <w:rPr>
          <w:rFonts w:ascii="Times New Roman" w:hAnsi="Times New Roman" w:cs="Times New Roman"/>
          <w:highlight w:val="lightGray"/>
        </w:rPr>
        <w:t>NOS terminator</w:t>
      </w:r>
      <w:r>
        <w:rPr>
          <w:rFonts w:ascii="Times New Roman" w:hAnsi="Times New Roman" w:cs="Times New Roman"/>
        </w:rPr>
        <w:t>.</w:t>
      </w:r>
    </w:p>
    <w:p w14:paraId="2D1476F5" w14:textId="77777777" w:rsidR="000709A3" w:rsidRPr="002B7398" w:rsidRDefault="000709A3" w:rsidP="000709A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B7398">
        <w:rPr>
          <w:rFonts w:ascii="Times New Roman" w:hAnsi="Times New Roman" w:cs="Times New Roman"/>
        </w:rPr>
        <w:t>Toxin genes:</w:t>
      </w:r>
      <w:r w:rsidRPr="002B7398">
        <w:rPr>
          <w:rFonts w:ascii="Times New Roman" w:hAnsi="Times New Roman" w:cs="Times New Roman"/>
          <w:highlight w:val="yellow"/>
        </w:rPr>
        <w:t xml:space="preserve"> AtUBQ10 promoter</w:t>
      </w:r>
      <w:r w:rsidRPr="002B7398">
        <w:rPr>
          <w:rFonts w:ascii="Times New Roman" w:hAnsi="Times New Roman" w:cs="Times New Roman"/>
        </w:rPr>
        <w:t xml:space="preserve">, </w:t>
      </w:r>
      <w:r w:rsidRPr="002B7398">
        <w:rPr>
          <w:rFonts w:ascii="Times New Roman" w:hAnsi="Times New Roman" w:cs="Times New Roman"/>
          <w:highlight w:val="magenta"/>
        </w:rPr>
        <w:t>ScFCY,</w:t>
      </w:r>
      <w:r w:rsidRPr="002B7398">
        <w:rPr>
          <w:rFonts w:ascii="Times New Roman" w:hAnsi="Times New Roman" w:cs="Times New Roman"/>
        </w:rPr>
        <w:t xml:space="preserve"> </w:t>
      </w:r>
      <w:r w:rsidRPr="00B03838">
        <w:rPr>
          <w:rFonts w:ascii="Times New Roman" w:hAnsi="Times New Roman" w:cs="Times New Roman"/>
          <w:highlight w:val="green"/>
        </w:rPr>
        <w:t>UPP</w:t>
      </w:r>
      <w:r w:rsidRPr="002B7398">
        <w:rPr>
          <w:rFonts w:ascii="Times New Roman" w:hAnsi="Times New Roman" w:cs="Times New Roman"/>
        </w:rPr>
        <w:t xml:space="preserve">, </w:t>
      </w:r>
      <w:r w:rsidRPr="002B7398">
        <w:rPr>
          <w:rFonts w:ascii="Times New Roman" w:hAnsi="Times New Roman" w:cs="Times New Roman"/>
          <w:highlight w:val="lightGray"/>
        </w:rPr>
        <w:t>NOS terminator</w:t>
      </w:r>
      <w:r>
        <w:rPr>
          <w:rFonts w:ascii="Times New Roman" w:hAnsi="Times New Roman" w:cs="Times New Roman"/>
        </w:rPr>
        <w:t>.</w:t>
      </w:r>
    </w:p>
    <w:p w14:paraId="05245C57" w14:textId="0E9471DF" w:rsidR="000709A3" w:rsidRDefault="000709A3" w:rsidP="000709A3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03034C">
        <w:rPr>
          <w:rFonts w:ascii="Times New Roman" w:hAnsi="Times New Roman" w:cs="Times New Roman"/>
        </w:rPr>
        <w:lastRenderedPageBreak/>
        <w:t>sgRNA:</w:t>
      </w:r>
      <w:r w:rsidRPr="0003034C">
        <w:rPr>
          <w:rFonts w:ascii="Times New Roman" w:hAnsi="Times New Roman" w:cs="Times New Roman"/>
          <w:highlight w:val="cyan"/>
        </w:rPr>
        <w:t xml:space="preserve"> AtU3 promoter</w:t>
      </w:r>
      <w:r w:rsidRPr="0003034C">
        <w:rPr>
          <w:rFonts w:ascii="Times New Roman" w:hAnsi="Times New Roman" w:cs="Times New Roman"/>
        </w:rPr>
        <w:t xml:space="preserve">, </w:t>
      </w:r>
      <w:r w:rsidR="00B12AFD">
        <w:rPr>
          <w:rFonts w:ascii="Times New Roman" w:eastAsia="Times New Roman" w:hAnsi="Times New Roman" w:cs="Times New Roman"/>
          <w:color w:val="000000"/>
          <w:kern w:val="0"/>
          <w:highlight w:val="blue"/>
          <w14:ligatures w14:val="none"/>
        </w:rPr>
        <w:t>Pt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blue"/>
          <w14:ligatures w14:val="none"/>
        </w:rPr>
        <w:t>ALS_gRNA</w:t>
      </w:r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Cyan"/>
          <w14:ligatures w14:val="none"/>
        </w:rPr>
        <w:t>sgRNA scaffold</w:t>
      </w:r>
      <w:r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>,</w:t>
      </w:r>
      <w:r w:rsidRPr="0000050B">
        <w:rPr>
          <w:rFonts w:ascii="Times New Roman" w:eastAsia="Times New Roman" w:hAnsi="Times New Roman" w:cs="Times New Roman"/>
          <w:color w:val="000000"/>
          <w:kern w:val="0"/>
          <w:highlight w:val="darkYellow"/>
          <w:u w:val="single"/>
          <w14:ligatures w14:val="none"/>
        </w:rPr>
        <w:t xml:space="preserve"> AtU3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Yellow"/>
          <w14:ligatures w14:val="none"/>
        </w:rPr>
        <w:t xml:space="preserve"> terminator</w:t>
      </w:r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03034C">
        <w:rPr>
          <w:rFonts w:ascii="Times New Roman" w:hAnsi="Times New Roman" w:cs="Times New Roman"/>
          <w:highlight w:val="cyan"/>
        </w:rPr>
        <w:t>AtU3 promoter</w:t>
      </w:r>
      <w:r>
        <w:rPr>
          <w:rFonts w:ascii="Times New Roman" w:hAnsi="Times New Roman" w:cs="Times New Roman"/>
        </w:rPr>
        <w:t>,</w:t>
      </w:r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737E45">
        <w:rPr>
          <w:rFonts w:ascii="Times New Roman" w:eastAsia="Times New Roman" w:hAnsi="Times New Roman" w:cs="Times New Roman"/>
          <w:color w:val="000000"/>
          <w:kern w:val="0"/>
          <w:highlight w:val="green"/>
          <w14:ligatures w14:val="none"/>
        </w:rPr>
        <w:t>Pt4CL1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green"/>
          <w14:ligatures w14:val="none"/>
        </w:rPr>
        <w:t>_sgRNA</w:t>
      </w:r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Cyan"/>
          <w14:ligatures w14:val="none"/>
        </w:rPr>
        <w:t>sgRNA scaffold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Yellow"/>
          <w14:ligatures w14:val="none"/>
        </w:rPr>
        <w:t xml:space="preserve"> AtU3 terminator</w:t>
      </w:r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p w14:paraId="53ADABE3" w14:textId="58365B75" w:rsidR="00410DBA" w:rsidRPr="004270A7" w:rsidRDefault="00410DBA" w:rsidP="00410DBA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hAnsi="Times New Roman" w:cs="Times New Roman"/>
        </w:rPr>
        <w:t xml:space="preserve">The right and </w:t>
      </w:r>
      <w:r w:rsidR="0000750A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eft T-DNA borders are underlined.</w:t>
      </w:r>
    </w:p>
    <w:p w14:paraId="3C4D0C9E" w14:textId="6BBDD7E0" w:rsidR="00551A76" w:rsidRDefault="000358C0" w:rsidP="006964A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LR5478</w:t>
      </w:r>
      <w:r w:rsidR="00BE77B7">
        <w:rPr>
          <w:rFonts w:ascii="Times New Roman" w:hAnsi="Times New Roman" w:cs="Times New Roman"/>
          <w:b/>
          <w:bCs/>
        </w:rPr>
        <w:t xml:space="preserve"> (</w:t>
      </w:r>
      <w:r w:rsidR="00675BA1" w:rsidRPr="004270A7">
        <w:rPr>
          <w:rFonts w:ascii="Times New Roman" w:hAnsi="Times New Roman" w:cs="Times New Roman"/>
        </w:rPr>
        <w:t>12,548 bp</w:t>
      </w:r>
      <w:r w:rsidR="00BE77B7">
        <w:rPr>
          <w:rFonts w:ascii="Times New Roman" w:hAnsi="Times New Roman" w:cs="Times New Roman"/>
          <w:b/>
          <w:bCs/>
        </w:rPr>
        <w:t>)</w:t>
      </w:r>
    </w:p>
    <w:p w14:paraId="6FFC5877" w14:textId="1196A239" w:rsidR="00675BA1" w:rsidRPr="004270A7" w:rsidRDefault="008A4EFE" w:rsidP="006964A2">
      <w:r w:rsidRPr="004270A7">
        <w:rPr>
          <w:rFonts w:ascii="Times New Roman" w:hAnsi="Times New Roman" w:cs="Times New Roman"/>
          <w:u w:val="single"/>
        </w:rPr>
        <w:t>gtttacccgccaatatatcctgtca</w:t>
      </w:r>
      <w:r w:rsidRPr="008A4EFE">
        <w:rPr>
          <w:rFonts w:ascii="Times New Roman" w:hAnsi="Times New Roman" w:cs="Times New Roman"/>
        </w:rPr>
        <w:t>aacactgatagtttaaactgaaggcgggaaacgacaatctgatccaagctcaagctgctctagcattcgccattcaggctgcgcaactgttgggaagggcgatcggtgcgggcctcttcgctattacgccagctggcgaaagggggatgtgctgcaaggcgattaagttgggtaacgccagggttttcccagtcacgacgttgtaaaacgacggccagtgccaagctt</w:t>
      </w:r>
      <w:r w:rsidRPr="004270A7">
        <w:rPr>
          <w:rFonts w:ascii="Times New Roman" w:hAnsi="Times New Roman" w:cs="Times New Roman"/>
          <w:highlight w:val="yellow"/>
        </w:rPr>
        <w:t>tcgacgagtcagtaataaacggcgtcaaagtggttgcagccggcacacacgagtcgtgtttatcaactcaaagcacaaatacttttcctcaacctaaaaataaggcaattagccaaaaacaactttgcgtgtaaacaacgctcaatacacgtgtcattttattattagctattgcttcaccgccttagctttctcgtgacctagtcgtcctcgtcttttcttcttcttcttctataaaacaatacccaaagagctcttcttcttcacaattcagatttcaatttctcaaaatcttaaaaactttctctcaattctctctaccgtgatcaaggtaaatttctgtgttccttattctctcaaaatcttcgattttgttttcgttcgatcccaatttcgtatatgttctttggtttagattctgttaatcttagatcgaagacgattttctgggtttgatcgttagatatcatcttaattctcgattagggtttcatagatatcatccgatttgttcaaataatttgagttttgtcgaataattactcttcgatttgtgatttctatctagatctggtgttagtttctagtttgtgcgatcgaatttgtagattaatctgagtttttctgattaacag</w:t>
      </w:r>
      <w:r w:rsidRPr="008A4EFE">
        <w:rPr>
          <w:rFonts w:ascii="Times New Roman" w:hAnsi="Times New Roman" w:cs="Times New Roman"/>
        </w:rPr>
        <w:t>ggtaccgggccccccctcgaggcgcgccaagctatcaaacaagtttgtacaaaaaagcaggctccgaattcgcccttc</w:t>
      </w:r>
      <w:r w:rsidR="00AE70F5" w:rsidRPr="004270A7">
        <w:rPr>
          <w:rFonts w:ascii="Times New Roman" w:hAnsi="Times New Roman" w:cs="Times New Roman"/>
          <w:highlight w:val="green"/>
        </w:rPr>
        <w:t>ATGGAGGCCTCTCCGGCTTCAGGTCCTCGCCATCTCATGGACCCCCATATCTTTACCTCCAATTTCAATAACGGCATTGGCAGGCACAAGACATACCTCTGTTATGAGGTCGAGCGGCTCGATAACGGAACCTCAGTGAAGATGGACCAACACAGGGGTTTCCTTCATAACCAAGCGAAAAATCTCCTTTGCGGTTTCTATGGGCGGCACGCGGAGCTGAGATTCTTGGATTTGGTCCCGAGCCTCCAGCTGGATCCCGCGCAAATATACCGCGTCACTTGGTTCATATCATGGAGCCCGTGCTTTAGCTGGGGGTGTGCCGGTGAGGTTCGCGCGTTCCTCCAGGAAAACACCCATGTTCGCCTCCGGATTTTCGCAGCGAGGATTTtCGACTATGATCCACTTTACAAAGAGGCCCTCCAAATGCTTAGAGATGCTGGGGCTCAAGTTTCAATTATGACATACGACGAGTTTAAGCATTGTTGGGACACTTTTGTCGATCATCAGGGTTGTCCCTTCCAGCCGTGGGATGGTCTTGATGAGCATTCGCAAGCTTTGAGTGGCAGGCTTCGCGCGATACTTCAGAACCAGGGTAAC</w:t>
      </w:r>
      <w:r w:rsidR="00BD68DA" w:rsidRPr="00BD68DA">
        <w:rPr>
          <w:rFonts w:ascii="Times New Roman" w:hAnsi="Times New Roman" w:cs="Times New Roman"/>
        </w:rPr>
        <w:t>tcaggttctgagacccctggcacaagtgagtcagcaacacccgagtccacc</w:t>
      </w:r>
      <w:r w:rsidR="003C7B12" w:rsidRPr="004270A7">
        <w:rPr>
          <w:rFonts w:ascii="Times New Roman" w:hAnsi="Times New Roman" w:cs="Times New Roman"/>
          <w:highlight w:val="cyan"/>
        </w:rPr>
        <w:t>atggattacaaggaccacgacggggattacaaggaccacgacattgattacaaggatgatgatgacaagatggctccgaagaagaagaggaaggttggcatccacggggtgccagctgctgacaagaagtactcgatcggcctcgC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cgc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</w:t>
      </w:r>
      <w:r w:rsidR="003C7B12" w:rsidRPr="004270A7">
        <w:rPr>
          <w:rFonts w:ascii="Times New Roman" w:hAnsi="Times New Roman" w:cs="Times New Roman"/>
          <w:highlight w:val="cyan"/>
        </w:rPr>
        <w:lastRenderedPageBreak/>
        <w:t>gctggtcaggcagcagctccccgagaagtacaaggagatcttcttcgatcagtcgaagaacggctacgctgggtacattgacggcggggcctctcaggaggagttctacaagttcatcaagccgattctggagaagatggacggcacggaggagctgctggtgaagctcaat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cat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cgattaccggcctctacgagacgcgcatcgacctgtctcagctcgggggcgacaagcggccagcggcgacgaagaaggcggggcaggcgaagaagaagaag</w:t>
      </w:r>
      <w:r w:rsidR="00577AB3" w:rsidRPr="00577AB3">
        <w:rPr>
          <w:rFonts w:ascii="Times New Roman" w:hAnsi="Times New Roman" w:cs="Times New Roman"/>
        </w:rPr>
        <w:t>ggagacgga</w:t>
      </w:r>
      <w:r w:rsidR="00577AB3" w:rsidRPr="004270A7">
        <w:rPr>
          <w:rFonts w:ascii="Times New Roman" w:hAnsi="Times New Roman" w:cs="Times New Roman"/>
          <w:highlight w:val="darkCyan"/>
        </w:rPr>
        <w:t>tcaggcgggtcaacaaacctcagtgacatcatagagaaggaaactggtaagcaactggttattcaagagagcattctgatgctccctgaggaagtcgaggaagttataggaaacaagcctgagagcgatatactcgtgcatacggcgtatgacgagagcacggatgaaaatgtgatgctcttgaccagcgatgcgccagaatataaaccctgggcactggttattcaggactctaacggggaaaataaaatcaagatgctctcaggtggctccccaaagaagaaacgcaaggtt</w:t>
      </w:r>
      <w:r w:rsidR="00517868" w:rsidRPr="00517868">
        <w:rPr>
          <w:rFonts w:ascii="Times New Roman" w:hAnsi="Times New Roman" w:cs="Times New Roman"/>
        </w:rPr>
        <w:t>tagtggcggccgccgacgt</w:t>
      </w:r>
      <w:r w:rsidR="00957A2D" w:rsidRPr="004270A7">
        <w:rPr>
          <w:rFonts w:ascii="Times New Roman" w:hAnsi="Times New Roman" w:cs="Times New Roman"/>
          <w:highlight w:val="lightGray"/>
        </w:rPr>
        <w:t>ccgatcgttcaaacatttggcaataaagtttcttaagattgaatcctgttgccggtcttgcgatgattatcatataatttctgttgaattacgttaagcatgtaataattaacatgtaatgcatgacgttatttatgagatgggtttttatgattagagtcccgcaattatacattt</w:t>
      </w:r>
      <w:r w:rsidR="00957A2D" w:rsidRPr="004270A7">
        <w:rPr>
          <w:rFonts w:ascii="Times New Roman" w:hAnsi="Times New Roman" w:cs="Times New Roman"/>
          <w:highlight w:val="lightGray"/>
        </w:rPr>
        <w:lastRenderedPageBreak/>
        <w:t>aatacgcgatagaaaacaaaatatagcgcgcaaactaggataaattatcgcgcgcggtgtcatctatgttactagatcgggaattgatcccccctcgacag</w:t>
      </w:r>
      <w:r w:rsidR="00D26575" w:rsidRPr="00D26575">
        <w:rPr>
          <w:rFonts w:ascii="Times New Roman" w:hAnsi="Times New Roman" w:cs="Times New Roman"/>
        </w:rPr>
        <w:t>cttccggaaagggcgaattcgcaactttgtatacaaaagttgccccatggcgttccctctagataacgcaggatccccaagtggtggctat</w:t>
      </w:r>
      <w:r w:rsidR="00564522" w:rsidRPr="004270A7">
        <w:rPr>
          <w:rFonts w:ascii="Times New Roman" w:hAnsi="Times New Roman" w:cs="Times New Roman"/>
          <w:highlight w:val="yellow"/>
        </w:rPr>
        <w:t>tcgacgagtcagtaataaacggcgtcaaagtggttgcagccggcacacacgagtcgtgtttatcaactcaaagcacaaatacttttcctcaacctaaaaataaggcaattagccaaaaacaactttgcgtgtaaacaacgctcaatacacgtgtcattttattattagctattgcttcaccgccttagctttctcgtgacctagtcgtcctcgtcttttcttcttcttcttctataaaacaatacccaaagagctcttcttcttcacaattcagatttcaatttctcaaaatcttaaaaactttctctcaattctctctaccgtgatcaaggtaaatttctgtgttccttattctctcaaaatcttcgattttgttttcgttcgatcccaatttcgtatatgttctttggtttagattctgttaatcttagatcgaagacgattttctgggtttgatcgttagatatcatcttaattctcgattagggtttcatagatatcatccgatttgttcaaataatttgagttttgtcgaataattactcttcgatttgtgatttctatGtagatctggtgttagtttctagtttgtgcgatcgaatttgtcgattaatctgagtttttctgattaacag</w:t>
      </w:r>
      <w:r w:rsidR="00564522">
        <w:rPr>
          <w:rFonts w:ascii="Times New Roman" w:hAnsi="Times New Roman" w:cs="Times New Roman"/>
        </w:rPr>
        <w:t>A</w:t>
      </w:r>
      <w:r w:rsidR="00564522" w:rsidRPr="004270A7">
        <w:rPr>
          <w:rFonts w:ascii="Times New Roman" w:hAnsi="Times New Roman" w:cs="Times New Roman"/>
          <w:highlight w:val="magenta"/>
        </w:rPr>
        <w:t>ATGGTGACAGGGGGAATGGCAAGCAAGTGGGATCAGAAGGGTATGGACATTGCCTATGAGGAGGCGGCCTTAGGTTACAAAGAGGGTGGTGTTCCTATTGGCGGATGTCTTATCAATAACAAAGACGGAAGTGTTCTCGGTCGTGGTCACAACATGAGATTTCAAAAGGGATCCGCCACACTACATGGTGAGATCTCCACTTTGGAAAACTGTGGGAGATTAGAGGGCAAAGTGTACAAAGATACCACTTTGTATACGACGCTGTCTCCATGCGACATGTGTACAGGTGCCATCATCATGTATGGTATTCCACGCTGTGTTGTCGGTGAGAACGTTAATTTCAAAAGTAAGGGCGAGAAATATTTACAAACTAGAGGTCACGAGGTTGTTGTTGTTGACGATGAGAGGTGTAAAAAGATCATGAAACAATTTATCGATGAAAGACCTCAGGATTGGTTTGAAGATATTGGTGAG</w:t>
      </w:r>
      <w:r w:rsidR="00F30C94" w:rsidRPr="00F30C94">
        <w:rPr>
          <w:rFonts w:ascii="Times New Roman" w:hAnsi="Times New Roman" w:cs="Times New Roman"/>
        </w:rPr>
        <w:t>gctTCCGcc</w:t>
      </w:r>
      <w:r w:rsidR="00EB610D" w:rsidRPr="004270A7">
        <w:rPr>
          <w:rFonts w:ascii="Times New Roman" w:hAnsi="Times New Roman" w:cs="Times New Roman"/>
          <w:highlight w:val="green"/>
        </w:rPr>
        <w:t>AAGATCGTGGAAGTCAAACACCCACTCGTCAAACACAAGCTGGGACTGATGCGTGAGCAAGATATCAGCACCAAGCGCTTTCGCGAACTCGCTTCCGAAGTGGGTAGCCTGCTGACTTACGAAGCGACCGCCGACCTCGAAACGGAAAAAGTAACTATCGAAGGCTGGAACGGCCCGGTAGAAATCGACCAGATCAAAGGTAAGAAAATTACCGTTGTGCCAATTCTGCGTGCGGGTCTTGGTATGATGGACGGTGTGCTGGAAAACGTTCCGAGCGCGCGCATCAGCGTTGTCGGTATGTACCGTAATGAAGAAACGCTGGAGCCGGTACCGTACTTCCAGAAACTGGTTTCTAACATCGATGAGCGTATGGCGCTGATCGTTGACCCAATGCTGGCAACCGGTGGTTCCGTTATCGCGACCATCGACCTGCTGAAAAAAGCGGGCTGCAGCAGCATCAAAGTTCTGGTGCTGGTAGCTGCGCCAGAAGGTATCGCTGCGCTGGAAAAAGCGCACCCGGACGTCGAACTGTATACCGCATCGATTGATCAGGGACTGAACGAGCACGGATACATTATTCCGGGCCTCGGCGATGCCGGTGACAAAATCTTTGGTACGAAA</w:t>
      </w:r>
      <w:r w:rsidR="0025038C">
        <w:rPr>
          <w:rFonts w:ascii="Times New Roman" w:hAnsi="Times New Roman" w:cs="Times New Roman"/>
        </w:rPr>
        <w:t>taG</w:t>
      </w:r>
      <w:r w:rsidR="00DC782F" w:rsidRPr="004270A7">
        <w:rPr>
          <w:rFonts w:ascii="Times New Roman" w:hAnsi="Times New Roman" w:cs="Times New Roman"/>
          <w:highlight w:val="lightGray"/>
        </w:rPr>
        <w:t>ccgatcgttcaaacatttggcaataaagtttcttaagattgaatcctgttgccggtcttgcgatgattatcatataatttctgttgaattacgttaagcatgtaataattaacatgtaatgcatgacgttatttatgagatgggtttttatgattagagtcccgcaattatacatttaatacgcgatagaaaacaaaatatagcgcgcaaactaggataaattatcgcgcgcggtgtcatctatgttactagatcgggaattgatcccccctcgacag</w:t>
      </w:r>
      <w:r w:rsidR="00152471" w:rsidRPr="00152471">
        <w:rPr>
          <w:rFonts w:ascii="Times New Roman" w:hAnsi="Times New Roman" w:cs="Times New Roman"/>
        </w:rPr>
        <w:t>catg</w:t>
      </w:r>
      <w:r w:rsidR="00747871" w:rsidRPr="004270A7">
        <w:rPr>
          <w:rFonts w:ascii="Times New Roman" w:hAnsi="Times New Roman" w:cs="Times New Roman"/>
          <w:highlight w:val="cyan"/>
        </w:rPr>
        <w:t>TTTACTTTAAATTTTTCTTATGGCTCAGCCTGTGATGGATAACTGAATCAAACAAATGGCGTCTGGGTTTAAGAAcATCTGTTTTGGCTATGTTGGACGAAACAAGTGAACTTTTAGGATCAACTTCAGTTTATATACGGAGCTTATATCGAGCAATAAGATAAGTGGGCTTTTTATGTAATTTAATGGGCTATCGTCCATATATTCACTAATACCCATGCCCAGTACCCATGTATGCGTTTCATATAAGCTCCTAATTTCTCCCACATCGCTCAAATCTAAACAAATCTTGTTGTATATATAACACTGAGGGAGCACCATT</w:t>
      </w:r>
      <w:r w:rsidR="008D44F5">
        <w:rPr>
          <w:rFonts w:ascii="Times New Roman" w:hAnsi="Times New Roman" w:cs="Times New Roman"/>
        </w:rPr>
        <w:t>GGTCA</w:t>
      </w:r>
      <w:r w:rsidR="008D44F5" w:rsidRPr="004270A7">
        <w:rPr>
          <w:rFonts w:ascii="Times New Roman" w:hAnsi="Times New Roman" w:cs="Times New Roman"/>
          <w:highlight w:val="blue"/>
        </w:rPr>
        <w:t>CAGGTTCCGCGGCGAATGAT</w:t>
      </w:r>
      <w:r w:rsidR="002D5B8E" w:rsidRPr="004270A7">
        <w:rPr>
          <w:rFonts w:ascii="Times New Roman" w:hAnsi="Times New Roman" w:cs="Times New Roman"/>
          <w:highlight w:val="darkCyan"/>
        </w:rPr>
        <w:t>GTTTTAGAGCTAGAAATAGCAAGTTAAAATAAGGCTAGTCCGTTATCAACTTGAAAAAGTGGCACCGAGTCGGTGCTTTTTTT</w:t>
      </w:r>
      <w:r w:rsidR="00E01F5D" w:rsidRPr="004270A7">
        <w:rPr>
          <w:rFonts w:ascii="Times New Roman" w:hAnsi="Times New Roman" w:cs="Times New Roman"/>
          <w:highlight w:val="darkYellow"/>
        </w:rPr>
        <w:t>TCCCTTTCCTTTTTTCTTTTTTTTGCCATAAACTTAAATTTGTATATCGATCATTGTAGATATTGAAAACCTAGAACAAACCAACATCCATGTGAATGTCTTTCATGACTGATTTAGAGATAATTCTTGAATTTT</w:t>
      </w:r>
      <w:r w:rsidR="00E01F5D" w:rsidRPr="004270A7">
        <w:rPr>
          <w:rFonts w:ascii="Times New Roman" w:hAnsi="Times New Roman" w:cs="Times New Roman"/>
          <w:highlight w:val="darkYellow"/>
        </w:rPr>
        <w:lastRenderedPageBreak/>
        <w:t>GGAACTAGAATCTATAATGAGCCTaaattaaaacattgtg</w:t>
      </w:r>
      <w:r w:rsidR="0009616D">
        <w:rPr>
          <w:rFonts w:ascii="Times New Roman" w:hAnsi="Times New Roman" w:cs="Times New Roman"/>
        </w:rPr>
        <w:t>ggac</w:t>
      </w:r>
      <w:r w:rsidR="0009616D" w:rsidRPr="004270A7">
        <w:rPr>
          <w:rFonts w:ascii="Times New Roman" w:hAnsi="Times New Roman" w:cs="Times New Roman"/>
          <w:highlight w:val="cyan"/>
        </w:rPr>
        <w:t>TTTACTTTAAATTTTTCTTATGGCTCAGCCTGTGATGGATAACTGAATCAAACAAATGGCGTCTGGGTTTAAGAAcATCTGTTTTGGCTATGTTGGACGAAACAAGTGAACTTTTAGGATCAACTTCCGTTTATATACGGAGCTTATATCGAGCAATAAGATAAGTGGGCTTTTTATGTAATTTAATGGGCTATCGTCCATATATTCACTAATACCCATGCCCAGTACCCATGTATGCGTTTCATATAAGCTCCTAATTTCTCCCACATCGCTCAAATCTAAACAAATCTTGTTGTATATATAACACTGAGGGAGCACCATT</w:t>
      </w:r>
      <w:r w:rsidR="00F7797F">
        <w:rPr>
          <w:rFonts w:ascii="Times New Roman" w:hAnsi="Times New Roman" w:cs="Times New Roman"/>
        </w:rPr>
        <w:t>GGTCA</w:t>
      </w:r>
      <w:r w:rsidR="000775CB" w:rsidRPr="004270A7">
        <w:rPr>
          <w:rFonts w:ascii="Times New Roman" w:hAnsi="Times New Roman" w:cs="Times New Roman"/>
          <w:highlight w:val="green"/>
        </w:rPr>
        <w:t>AGTGTGGCTCAACAGGTAGA</w:t>
      </w:r>
      <w:r w:rsidR="008C1BA3" w:rsidRPr="008C1BA3">
        <w:t xml:space="preserve"> </w:t>
      </w:r>
      <w:r w:rsidR="008C1BA3" w:rsidRPr="004270A7">
        <w:rPr>
          <w:rFonts w:ascii="Times New Roman" w:hAnsi="Times New Roman" w:cs="Times New Roman"/>
          <w:highlight w:val="darkCyan"/>
        </w:rPr>
        <w:t>GTTTTAGAGCTAGAAATAGCAAGTTAAAATAAGGCTAGTCCGTTATCAACTTGAAAAAGTGGCACCGAGTCGGTGCTTTTTTT</w:t>
      </w:r>
      <w:r w:rsidR="008C1BA3" w:rsidRPr="004270A7">
        <w:rPr>
          <w:rFonts w:ascii="Times New Roman" w:hAnsi="Times New Roman" w:cs="Times New Roman"/>
          <w:highlight w:val="darkYellow"/>
        </w:rPr>
        <w:t>TCCCTTTCCTTTTTTCTTTTTTTTGCCATAAACTTAAATTTGTATATCGATCATTGTAGATATTGAAAACCTAGAACAAACCAACATCCATGTGAATGTCTTTCATGACTGATTTAGAGATAATTCTTGAATTTTGGAACTAGAATCTATAATGAGCCTaaattaaaacattgtg</w:t>
      </w:r>
      <w:r w:rsidR="008C1BA3" w:rsidRPr="008C1BA3">
        <w:rPr>
          <w:rFonts w:ascii="Times New Roman" w:hAnsi="Times New Roman" w:cs="Times New Roman"/>
        </w:rPr>
        <w:t>CCAGactagtaagggcAaattcgacccagctttcttgtacaaagtggttcgataattcttaattaactagttctagagcggccgccaccgcggtggagctcgaatttcc</w:t>
      </w:r>
      <w:r w:rsidR="008C1BA3" w:rsidRPr="004270A7">
        <w:rPr>
          <w:rFonts w:ascii="Times New Roman" w:hAnsi="Times New Roman" w:cs="Times New Roman"/>
          <w:highlight w:val="lightGray"/>
        </w:rPr>
        <w:t>ccgatcgttcaaacatttggcaataaagtttcttaagattgaatcctgttgccggtcttgcgatgattatcatataatttctgttgaattacgttaagcatgtaataattaacatgtaatgcatgacgttatttatgagatgggtttttatgattagagtcccgcaattatacatttaatacgcgatagaaaacaaaatatagcgcgcaaactaggataaattatcgcgcgcggtgtcatctatgttactagatc</w:t>
      </w:r>
      <w:r w:rsidR="008C1BA3" w:rsidRPr="008C1BA3">
        <w:rPr>
          <w:rFonts w:ascii="Times New Roman" w:hAnsi="Times New Roman" w:cs="Times New Roman"/>
        </w:rPr>
        <w:t>gggaattcgtaatcat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gctttcgcagatccggggggcaatgagat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t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agtagatgccgaccgggatctgtcgatcgacaagctcgagtttctccataataatgtgtgagtagttcccagataagggaattagggttcctatagggtttc</w:t>
      </w:r>
      <w:r w:rsidR="008C1BA3" w:rsidRPr="008C1BA3">
        <w:rPr>
          <w:rFonts w:ascii="Times New Roman" w:hAnsi="Times New Roman" w:cs="Times New Roman"/>
        </w:rPr>
        <w:lastRenderedPageBreak/>
        <w:t>gctcatgtgttgagcatataagaaacccttagtatgtatttgtatttgtaaaatacttctatcaataaaatttctaattcctaaaaccaaaatccagtactaaaatccagatcccccgaattaattcggcgttaattcagtacattaaaaacgtccgcaatgtgttattaagttgtctaagcgtcaattt</w:t>
      </w:r>
      <w:r w:rsidR="008C1BA3" w:rsidRPr="004270A7">
        <w:rPr>
          <w:rFonts w:ascii="Times New Roman" w:hAnsi="Times New Roman" w:cs="Times New Roman"/>
          <w:u w:val="single"/>
        </w:rPr>
        <w:t>gtttacaccacaatatatcctgcca</w:t>
      </w:r>
    </w:p>
    <w:p w14:paraId="1BC6A32C" w14:textId="0487FBB0" w:rsidR="006964A2" w:rsidRDefault="006964A2" w:rsidP="006964A2">
      <w:pPr>
        <w:rPr>
          <w:rFonts w:ascii="Times New Roman" w:hAnsi="Times New Roman" w:cs="Times New Roman"/>
        </w:rPr>
      </w:pPr>
      <w:r w:rsidRPr="00520FAA">
        <w:rPr>
          <w:rFonts w:ascii="Times New Roman" w:hAnsi="Times New Roman" w:cs="Times New Roman"/>
          <w:b/>
          <w:bCs/>
        </w:rPr>
        <w:t xml:space="preserve">Supplemental data </w:t>
      </w:r>
      <w:r w:rsidR="00410DBA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 w:rsidRPr="00210E0C">
        <w:rPr>
          <w:rFonts w:ascii="Times New Roman" w:hAnsi="Times New Roman" w:cs="Times New Roman"/>
        </w:rPr>
        <w:t xml:space="preserve">Complete sequence of the </w:t>
      </w:r>
      <w:r w:rsidR="004F4836">
        <w:rPr>
          <w:rFonts w:ascii="Times New Roman" w:hAnsi="Times New Roman" w:cs="Times New Roman"/>
        </w:rPr>
        <w:t>poplar</w:t>
      </w:r>
      <w:r w:rsidRPr="00210E0C">
        <w:rPr>
          <w:rFonts w:ascii="Times New Roman" w:hAnsi="Times New Roman" w:cs="Times New Roman"/>
        </w:rPr>
        <w:t xml:space="preserve"> construct with TLS.</w:t>
      </w:r>
    </w:p>
    <w:p w14:paraId="19B43905" w14:textId="77777777" w:rsidR="00835F7E" w:rsidRPr="00520FAA" w:rsidRDefault="00835F7E" w:rsidP="006964A2">
      <w:pPr>
        <w:rPr>
          <w:rFonts w:ascii="Times New Roman" w:hAnsi="Times New Roman" w:cs="Times New Roman"/>
          <w:b/>
          <w:bCs/>
        </w:rPr>
      </w:pPr>
    </w:p>
    <w:p w14:paraId="28833E71" w14:textId="77777777" w:rsidR="000709A3" w:rsidRPr="002B7398" w:rsidRDefault="000709A3" w:rsidP="000709A3">
      <w:pPr>
        <w:rPr>
          <w:rFonts w:ascii="Times New Roman" w:hAnsi="Times New Roman" w:cs="Times New Roman"/>
          <w:b/>
          <w:bCs/>
        </w:rPr>
      </w:pPr>
      <w:r w:rsidRPr="002B7398">
        <w:rPr>
          <w:rFonts w:ascii="Times New Roman" w:hAnsi="Times New Roman" w:cs="Times New Roman"/>
          <w:b/>
          <w:bCs/>
        </w:rPr>
        <w:t>Vector components legend:</w:t>
      </w:r>
    </w:p>
    <w:p w14:paraId="4DFF2ED2" w14:textId="228C0857" w:rsidR="000709A3" w:rsidRPr="00F87C0F" w:rsidRDefault="000709A3" w:rsidP="000709A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B739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ase editing system:</w:t>
      </w:r>
      <w:r w:rsidR="00737E4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737E45">
        <w:rPr>
          <w:rFonts w:ascii="Times New Roman" w:eastAsia="Times New Roman" w:hAnsi="Times New Roman" w:cs="Times New Roman"/>
          <w:color w:val="000000"/>
          <w:kern w:val="0"/>
          <w:highlight w:val="yellow"/>
          <w14:ligatures w14:val="none"/>
        </w:rPr>
        <w:t>AtUBQ10</w:t>
      </w:r>
      <w:r w:rsidRPr="00D720DD">
        <w:rPr>
          <w:rFonts w:ascii="Times New Roman" w:eastAsia="Times New Roman" w:hAnsi="Times New Roman" w:cs="Times New Roman"/>
          <w:color w:val="000000"/>
          <w:kern w:val="0"/>
          <w:highlight w:val="yellow"/>
          <w14:ligatures w14:val="none"/>
        </w:rPr>
        <w:t xml:space="preserve"> promoter</w:t>
      </w:r>
      <w:r w:rsidRPr="002B739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2B7398">
        <w:rPr>
          <w:rFonts w:ascii="Times New Roman" w:eastAsia="Times New Roman" w:hAnsi="Times New Roman" w:cs="Times New Roman"/>
          <w:color w:val="000000"/>
          <w:kern w:val="0"/>
          <w:highlight w:val="green"/>
          <w14:ligatures w14:val="none"/>
        </w:rPr>
        <w:t>ha3A</w:t>
      </w:r>
      <w:r w:rsidRPr="002B739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D720DD">
        <w:rPr>
          <w:rFonts w:ascii="Times New Roman" w:eastAsia="Times New Roman" w:hAnsi="Times New Roman" w:cs="Times New Roman"/>
          <w:color w:val="000000"/>
          <w:kern w:val="0"/>
          <w:highlight w:val="cyan"/>
          <w14:ligatures w14:val="none"/>
        </w:rPr>
        <w:t>Cas9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D720DD">
        <w:rPr>
          <w:rFonts w:ascii="Times New Roman" w:eastAsia="Times New Roman" w:hAnsi="Times New Roman" w:cs="Times New Roman"/>
          <w:color w:val="000000"/>
          <w:kern w:val="0"/>
          <w:highlight w:val="darkCyan"/>
          <w14:ligatures w14:val="none"/>
        </w:rPr>
        <w:t>UGI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210E0C">
        <w:rPr>
          <w:rFonts w:ascii="Times New Roman" w:eastAsia="Times New Roman" w:hAnsi="Times New Roman" w:cs="Times New Roman"/>
          <w:color w:val="000000"/>
          <w:kern w:val="0"/>
          <w:highlight w:val="red"/>
          <w14:ligatures w14:val="none"/>
        </w:rPr>
        <w:t>TLS sequence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2B7398">
        <w:rPr>
          <w:rFonts w:ascii="Times New Roman" w:hAnsi="Times New Roman" w:cs="Times New Roman"/>
          <w:highlight w:val="lightGray"/>
        </w:rPr>
        <w:t>NOS terminator</w:t>
      </w:r>
      <w:r>
        <w:rPr>
          <w:rFonts w:ascii="Times New Roman" w:hAnsi="Times New Roman" w:cs="Times New Roman"/>
        </w:rPr>
        <w:t>.</w:t>
      </w:r>
    </w:p>
    <w:p w14:paraId="51B409DA" w14:textId="77777777" w:rsidR="000709A3" w:rsidRPr="002B7398" w:rsidRDefault="000709A3" w:rsidP="000709A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B7398">
        <w:rPr>
          <w:rFonts w:ascii="Times New Roman" w:hAnsi="Times New Roman" w:cs="Times New Roman"/>
        </w:rPr>
        <w:t>Toxin genes:</w:t>
      </w:r>
      <w:r w:rsidRPr="002B7398">
        <w:rPr>
          <w:rFonts w:ascii="Times New Roman" w:hAnsi="Times New Roman" w:cs="Times New Roman"/>
          <w:highlight w:val="yellow"/>
        </w:rPr>
        <w:t xml:space="preserve"> AtUBQ10 promoter</w:t>
      </w:r>
      <w:r w:rsidRPr="002B7398">
        <w:rPr>
          <w:rFonts w:ascii="Times New Roman" w:hAnsi="Times New Roman" w:cs="Times New Roman"/>
        </w:rPr>
        <w:t xml:space="preserve">, </w:t>
      </w:r>
      <w:r w:rsidRPr="002B7398">
        <w:rPr>
          <w:rFonts w:ascii="Times New Roman" w:hAnsi="Times New Roman" w:cs="Times New Roman"/>
          <w:highlight w:val="magenta"/>
        </w:rPr>
        <w:t>ScFCY,</w:t>
      </w:r>
      <w:r w:rsidRPr="002B7398">
        <w:rPr>
          <w:rFonts w:ascii="Times New Roman" w:hAnsi="Times New Roman" w:cs="Times New Roman"/>
        </w:rPr>
        <w:t xml:space="preserve"> </w:t>
      </w:r>
      <w:r w:rsidRPr="00B03838">
        <w:rPr>
          <w:rFonts w:ascii="Times New Roman" w:hAnsi="Times New Roman" w:cs="Times New Roman"/>
          <w:highlight w:val="green"/>
        </w:rPr>
        <w:t>UPP</w:t>
      </w:r>
      <w:r w:rsidRPr="002B7398">
        <w:rPr>
          <w:rFonts w:ascii="Times New Roman" w:hAnsi="Times New Roman" w:cs="Times New Roman"/>
        </w:rPr>
        <w:t xml:space="preserve">, </w:t>
      </w:r>
      <w:r w:rsidRPr="002B7398">
        <w:rPr>
          <w:rFonts w:ascii="Times New Roman" w:hAnsi="Times New Roman" w:cs="Times New Roman"/>
          <w:highlight w:val="lightGray"/>
        </w:rPr>
        <w:t>NOS terminator</w:t>
      </w:r>
      <w:r>
        <w:rPr>
          <w:rFonts w:ascii="Times New Roman" w:hAnsi="Times New Roman" w:cs="Times New Roman"/>
        </w:rPr>
        <w:t>.</w:t>
      </w:r>
    </w:p>
    <w:p w14:paraId="02EAC8B1" w14:textId="7D710ACB" w:rsidR="000709A3" w:rsidRDefault="000709A3" w:rsidP="000709A3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03034C">
        <w:rPr>
          <w:rFonts w:ascii="Times New Roman" w:hAnsi="Times New Roman" w:cs="Times New Roman"/>
        </w:rPr>
        <w:t>sgRNA:</w:t>
      </w:r>
      <w:r w:rsidRPr="0003034C">
        <w:rPr>
          <w:rFonts w:ascii="Times New Roman" w:hAnsi="Times New Roman" w:cs="Times New Roman"/>
          <w:highlight w:val="cyan"/>
        </w:rPr>
        <w:t xml:space="preserve"> AtU3 promoter</w:t>
      </w:r>
      <w:r w:rsidRPr="0003034C">
        <w:rPr>
          <w:rFonts w:ascii="Times New Roman" w:hAnsi="Times New Roman" w:cs="Times New Roman"/>
        </w:rPr>
        <w:t xml:space="preserve">, </w:t>
      </w:r>
      <w:proofErr w:type="spellStart"/>
      <w:r w:rsidR="00737E45">
        <w:rPr>
          <w:rFonts w:ascii="Times New Roman" w:eastAsia="Times New Roman" w:hAnsi="Times New Roman" w:cs="Times New Roman"/>
          <w:color w:val="000000"/>
          <w:kern w:val="0"/>
          <w:highlight w:val="blue"/>
          <w14:ligatures w14:val="none"/>
        </w:rPr>
        <w:t>Pt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blue"/>
          <w14:ligatures w14:val="none"/>
        </w:rPr>
        <w:t>ALS_gRNA</w:t>
      </w:r>
      <w:proofErr w:type="spellEnd"/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Cyan"/>
          <w14:ligatures w14:val="none"/>
        </w:rPr>
        <w:t>sgRNA scaffold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 w:rsidRPr="00210E0C">
        <w:rPr>
          <w:rFonts w:ascii="Times New Roman" w:eastAsia="Times New Roman" w:hAnsi="Times New Roman" w:cs="Times New Roman"/>
          <w:color w:val="000000"/>
          <w:kern w:val="0"/>
          <w:highlight w:val="red"/>
          <w14:ligatures w14:val="none"/>
        </w:rPr>
        <w:t xml:space="preserve"> TLS</w:t>
      </w:r>
      <w:r w:rsidRPr="0000050B">
        <w:rPr>
          <w:rFonts w:ascii="Times New Roman" w:eastAsia="Times New Roman" w:hAnsi="Times New Roman" w:cs="Times New Roman"/>
          <w:color w:val="000000"/>
          <w:kern w:val="0"/>
          <w:highlight w:val="red"/>
          <w:u w:val="single"/>
          <w14:ligatures w14:val="none"/>
        </w:rPr>
        <w:t xml:space="preserve"> sequence</w:t>
      </w:r>
      <w:r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>,</w:t>
      </w:r>
      <w:r w:rsidRPr="0000050B">
        <w:rPr>
          <w:rFonts w:ascii="Times New Roman" w:eastAsia="Times New Roman" w:hAnsi="Times New Roman" w:cs="Times New Roman"/>
          <w:color w:val="000000"/>
          <w:kern w:val="0"/>
          <w:highlight w:val="darkYellow"/>
          <w:u w:val="single"/>
          <w14:ligatures w14:val="none"/>
        </w:rPr>
        <w:t xml:space="preserve"> AtU3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Yellow"/>
          <w14:ligatures w14:val="none"/>
        </w:rPr>
        <w:t xml:space="preserve"> terminator</w:t>
      </w:r>
      <w:r w:rsidR="0088513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03034C">
        <w:rPr>
          <w:rFonts w:ascii="Times New Roman" w:hAnsi="Times New Roman" w:cs="Times New Roman"/>
          <w:highlight w:val="cyan"/>
        </w:rPr>
        <w:t>AtU3 promoter</w:t>
      </w:r>
      <w:r>
        <w:rPr>
          <w:rFonts w:ascii="Times New Roman" w:hAnsi="Times New Roman" w:cs="Times New Roman"/>
        </w:rPr>
        <w:t>,</w:t>
      </w:r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885137">
        <w:rPr>
          <w:rFonts w:ascii="Times New Roman" w:eastAsia="Times New Roman" w:hAnsi="Times New Roman" w:cs="Times New Roman"/>
          <w:color w:val="000000"/>
          <w:kern w:val="0"/>
          <w:highlight w:val="green"/>
          <w14:ligatures w14:val="none"/>
        </w:rPr>
        <w:t>Pt4CL1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green"/>
          <w14:ligatures w14:val="none"/>
        </w:rPr>
        <w:t>_gRNA</w:t>
      </w:r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Cyan"/>
          <w14:ligatures w14:val="none"/>
        </w:rPr>
        <w:t>sgRNA scaffold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Yellow"/>
          <w14:ligatures w14:val="none"/>
        </w:rPr>
        <w:t xml:space="preserve"> </w:t>
      </w:r>
      <w:r w:rsidRPr="00210E0C">
        <w:rPr>
          <w:rFonts w:ascii="Times New Roman" w:eastAsia="Times New Roman" w:hAnsi="Times New Roman" w:cs="Times New Roman"/>
          <w:color w:val="000000"/>
          <w:kern w:val="0"/>
          <w:highlight w:val="red"/>
          <w14:ligatures w14:val="none"/>
        </w:rPr>
        <w:t>TLS sequence</w:t>
      </w:r>
      <w:r>
        <w:rPr>
          <w:rFonts w:ascii="Times New Roman" w:eastAsia="Times New Roman" w:hAnsi="Times New Roman" w:cs="Times New Roman"/>
          <w:color w:val="000000"/>
          <w:kern w:val="0"/>
          <w:highlight w:val="red"/>
          <w14:ligatures w14:val="none"/>
        </w:rPr>
        <w:t>,</w:t>
      </w:r>
      <w:r w:rsidRPr="0003034C">
        <w:rPr>
          <w:rFonts w:ascii="Times New Roman" w:eastAsia="Times New Roman" w:hAnsi="Times New Roman" w:cs="Times New Roman"/>
          <w:color w:val="000000"/>
          <w:kern w:val="0"/>
          <w:highlight w:val="darkYellow"/>
          <w14:ligatures w14:val="none"/>
        </w:rPr>
        <w:t xml:space="preserve"> AtU3 terminator</w:t>
      </w:r>
      <w:r w:rsidRPr="0003034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p w14:paraId="39760F12" w14:textId="397EE390" w:rsidR="00410DBA" w:rsidRPr="004270A7" w:rsidRDefault="00410DBA" w:rsidP="00410DBA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hAnsi="Times New Roman" w:cs="Times New Roman"/>
        </w:rPr>
        <w:t xml:space="preserve">The right and </w:t>
      </w:r>
      <w:r w:rsidR="0000750A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eft T-DNA borders are underlined.</w:t>
      </w:r>
    </w:p>
    <w:p w14:paraId="0C5F8E59" w14:textId="3FFB7B7D" w:rsidR="00576304" w:rsidRPr="004270A7" w:rsidRDefault="00576304" w:rsidP="004270A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pLR5479 (</w:t>
      </w:r>
      <w:r w:rsidR="00C0688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2,697 bp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)</w:t>
      </w:r>
    </w:p>
    <w:p w14:paraId="14F87C56" w14:textId="691C9E9A" w:rsidR="006964A2" w:rsidRPr="00EA3BFD" w:rsidRDefault="00D908F3" w:rsidP="009C1F99">
      <w:pPr>
        <w:jc w:val="both"/>
        <w:rPr>
          <w:rFonts w:ascii="Times New Roman" w:hAnsi="Times New Roman" w:cs="Times New Roman"/>
        </w:rPr>
      </w:pPr>
      <w:r w:rsidRPr="004270A7">
        <w:rPr>
          <w:rFonts w:ascii="Times New Roman" w:hAnsi="Times New Roman" w:cs="Times New Roman"/>
          <w:u w:val="single"/>
        </w:rPr>
        <w:t>gtttacccgccaatatatcctgtca</w:t>
      </w:r>
      <w:r w:rsidRPr="00D908F3">
        <w:rPr>
          <w:rFonts w:ascii="Times New Roman" w:hAnsi="Times New Roman" w:cs="Times New Roman"/>
        </w:rPr>
        <w:t>aacactgatagtttaaactgaaggcgggaaacgacaatctgatccaagctcaagctgctctagcattcgccattcaggctgcgcaactgttgggaagggcgatcggtgcgggcctcttcgctattacgccagctggcgaaagggggatgtgctgcaaggcgattaagttgggtaacgccagggttttcccagtcacgacgttgtaaaacgacggccagtgccaagctt</w:t>
      </w:r>
      <w:r w:rsidRPr="004270A7">
        <w:rPr>
          <w:rFonts w:ascii="Times New Roman" w:hAnsi="Times New Roman" w:cs="Times New Roman"/>
          <w:highlight w:val="yellow"/>
        </w:rPr>
        <w:t>tcgacgagtcagtaataaacggcgtcaaagtggttgcagccggcacacacgagtcgtgtttatcaactcaaagcacaaatacttttcctcaacctaaaaataaggcaattagccaaaaacaactttgcgtgtaaacaacgctcaatacacgtgtcattttattattagctattgcttcaccgccttagctttctcgtgacctagtcgtcctcgtcttttcttcttcttcttctataaaacaatacccaaagagctcttcttcttcacaattcagatttcaatttctcaaaatcttaaaaactttctctcaattctctctaccgtgatcaaggtaaatttctgtgttccttattctctcaaaatcttcgattttgttttcgttcgatcccaatttcgtatatgttctttggtttagattctgttaatcttagatcgaagacgattttctgggtttgatcgttagatatcatcttaattctcgattagggtttcatagatatcatccgatttgttcaaataatttgagttttgtcgaataattactcttcgatttgtgatttctatctagatctggtgttagtttctagtttgtgcgatcgaatttgtagattaatctgagtttttctgattaacag</w:t>
      </w:r>
      <w:r w:rsidRPr="00D908F3">
        <w:rPr>
          <w:rFonts w:ascii="Times New Roman" w:hAnsi="Times New Roman" w:cs="Times New Roman"/>
        </w:rPr>
        <w:t>ggtaccgggccccccctcgaggcgcgccaagctatcaaacaagtttgtacaaaaaagcaggctccgaattcgcccttc</w:t>
      </w:r>
      <w:r w:rsidRPr="004270A7">
        <w:rPr>
          <w:rFonts w:ascii="Times New Roman" w:hAnsi="Times New Roman" w:cs="Times New Roman"/>
          <w:highlight w:val="green"/>
        </w:rPr>
        <w:t>ATGGAGGCCTCTCCGGCTTCAGGTCCTCGCCATCTCATGGACCCCCATATCTTTACCTCCAATTTCAATAACGGCATTGGCAGGCACAAGACATACCTCTGTTATGAGGTCGAGCGGCTCGATAACGGAACCTCAGTGAAGATGGACCAACACAGGGGTTTCCTTCATAACCAAGCGAAAAATCTCCTTTGCGGTTTCTATGGGCGGCACGCGGAGCTGAGATTCTTGGATTTGGTCCCGAGCCTCCAGCTGGATCCCGCGCAAATATACCGCGTCACTTGGTTCATATCATGGAGCCCGTGCTTTAGCTGGGGGTGTGCCGGTGAGGTTCGCGCGTTCCTCCAGGAAAACACCCATGTTCGCCTCCGGATTTTCGCAGCGAGGATTTtCGACTATGATCCACTTTACAAAGAGGCCCTCCAAATGCTTAGAGATGCTGGGGCTCAAGTTTCAATTATGACATACGACGAGTTTAAGCATTGTTGGGACACTTTTGTCGATCATCAGGGTTGTCCCTTCCAGCCGTGGGATGGTCTTGATGAGCATTCGCAAGCTTTGAGTGGCAGGCTTCGCGCGATACTTCAGAACCAGGGTAAC</w:t>
      </w:r>
      <w:r w:rsidRPr="00D908F3">
        <w:rPr>
          <w:rFonts w:ascii="Times New Roman" w:hAnsi="Times New Roman" w:cs="Times New Roman"/>
        </w:rPr>
        <w:t>tcaggttctgagacccctggcacaagtgagtcagcaacacccgagt</w:t>
      </w:r>
      <w:r w:rsidRPr="00D908F3">
        <w:rPr>
          <w:rFonts w:ascii="Times New Roman" w:hAnsi="Times New Roman" w:cs="Times New Roman"/>
        </w:rPr>
        <w:lastRenderedPageBreak/>
        <w:t>ccacc</w:t>
      </w:r>
      <w:r w:rsidRPr="004270A7">
        <w:rPr>
          <w:rFonts w:ascii="Times New Roman" w:hAnsi="Times New Roman" w:cs="Times New Roman"/>
          <w:highlight w:val="cyan"/>
        </w:rPr>
        <w:t>atggattacaaggaccacgacggggattacaaggaccacgacattgattacaaggatgatgatgacaagatggctccgaagaagaagaggaaggttggcatccacggggtgccagctgctgacaagaagtactcgatcggcctcgC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cgc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t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cat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</w:t>
      </w:r>
      <w:r w:rsidRPr="004270A7">
        <w:rPr>
          <w:rFonts w:ascii="Times New Roman" w:hAnsi="Times New Roman" w:cs="Times New Roman"/>
          <w:highlight w:val="cyan"/>
        </w:rPr>
        <w:lastRenderedPageBreak/>
        <w:t>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cgattaccggcctctacgagacgcgcatcgacctgtctcagctcgggggcgacaagcggccagcggcgacgaagaaggcggggcaggcgaagaagaagaag</w:t>
      </w:r>
      <w:r w:rsidRPr="00D908F3">
        <w:rPr>
          <w:rFonts w:ascii="Times New Roman" w:hAnsi="Times New Roman" w:cs="Times New Roman"/>
        </w:rPr>
        <w:t>ggagacgga</w:t>
      </w:r>
      <w:r w:rsidRPr="004270A7">
        <w:rPr>
          <w:rFonts w:ascii="Times New Roman" w:hAnsi="Times New Roman" w:cs="Times New Roman"/>
          <w:highlight w:val="darkCyan"/>
        </w:rPr>
        <w:t>tcaggcgggtcaacaaacctcagtgacatcatagagaaggaaactggtaagcaactggttattcaagagagcattctgatgctccctgaggaagtcgaggaagttataggaaacaagcctgagagcgatatactcgtgcatacggcgtatgacgagagcacggatgaaaatgtgatgctcttgaccagcgatgcgccagaatataaaccctgggcactggttattcaggactctaacggggaaaataaaatcaagatgctctcaggtggctccccaaagaagaaacgcaaggtt</w:t>
      </w:r>
      <w:r w:rsidRPr="00D908F3">
        <w:rPr>
          <w:rFonts w:ascii="Times New Roman" w:hAnsi="Times New Roman" w:cs="Times New Roman"/>
        </w:rPr>
        <w:t>tag</w:t>
      </w:r>
      <w:r w:rsidRPr="004270A7">
        <w:rPr>
          <w:rFonts w:ascii="Times New Roman" w:hAnsi="Times New Roman" w:cs="Times New Roman"/>
          <w:highlight w:val="red"/>
        </w:rPr>
        <w:t>ATTATCAGAGTGGTGGTGGGCCCATAACCCACAGGTCCGCTCTGAT</w:t>
      </w:r>
      <w:r w:rsidRPr="00D908F3">
        <w:rPr>
          <w:rFonts w:ascii="Times New Roman" w:hAnsi="Times New Roman" w:cs="Times New Roman"/>
        </w:rPr>
        <w:t>gacgt</w:t>
      </w:r>
      <w:r w:rsidRPr="004270A7">
        <w:rPr>
          <w:rFonts w:ascii="Times New Roman" w:hAnsi="Times New Roman" w:cs="Times New Roman"/>
          <w:highlight w:val="lightGray"/>
        </w:rPr>
        <w:t>ccgatcgttcaaacatttggcaataaagtttcttaagattgaatcctgttgccggtcttgcgatgattatcatataatttctgttgaattacgttaagcatgtaataattaacatgtaatgcatgacgttatttatgagatgggtttttatgattagagtcccgcaattatacatttaatacgcgatagaaaacaaaatatagcgcgcaaactaggataaattatcgcgcgcggtgtcatctatgttactagatcgggaattgatcccccctcgacag</w:t>
      </w:r>
      <w:r w:rsidRPr="00D908F3">
        <w:rPr>
          <w:rFonts w:ascii="Times New Roman" w:hAnsi="Times New Roman" w:cs="Times New Roman"/>
        </w:rPr>
        <w:t>cttccggaaagggcgaattcgcaactttgtatacaaaagttgccccatggcgttccctctagataacgcaggatccccaagtggtggctat</w:t>
      </w:r>
      <w:r w:rsidRPr="004270A7">
        <w:rPr>
          <w:rFonts w:ascii="Times New Roman" w:hAnsi="Times New Roman" w:cs="Times New Roman"/>
          <w:highlight w:val="yellow"/>
        </w:rPr>
        <w:t>tcgacgagtcagtaataaacggcgtcaaagtggttgcagccggcacacacgagtcgtgtttatcaactcaaagcacaaatacttttcctcaacctaaaaataaggcaattagccaaaaacaactttgcgtgtaaacaacgctcaatacacgtgtcattttattattagctattgcttcaccgccttagctttctcgtgacctagtcgtcctcgtcttttcttcttcttcttctataaaacaatacccaaagagctcttcttcttcacaattcagatttcaatttctcaaaatcttaaaaactttctctcaattctctctaccgtgatcaaggtaaatttctgtgttccttattctctcaaaatcttcgattttgttttcgttcgatcccaatttcgtatatgttctttggtttagattctgttaatcttagatcgaagacgattttctgggtttgatcgttagatatcatcttaattctcgattagggtttcatagatatcatccgatttgttcaaataatttgagttttgtcgaataattactcttcgatttgtgatttctatGtagatctggtgttagtttctagtttgtgcgatcgaatttgtcgattaatctgagtttttctgattaacag</w:t>
      </w:r>
      <w:r w:rsidRPr="00D908F3">
        <w:rPr>
          <w:rFonts w:ascii="Times New Roman" w:hAnsi="Times New Roman" w:cs="Times New Roman"/>
        </w:rPr>
        <w:t>A</w:t>
      </w:r>
      <w:r w:rsidRPr="004270A7">
        <w:rPr>
          <w:rFonts w:ascii="Times New Roman" w:hAnsi="Times New Roman" w:cs="Times New Roman"/>
          <w:highlight w:val="magenta"/>
        </w:rPr>
        <w:t>ATGGTGACAGGGGGAATGGCAAGCAAGTGGGATCAGAAGGGTATGGACATTGCCTATGAGGAGGCGGCCTTAGGTTACAAAGAGGGTGGTGTTCCTATTGGCGGATGTCTTATCAATAACAAAGACGGAAGTGTTCTCGGTCGTGGTCACAACATGAGATTTCAAAAGGGATCCGCCACACTACATGGTGAGATCTCCACTTTGGAAAACTGTGGGAGATTAGAGGGCAAAGTGTACAAAGATACCACTTTGTATACGACGCTGTCTCCATGCGACATGTGTACAGGTGCCATCATCATGTATGGTATTCCACGCTGTGTTGTCGGTGAGAACGTTAATTTCAAAAGTAAGGGCGAGAAATATTTACAAACTAGAGGTCACGAGGTTGTTGTTGTTGACGATGAGAGGTGTAAAAAGATCATGAAACAATTTATCGATGAAAGACCTCAGGATTGGTTTGAAGATATTGGTGAG</w:t>
      </w:r>
      <w:r w:rsidRPr="00D908F3">
        <w:rPr>
          <w:rFonts w:ascii="Times New Roman" w:hAnsi="Times New Roman" w:cs="Times New Roman"/>
        </w:rPr>
        <w:t>gctTCCGcc</w:t>
      </w:r>
      <w:r w:rsidRPr="004270A7">
        <w:rPr>
          <w:rFonts w:ascii="Times New Roman" w:hAnsi="Times New Roman" w:cs="Times New Roman"/>
          <w:highlight w:val="green"/>
        </w:rPr>
        <w:t>AAGATCGTGGAAGTCAAACACCCACTCGTCAAACACAAGCTGGGACTGATGCGTGAGCAAGATATCAGCACCAAGCGCTTTCGCGAACTCGCTTCCGAAGTGGGTAGCCTGCTGACTTACGAAGCGACCGCCGACCTCGAAACGGAAAAAGTAACTATCGAAGGCTGGAACGGCCCGGTAGAAATCGACCAGATCAAAGGTAAGAAAATTACCGTTGTGCCAATTCTGCGTGCGGGTCTTGGTATGATGGACGGTGTGCTGGAAAACGTTCCGAGCGCGCGCATCAGCGTTGTCGGTATGTACCGTAATGAAGAAACGCTGGAGCCGGTACCGTACTTCCAGAAACTGGTTTCTAACATCGATGAGCGTATGGCGCTGATCGTTGACCCAATGCTGGCAACCGGTGGTTCCGTTATCGCGACCATCGACCTGCTGAAAAAAGCGGGCTGCAGCAGCATCAAAGTTCTGGTGCTGGTAGCTGCGCCAGAAGGTATCGCTGCGCTGGAAAAAGCGCACCCGGACGTCGAACTGTATACCGCATCGATTGATCAGGGACTGAACGAGCACGGATACATTATTCCGG</w:t>
      </w:r>
      <w:r w:rsidRPr="004270A7">
        <w:rPr>
          <w:rFonts w:ascii="Times New Roman" w:hAnsi="Times New Roman" w:cs="Times New Roman"/>
          <w:highlight w:val="green"/>
        </w:rPr>
        <w:lastRenderedPageBreak/>
        <w:t>GCCTCGGCGATGCCGGTGACAAAATCTTTGGTACGAAA</w:t>
      </w:r>
      <w:r w:rsidRPr="00D908F3">
        <w:rPr>
          <w:rFonts w:ascii="Times New Roman" w:hAnsi="Times New Roman" w:cs="Times New Roman"/>
        </w:rPr>
        <w:t>taG</w:t>
      </w:r>
      <w:r w:rsidRPr="004270A7">
        <w:rPr>
          <w:rFonts w:ascii="Times New Roman" w:hAnsi="Times New Roman" w:cs="Times New Roman"/>
          <w:highlight w:val="lightGray"/>
        </w:rPr>
        <w:t>ccgatcgttcaaacatttggcaataaagtttcttaagattgaatcctgttgccggtcttgcgatgattatcatataatttctgttgaattacgttaagcatgtaataattaacatgtaatgcatgacgttatttatgagatgggtttttatgattagagtcccgcaattatacatttaatacgcgatagaaaacaaaatatagcgcgcaaactaggataaattatcgcgcgcggtgtcatctatgttactagatcgggaattgatcccccctcgacag</w:t>
      </w:r>
      <w:r w:rsidRPr="00D908F3">
        <w:rPr>
          <w:rFonts w:ascii="Times New Roman" w:hAnsi="Times New Roman" w:cs="Times New Roman"/>
        </w:rPr>
        <w:t>catg</w:t>
      </w:r>
      <w:r w:rsidRPr="004270A7">
        <w:rPr>
          <w:rFonts w:ascii="Times New Roman" w:hAnsi="Times New Roman" w:cs="Times New Roman"/>
          <w:highlight w:val="cyan"/>
        </w:rPr>
        <w:t>TTTACTTTAAATTTTTCTTATGGCTCAGCCTGTGATGGATAACTGAATCAAACAAATGGCGTCTGGGTTTAAGAAcATCTGTTTTGGCTATGTTGGACGAAACAAGTGAACTTTTAGGATCAACTTCAGTTTATATACGGAGCTTATATCGAGCAATAAGATAAGTGGGCTTTTTATGTAATTTAATGGGCTATCGTCCATATATTCACTAATACCCATGCCCAGTACCCATGTATGCGTTTCATATAAGCTCCTAATTTCTCCCACATCGCTCAAATCTAAACAAATCTTGTTGTATATATAACACTGAGGGAGCACCATT</w:t>
      </w:r>
      <w:r w:rsidRPr="00D908F3">
        <w:rPr>
          <w:rFonts w:ascii="Times New Roman" w:hAnsi="Times New Roman" w:cs="Times New Roman"/>
        </w:rPr>
        <w:t>GGTCA</w:t>
      </w:r>
      <w:r w:rsidRPr="004270A7">
        <w:rPr>
          <w:rFonts w:ascii="Times New Roman" w:hAnsi="Times New Roman" w:cs="Times New Roman"/>
          <w:highlight w:val="blue"/>
        </w:rPr>
        <w:t>CAGGTTCCGCGGCGAATGAT</w:t>
      </w:r>
      <w:r w:rsidRPr="004270A7">
        <w:rPr>
          <w:rFonts w:ascii="Times New Roman" w:hAnsi="Times New Roman" w:cs="Times New Roman"/>
          <w:highlight w:val="darkCyan"/>
        </w:rPr>
        <w:t>GTTTTAGAGCTAGAAATAGCAAGTTAAAATAAGGCTAGTCCGTTATCAACTTGAAAAAGTGGCACCGAGTCGGTGC</w:t>
      </w:r>
      <w:r w:rsidRPr="004270A7">
        <w:rPr>
          <w:rFonts w:ascii="Times New Roman" w:hAnsi="Times New Roman" w:cs="Times New Roman"/>
          <w:highlight w:val="red"/>
        </w:rPr>
        <w:t>ATTATCAGAGTGGTGGTGGGCCCATAACCCACAGGTCCGCTCTGAT</w:t>
      </w:r>
      <w:r w:rsidRPr="004270A7">
        <w:rPr>
          <w:rFonts w:ascii="Times New Roman" w:hAnsi="Times New Roman" w:cs="Times New Roman"/>
          <w:highlight w:val="darkYellow"/>
        </w:rPr>
        <w:t>TCCCTTTCCTTTTTTCTTTTTTTTGCCATAAACTTAAATTTGTATATCGATCATTGTAGATATTGAAAACCTAGAACAAACCAACATCCATGTGAATGTCTTTCATGACTGATTTAGAGATAATTCTTGAATTTTGGAACTAGAATCTATAATGAGCCTaaattaaaacattgtg</w:t>
      </w:r>
      <w:r w:rsidRPr="00D908F3">
        <w:rPr>
          <w:rFonts w:ascii="Times New Roman" w:hAnsi="Times New Roman" w:cs="Times New Roman"/>
        </w:rPr>
        <w:t>ggac</w:t>
      </w:r>
      <w:r w:rsidRPr="004270A7">
        <w:rPr>
          <w:rFonts w:ascii="Times New Roman" w:hAnsi="Times New Roman" w:cs="Times New Roman"/>
          <w:highlight w:val="cyan"/>
        </w:rPr>
        <w:t>TTTACTTTAAATTTTTCTTATGGCTCAGCCTGTGATGGATAACTGAATCAAACAAATGGCGTCTGGGTTTAAGAAcATCTGTTTTGGCTATGTTGGACGAAACAAGTGAACTTTTAGGATCAACTTCCGTTTATATACGGAGCTTATATCGAGCAATAAGATAAGTGGGCTTTTTATGTAATTTAATGGGCTATCGTCCATATATTCACTAATACCCATGCCCAGTACCCATGTATGCGTTTCATATAAGCTCCTAATTTCTCCCACATCGCTCAAATCTAAACAAATCTTGTTGTATATATAACACTGAGGGAGCACCATT</w:t>
      </w:r>
      <w:r w:rsidRPr="00D908F3">
        <w:rPr>
          <w:rFonts w:ascii="Times New Roman" w:hAnsi="Times New Roman" w:cs="Times New Roman"/>
        </w:rPr>
        <w:t>GGTCA</w:t>
      </w:r>
      <w:r w:rsidRPr="004270A7">
        <w:rPr>
          <w:rFonts w:ascii="Times New Roman" w:hAnsi="Times New Roman" w:cs="Times New Roman"/>
          <w:highlight w:val="green"/>
        </w:rPr>
        <w:t>AGTGTGGCTCAACAGGTAGA</w:t>
      </w:r>
      <w:r w:rsidRPr="004270A7">
        <w:rPr>
          <w:rFonts w:ascii="Times New Roman" w:hAnsi="Times New Roman" w:cs="Times New Roman"/>
          <w:highlight w:val="darkCyan"/>
        </w:rPr>
        <w:t>GTTTTAGAGCTAGAAATAGCAAGTTAAAATAAGGCTAGTCCGTTATCAACTTGAAAAAGTGGCACCGAGTCGGTGC</w:t>
      </w:r>
      <w:r w:rsidRPr="004270A7">
        <w:rPr>
          <w:rFonts w:ascii="Times New Roman" w:hAnsi="Times New Roman" w:cs="Times New Roman"/>
          <w:highlight w:val="red"/>
        </w:rPr>
        <w:t>ATTATCAGAGTGGTGGTGGGCCCATAACCCACAGGTCCGCTCTGAT</w:t>
      </w:r>
      <w:r w:rsidRPr="004270A7">
        <w:rPr>
          <w:rFonts w:ascii="Times New Roman" w:hAnsi="Times New Roman" w:cs="Times New Roman"/>
          <w:highlight w:val="darkYellow"/>
        </w:rPr>
        <w:t>TCCCTTTCCTTTTTTCTTTTTTTTGCCATAAACTTAAATTTGTATATCGATCATTGTAGATATTGAAAACCTAGAACAAACCAACATCCATGTGAATGTCTTTCATGACTGATTTAGAGATAATTCTTGAATTTTGGAACTAGAATCTATAATGAGCCTaaattaaaacattgtg</w:t>
      </w:r>
      <w:r w:rsidRPr="00D908F3">
        <w:rPr>
          <w:rFonts w:ascii="Times New Roman" w:hAnsi="Times New Roman" w:cs="Times New Roman"/>
        </w:rPr>
        <w:t>CCAGactagtaagggcAaattcgacccagctttcttgtacaaagtggttcgataattcttaattaactagttctagagcggccgccaccgcggtggagctcgaatttccccgatcgttcaaacatttggcaataaagtttcttaagattgaatcctgttgccggtcttgcgatgattatcatataatttctgttgaattacgttaagcatgtaataattaacatgtaatgcatgacgttatttatgagatgggtttttatgattagagtcccgcaattatacatttaatacgcgatagaaaacaaaatatagcgcgcaaactaggataaattatcgcgcgcggtgtcatctatgttactagatcgggaattcgtaatcat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</w:t>
      </w:r>
      <w:r w:rsidRPr="00D908F3">
        <w:rPr>
          <w:rFonts w:ascii="Times New Roman" w:hAnsi="Times New Roman" w:cs="Times New Roman"/>
        </w:rPr>
        <w:lastRenderedPageBreak/>
        <w:t>ctctctcgagctttcgcagatccggggggcaatgagat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t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agtagatgccgaccgggatctgtcgatcgacaagctcgagtttctccataataatgtgtgagtagttcccagataagggaattagggttcctatagggtttcgctcatgtgttgagcatataagaaacccttagtatgtatttgtatttgtaaaatacttctatcaataaaatttctaattcctaaaaccaaaatccagtactaaaatccagatcccccgaattaattcggcgttaattcagtacattaaaaacgtccgcaatgtgttattaagttgtctaagcgtcaattt</w:t>
      </w:r>
      <w:r w:rsidRPr="004270A7">
        <w:rPr>
          <w:rFonts w:ascii="Times New Roman" w:hAnsi="Times New Roman" w:cs="Times New Roman"/>
          <w:u w:val="single"/>
        </w:rPr>
        <w:t>gtttacaccacaatatatcctgcca</w:t>
      </w:r>
    </w:p>
    <w:sectPr w:rsidR="006964A2" w:rsidRPr="00EA3BFD" w:rsidSect="00525B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C71B65" w14:textId="77777777" w:rsidR="007D6E4A" w:rsidRDefault="007D6E4A" w:rsidP="004270A7">
      <w:pPr>
        <w:spacing w:after="0" w:line="240" w:lineRule="auto"/>
      </w:pPr>
      <w:r>
        <w:separator/>
      </w:r>
    </w:p>
  </w:endnote>
  <w:endnote w:type="continuationSeparator" w:id="0">
    <w:p w14:paraId="1B8094DA" w14:textId="77777777" w:rsidR="007D6E4A" w:rsidRDefault="007D6E4A" w:rsidP="00427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6113136"/>
      <w:docPartObj>
        <w:docPartGallery w:val="Page Numbers (Bottom of Page)"/>
        <w:docPartUnique/>
      </w:docPartObj>
    </w:sdtPr>
    <w:sdtContent>
      <w:p w14:paraId="6F8C3D75" w14:textId="19CBB599" w:rsidR="004270A7" w:rsidRDefault="004270A7" w:rsidP="00D342E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7BA423E" w14:textId="77777777" w:rsidR="004270A7" w:rsidRDefault="004270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23A9BE" w14:textId="77777777" w:rsidR="007D6E4A" w:rsidRDefault="007D6E4A" w:rsidP="004270A7">
      <w:pPr>
        <w:spacing w:after="0" w:line="240" w:lineRule="auto"/>
      </w:pPr>
      <w:r>
        <w:separator/>
      </w:r>
    </w:p>
  </w:footnote>
  <w:footnote w:type="continuationSeparator" w:id="0">
    <w:p w14:paraId="3DB381D5" w14:textId="77777777" w:rsidR="007D6E4A" w:rsidRDefault="007D6E4A" w:rsidP="004270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A15E30"/>
    <w:multiLevelType w:val="multilevel"/>
    <w:tmpl w:val="42087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990C26"/>
    <w:multiLevelType w:val="multilevel"/>
    <w:tmpl w:val="5EC65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CA75936"/>
    <w:multiLevelType w:val="hybridMultilevel"/>
    <w:tmpl w:val="E468FE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1702393">
    <w:abstractNumId w:val="1"/>
  </w:num>
  <w:num w:numId="2" w16cid:durableId="316498330">
    <w:abstractNumId w:val="0"/>
  </w:num>
  <w:num w:numId="3" w16cid:durableId="2833915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DC6"/>
    <w:rsid w:val="0000050B"/>
    <w:rsid w:val="00000C7E"/>
    <w:rsid w:val="00001ACA"/>
    <w:rsid w:val="00004DE1"/>
    <w:rsid w:val="00005B9E"/>
    <w:rsid w:val="0000750A"/>
    <w:rsid w:val="00012708"/>
    <w:rsid w:val="0002160B"/>
    <w:rsid w:val="00022C4A"/>
    <w:rsid w:val="00026F81"/>
    <w:rsid w:val="0003011B"/>
    <w:rsid w:val="0003034C"/>
    <w:rsid w:val="00035278"/>
    <w:rsid w:val="000358C0"/>
    <w:rsid w:val="00044507"/>
    <w:rsid w:val="000539AF"/>
    <w:rsid w:val="00054554"/>
    <w:rsid w:val="00055159"/>
    <w:rsid w:val="00056C89"/>
    <w:rsid w:val="000709A3"/>
    <w:rsid w:val="00073EFE"/>
    <w:rsid w:val="00074F46"/>
    <w:rsid w:val="00075C07"/>
    <w:rsid w:val="000771AC"/>
    <w:rsid w:val="000775CB"/>
    <w:rsid w:val="00083524"/>
    <w:rsid w:val="000873DE"/>
    <w:rsid w:val="000916F0"/>
    <w:rsid w:val="0009616D"/>
    <w:rsid w:val="000A1728"/>
    <w:rsid w:val="000A1985"/>
    <w:rsid w:val="000B212F"/>
    <w:rsid w:val="000B2C5C"/>
    <w:rsid w:val="000B4F31"/>
    <w:rsid w:val="000B6FA9"/>
    <w:rsid w:val="000C5F59"/>
    <w:rsid w:val="000D4494"/>
    <w:rsid w:val="000D6EA2"/>
    <w:rsid w:val="000E36BE"/>
    <w:rsid w:val="000E6CA2"/>
    <w:rsid w:val="000F14F9"/>
    <w:rsid w:val="000F7EAE"/>
    <w:rsid w:val="001014D6"/>
    <w:rsid w:val="00101A32"/>
    <w:rsid w:val="00102E7D"/>
    <w:rsid w:val="0010303A"/>
    <w:rsid w:val="00103468"/>
    <w:rsid w:val="001047A1"/>
    <w:rsid w:val="00106C1B"/>
    <w:rsid w:val="00106CBB"/>
    <w:rsid w:val="001110E2"/>
    <w:rsid w:val="001111E5"/>
    <w:rsid w:val="001149C0"/>
    <w:rsid w:val="0011783B"/>
    <w:rsid w:val="00143F02"/>
    <w:rsid w:val="001449D7"/>
    <w:rsid w:val="00151BA2"/>
    <w:rsid w:val="00152471"/>
    <w:rsid w:val="00152F5B"/>
    <w:rsid w:val="001613E3"/>
    <w:rsid w:val="00162547"/>
    <w:rsid w:val="00163E59"/>
    <w:rsid w:val="001711C6"/>
    <w:rsid w:val="00172C97"/>
    <w:rsid w:val="00172D43"/>
    <w:rsid w:val="00173F5B"/>
    <w:rsid w:val="0017505F"/>
    <w:rsid w:val="001939BC"/>
    <w:rsid w:val="001A2443"/>
    <w:rsid w:val="001A3790"/>
    <w:rsid w:val="001A5DB6"/>
    <w:rsid w:val="001B4678"/>
    <w:rsid w:val="001C2DED"/>
    <w:rsid w:val="001C79E9"/>
    <w:rsid w:val="001D5352"/>
    <w:rsid w:val="001E0A62"/>
    <w:rsid w:val="001E12C0"/>
    <w:rsid w:val="001E4B2F"/>
    <w:rsid w:val="001E7780"/>
    <w:rsid w:val="001F6661"/>
    <w:rsid w:val="00202421"/>
    <w:rsid w:val="00205898"/>
    <w:rsid w:val="00207113"/>
    <w:rsid w:val="00210E0C"/>
    <w:rsid w:val="002370A7"/>
    <w:rsid w:val="00242BC2"/>
    <w:rsid w:val="00246AD8"/>
    <w:rsid w:val="0024711A"/>
    <w:rsid w:val="002477D0"/>
    <w:rsid w:val="0025038C"/>
    <w:rsid w:val="00254AB9"/>
    <w:rsid w:val="002566BD"/>
    <w:rsid w:val="002607AA"/>
    <w:rsid w:val="00261B4F"/>
    <w:rsid w:val="00264943"/>
    <w:rsid w:val="00272394"/>
    <w:rsid w:val="002731B8"/>
    <w:rsid w:val="0028057E"/>
    <w:rsid w:val="002813AA"/>
    <w:rsid w:val="002848F0"/>
    <w:rsid w:val="00285047"/>
    <w:rsid w:val="002A55C7"/>
    <w:rsid w:val="002B2262"/>
    <w:rsid w:val="002B6DC6"/>
    <w:rsid w:val="002B7398"/>
    <w:rsid w:val="002C1486"/>
    <w:rsid w:val="002C41D4"/>
    <w:rsid w:val="002C4F0A"/>
    <w:rsid w:val="002C5B8A"/>
    <w:rsid w:val="002C6AB6"/>
    <w:rsid w:val="002C6C4A"/>
    <w:rsid w:val="002C7600"/>
    <w:rsid w:val="002D0F58"/>
    <w:rsid w:val="002D2EF2"/>
    <w:rsid w:val="002D5B8E"/>
    <w:rsid w:val="002D78A0"/>
    <w:rsid w:val="002E1BB7"/>
    <w:rsid w:val="002F5D47"/>
    <w:rsid w:val="002F63E8"/>
    <w:rsid w:val="002F7B3D"/>
    <w:rsid w:val="00304562"/>
    <w:rsid w:val="00305C96"/>
    <w:rsid w:val="00307376"/>
    <w:rsid w:val="00307F40"/>
    <w:rsid w:val="00311A1C"/>
    <w:rsid w:val="00327656"/>
    <w:rsid w:val="00330363"/>
    <w:rsid w:val="003354BF"/>
    <w:rsid w:val="00340FC8"/>
    <w:rsid w:val="00343DB3"/>
    <w:rsid w:val="00343E58"/>
    <w:rsid w:val="003464AE"/>
    <w:rsid w:val="003536EE"/>
    <w:rsid w:val="003576E3"/>
    <w:rsid w:val="003647A1"/>
    <w:rsid w:val="00364B68"/>
    <w:rsid w:val="00373436"/>
    <w:rsid w:val="0037422A"/>
    <w:rsid w:val="003758FB"/>
    <w:rsid w:val="00375A1B"/>
    <w:rsid w:val="0038025B"/>
    <w:rsid w:val="00382248"/>
    <w:rsid w:val="00383EC6"/>
    <w:rsid w:val="0038523A"/>
    <w:rsid w:val="00386101"/>
    <w:rsid w:val="00390CB2"/>
    <w:rsid w:val="003A4F77"/>
    <w:rsid w:val="003B29FB"/>
    <w:rsid w:val="003B4E31"/>
    <w:rsid w:val="003B5A90"/>
    <w:rsid w:val="003C29B4"/>
    <w:rsid w:val="003C7B12"/>
    <w:rsid w:val="003C7B77"/>
    <w:rsid w:val="003D4DA8"/>
    <w:rsid w:val="003E5F38"/>
    <w:rsid w:val="003F78ED"/>
    <w:rsid w:val="003F7C22"/>
    <w:rsid w:val="00403756"/>
    <w:rsid w:val="00407264"/>
    <w:rsid w:val="004109FC"/>
    <w:rsid w:val="00410DBA"/>
    <w:rsid w:val="004116EC"/>
    <w:rsid w:val="00411C2F"/>
    <w:rsid w:val="004140EF"/>
    <w:rsid w:val="0042025F"/>
    <w:rsid w:val="004270A7"/>
    <w:rsid w:val="00430154"/>
    <w:rsid w:val="00433471"/>
    <w:rsid w:val="00434B5F"/>
    <w:rsid w:val="00434D6F"/>
    <w:rsid w:val="0043712C"/>
    <w:rsid w:val="00443A2C"/>
    <w:rsid w:val="00443F9E"/>
    <w:rsid w:val="00446085"/>
    <w:rsid w:val="00451C54"/>
    <w:rsid w:val="00453F22"/>
    <w:rsid w:val="00453F63"/>
    <w:rsid w:val="004602AB"/>
    <w:rsid w:val="00467FB9"/>
    <w:rsid w:val="00473232"/>
    <w:rsid w:val="00474E49"/>
    <w:rsid w:val="00475F90"/>
    <w:rsid w:val="004772A4"/>
    <w:rsid w:val="00482261"/>
    <w:rsid w:val="00483A8E"/>
    <w:rsid w:val="00492B42"/>
    <w:rsid w:val="0049664B"/>
    <w:rsid w:val="00497D2B"/>
    <w:rsid w:val="004A0AD9"/>
    <w:rsid w:val="004A1C39"/>
    <w:rsid w:val="004A1DA9"/>
    <w:rsid w:val="004C0542"/>
    <w:rsid w:val="004D1570"/>
    <w:rsid w:val="004D3D39"/>
    <w:rsid w:val="004D5FDB"/>
    <w:rsid w:val="004E0D6D"/>
    <w:rsid w:val="004E370D"/>
    <w:rsid w:val="004E39D3"/>
    <w:rsid w:val="004E5D8B"/>
    <w:rsid w:val="004E75C6"/>
    <w:rsid w:val="004F4836"/>
    <w:rsid w:val="00500EDC"/>
    <w:rsid w:val="005068CC"/>
    <w:rsid w:val="00515423"/>
    <w:rsid w:val="00517868"/>
    <w:rsid w:val="005204B5"/>
    <w:rsid w:val="00520FAA"/>
    <w:rsid w:val="005238D8"/>
    <w:rsid w:val="00525B09"/>
    <w:rsid w:val="00527B11"/>
    <w:rsid w:val="00537F49"/>
    <w:rsid w:val="0054488E"/>
    <w:rsid w:val="00551A76"/>
    <w:rsid w:val="00552A70"/>
    <w:rsid w:val="00554521"/>
    <w:rsid w:val="005636D3"/>
    <w:rsid w:val="00564522"/>
    <w:rsid w:val="00567E1B"/>
    <w:rsid w:val="00576304"/>
    <w:rsid w:val="005767ED"/>
    <w:rsid w:val="00577AB3"/>
    <w:rsid w:val="00581085"/>
    <w:rsid w:val="00583F62"/>
    <w:rsid w:val="005B08FC"/>
    <w:rsid w:val="005B4035"/>
    <w:rsid w:val="005C06D9"/>
    <w:rsid w:val="005C3EA2"/>
    <w:rsid w:val="005C53FF"/>
    <w:rsid w:val="005D1336"/>
    <w:rsid w:val="005D6C39"/>
    <w:rsid w:val="005E0E77"/>
    <w:rsid w:val="005E1BB2"/>
    <w:rsid w:val="005E757B"/>
    <w:rsid w:val="005F3326"/>
    <w:rsid w:val="00603676"/>
    <w:rsid w:val="0061199D"/>
    <w:rsid w:val="006125B7"/>
    <w:rsid w:val="00621B99"/>
    <w:rsid w:val="00627A41"/>
    <w:rsid w:val="006338C2"/>
    <w:rsid w:val="00644F3F"/>
    <w:rsid w:val="006460C8"/>
    <w:rsid w:val="0064722C"/>
    <w:rsid w:val="00650110"/>
    <w:rsid w:val="00650185"/>
    <w:rsid w:val="006575A6"/>
    <w:rsid w:val="00660DAF"/>
    <w:rsid w:val="00665167"/>
    <w:rsid w:val="00667D53"/>
    <w:rsid w:val="00675BA1"/>
    <w:rsid w:val="00677998"/>
    <w:rsid w:val="00687EDD"/>
    <w:rsid w:val="00690327"/>
    <w:rsid w:val="006964A2"/>
    <w:rsid w:val="006A170A"/>
    <w:rsid w:val="006A48DC"/>
    <w:rsid w:val="006A7288"/>
    <w:rsid w:val="006B594A"/>
    <w:rsid w:val="006C6302"/>
    <w:rsid w:val="006D3357"/>
    <w:rsid w:val="006E0C54"/>
    <w:rsid w:val="006E69C3"/>
    <w:rsid w:val="006F419E"/>
    <w:rsid w:val="00704DE9"/>
    <w:rsid w:val="00706433"/>
    <w:rsid w:val="007066A6"/>
    <w:rsid w:val="00716837"/>
    <w:rsid w:val="00717215"/>
    <w:rsid w:val="007250A6"/>
    <w:rsid w:val="0072574D"/>
    <w:rsid w:val="0072730E"/>
    <w:rsid w:val="00732C3F"/>
    <w:rsid w:val="00737E45"/>
    <w:rsid w:val="00741793"/>
    <w:rsid w:val="007453FB"/>
    <w:rsid w:val="00747871"/>
    <w:rsid w:val="0075577F"/>
    <w:rsid w:val="00761661"/>
    <w:rsid w:val="00764081"/>
    <w:rsid w:val="00767191"/>
    <w:rsid w:val="00772CEF"/>
    <w:rsid w:val="00773EA1"/>
    <w:rsid w:val="00774102"/>
    <w:rsid w:val="0078034C"/>
    <w:rsid w:val="00785D92"/>
    <w:rsid w:val="0079644B"/>
    <w:rsid w:val="007A286F"/>
    <w:rsid w:val="007A3033"/>
    <w:rsid w:val="007A47FC"/>
    <w:rsid w:val="007B0AE2"/>
    <w:rsid w:val="007C20F6"/>
    <w:rsid w:val="007C4853"/>
    <w:rsid w:val="007D6E4A"/>
    <w:rsid w:val="007E0576"/>
    <w:rsid w:val="007F0B93"/>
    <w:rsid w:val="007F4635"/>
    <w:rsid w:val="007F67B1"/>
    <w:rsid w:val="007F7055"/>
    <w:rsid w:val="00815E8A"/>
    <w:rsid w:val="00821809"/>
    <w:rsid w:val="00823638"/>
    <w:rsid w:val="00832CFA"/>
    <w:rsid w:val="008339C3"/>
    <w:rsid w:val="00835F7E"/>
    <w:rsid w:val="00844641"/>
    <w:rsid w:val="00851B5B"/>
    <w:rsid w:val="0086025C"/>
    <w:rsid w:val="008612FD"/>
    <w:rsid w:val="00861DBE"/>
    <w:rsid w:val="00864C2E"/>
    <w:rsid w:val="00871B7A"/>
    <w:rsid w:val="00872E48"/>
    <w:rsid w:val="00885137"/>
    <w:rsid w:val="00885355"/>
    <w:rsid w:val="00886746"/>
    <w:rsid w:val="00891B18"/>
    <w:rsid w:val="008A1715"/>
    <w:rsid w:val="008A3DA3"/>
    <w:rsid w:val="008A438C"/>
    <w:rsid w:val="008A4EFE"/>
    <w:rsid w:val="008C1BA3"/>
    <w:rsid w:val="008C764C"/>
    <w:rsid w:val="008D0D8A"/>
    <w:rsid w:val="008D3A30"/>
    <w:rsid w:val="008D44F5"/>
    <w:rsid w:val="008D4626"/>
    <w:rsid w:val="008E56B7"/>
    <w:rsid w:val="008F0837"/>
    <w:rsid w:val="0090012C"/>
    <w:rsid w:val="0092598B"/>
    <w:rsid w:val="009303EE"/>
    <w:rsid w:val="009349D5"/>
    <w:rsid w:val="00935313"/>
    <w:rsid w:val="00937F76"/>
    <w:rsid w:val="00941F7F"/>
    <w:rsid w:val="00950A82"/>
    <w:rsid w:val="009546D7"/>
    <w:rsid w:val="009551E8"/>
    <w:rsid w:val="0095666F"/>
    <w:rsid w:val="00957A2D"/>
    <w:rsid w:val="00957B57"/>
    <w:rsid w:val="00957DD7"/>
    <w:rsid w:val="009623F5"/>
    <w:rsid w:val="00985CAD"/>
    <w:rsid w:val="009918C1"/>
    <w:rsid w:val="0099215B"/>
    <w:rsid w:val="009953ED"/>
    <w:rsid w:val="009B0F6F"/>
    <w:rsid w:val="009B1D88"/>
    <w:rsid w:val="009B34EE"/>
    <w:rsid w:val="009B5512"/>
    <w:rsid w:val="009B5585"/>
    <w:rsid w:val="009C0493"/>
    <w:rsid w:val="009C1A8D"/>
    <w:rsid w:val="009C1F99"/>
    <w:rsid w:val="009C532D"/>
    <w:rsid w:val="009C7040"/>
    <w:rsid w:val="009D1C1A"/>
    <w:rsid w:val="009D2D9B"/>
    <w:rsid w:val="009E3CFA"/>
    <w:rsid w:val="009E795C"/>
    <w:rsid w:val="009F5212"/>
    <w:rsid w:val="009F5888"/>
    <w:rsid w:val="009F65D6"/>
    <w:rsid w:val="00A0094F"/>
    <w:rsid w:val="00A07C24"/>
    <w:rsid w:val="00A12B5C"/>
    <w:rsid w:val="00A1366D"/>
    <w:rsid w:val="00A221ED"/>
    <w:rsid w:val="00A27B8C"/>
    <w:rsid w:val="00A3085F"/>
    <w:rsid w:val="00A318FA"/>
    <w:rsid w:val="00A40FA4"/>
    <w:rsid w:val="00A410BF"/>
    <w:rsid w:val="00A43166"/>
    <w:rsid w:val="00A477D2"/>
    <w:rsid w:val="00A610D1"/>
    <w:rsid w:val="00A671BD"/>
    <w:rsid w:val="00A6789E"/>
    <w:rsid w:val="00A67CA3"/>
    <w:rsid w:val="00A70AAE"/>
    <w:rsid w:val="00A712AE"/>
    <w:rsid w:val="00A7230C"/>
    <w:rsid w:val="00A73475"/>
    <w:rsid w:val="00A766D4"/>
    <w:rsid w:val="00A81844"/>
    <w:rsid w:val="00A8224C"/>
    <w:rsid w:val="00A85687"/>
    <w:rsid w:val="00A92167"/>
    <w:rsid w:val="00A9710D"/>
    <w:rsid w:val="00AA2E09"/>
    <w:rsid w:val="00AA666E"/>
    <w:rsid w:val="00AB1583"/>
    <w:rsid w:val="00AB17FB"/>
    <w:rsid w:val="00AB2EBF"/>
    <w:rsid w:val="00AB7B70"/>
    <w:rsid w:val="00AC14AF"/>
    <w:rsid w:val="00AC36BB"/>
    <w:rsid w:val="00AC73F5"/>
    <w:rsid w:val="00AD07F9"/>
    <w:rsid w:val="00AE126B"/>
    <w:rsid w:val="00AE3E42"/>
    <w:rsid w:val="00AE49A0"/>
    <w:rsid w:val="00AE70F5"/>
    <w:rsid w:val="00AF69C3"/>
    <w:rsid w:val="00AF73E5"/>
    <w:rsid w:val="00B01D0F"/>
    <w:rsid w:val="00B01FBB"/>
    <w:rsid w:val="00B0223B"/>
    <w:rsid w:val="00B03838"/>
    <w:rsid w:val="00B12AFD"/>
    <w:rsid w:val="00B16B4A"/>
    <w:rsid w:val="00B22330"/>
    <w:rsid w:val="00B22444"/>
    <w:rsid w:val="00B22F0F"/>
    <w:rsid w:val="00B2634D"/>
    <w:rsid w:val="00B308AB"/>
    <w:rsid w:val="00B34C18"/>
    <w:rsid w:val="00B36775"/>
    <w:rsid w:val="00B51163"/>
    <w:rsid w:val="00B51C73"/>
    <w:rsid w:val="00B5773F"/>
    <w:rsid w:val="00B61A79"/>
    <w:rsid w:val="00B61B95"/>
    <w:rsid w:val="00B70334"/>
    <w:rsid w:val="00B92037"/>
    <w:rsid w:val="00B94094"/>
    <w:rsid w:val="00BA237C"/>
    <w:rsid w:val="00BA7BA4"/>
    <w:rsid w:val="00BB4C8E"/>
    <w:rsid w:val="00BB6483"/>
    <w:rsid w:val="00BD640E"/>
    <w:rsid w:val="00BD68DA"/>
    <w:rsid w:val="00BE334E"/>
    <w:rsid w:val="00BE77B7"/>
    <w:rsid w:val="00C05D46"/>
    <w:rsid w:val="00C0688A"/>
    <w:rsid w:val="00C139CB"/>
    <w:rsid w:val="00C150E2"/>
    <w:rsid w:val="00C20601"/>
    <w:rsid w:val="00C20F13"/>
    <w:rsid w:val="00C213D2"/>
    <w:rsid w:val="00C232B9"/>
    <w:rsid w:val="00C35EA6"/>
    <w:rsid w:val="00C46E19"/>
    <w:rsid w:val="00C5691E"/>
    <w:rsid w:val="00C60E49"/>
    <w:rsid w:val="00C6417E"/>
    <w:rsid w:val="00C6464C"/>
    <w:rsid w:val="00C82C04"/>
    <w:rsid w:val="00C95890"/>
    <w:rsid w:val="00C97F00"/>
    <w:rsid w:val="00CB1E80"/>
    <w:rsid w:val="00CB5FDB"/>
    <w:rsid w:val="00CB6FAB"/>
    <w:rsid w:val="00CB793D"/>
    <w:rsid w:val="00CC533A"/>
    <w:rsid w:val="00CC5E49"/>
    <w:rsid w:val="00CC7335"/>
    <w:rsid w:val="00CF4DD1"/>
    <w:rsid w:val="00D0015E"/>
    <w:rsid w:val="00D01054"/>
    <w:rsid w:val="00D03FE6"/>
    <w:rsid w:val="00D14190"/>
    <w:rsid w:val="00D215BD"/>
    <w:rsid w:val="00D26575"/>
    <w:rsid w:val="00D334DF"/>
    <w:rsid w:val="00D404C8"/>
    <w:rsid w:val="00D42B00"/>
    <w:rsid w:val="00D44226"/>
    <w:rsid w:val="00D501DF"/>
    <w:rsid w:val="00D52EE6"/>
    <w:rsid w:val="00D5763D"/>
    <w:rsid w:val="00D614A8"/>
    <w:rsid w:val="00D720DD"/>
    <w:rsid w:val="00D77591"/>
    <w:rsid w:val="00D777B2"/>
    <w:rsid w:val="00D801E3"/>
    <w:rsid w:val="00D836F4"/>
    <w:rsid w:val="00D85F35"/>
    <w:rsid w:val="00D908F3"/>
    <w:rsid w:val="00D91D01"/>
    <w:rsid w:val="00DC0B36"/>
    <w:rsid w:val="00DC782F"/>
    <w:rsid w:val="00DC7912"/>
    <w:rsid w:val="00DD1AEB"/>
    <w:rsid w:val="00DD7818"/>
    <w:rsid w:val="00DE16C6"/>
    <w:rsid w:val="00DE2A84"/>
    <w:rsid w:val="00DE2F24"/>
    <w:rsid w:val="00DE76DE"/>
    <w:rsid w:val="00DE7C5D"/>
    <w:rsid w:val="00DF3710"/>
    <w:rsid w:val="00DF514F"/>
    <w:rsid w:val="00DF77B0"/>
    <w:rsid w:val="00E01F5D"/>
    <w:rsid w:val="00E04F2D"/>
    <w:rsid w:val="00E1235F"/>
    <w:rsid w:val="00E16464"/>
    <w:rsid w:val="00E24BC3"/>
    <w:rsid w:val="00E30692"/>
    <w:rsid w:val="00E44091"/>
    <w:rsid w:val="00E538EC"/>
    <w:rsid w:val="00E579ED"/>
    <w:rsid w:val="00E77C87"/>
    <w:rsid w:val="00E82022"/>
    <w:rsid w:val="00E90D1C"/>
    <w:rsid w:val="00E93F94"/>
    <w:rsid w:val="00EA061F"/>
    <w:rsid w:val="00EA2F0E"/>
    <w:rsid w:val="00EA3BFD"/>
    <w:rsid w:val="00EA77AD"/>
    <w:rsid w:val="00EB099A"/>
    <w:rsid w:val="00EB0B3D"/>
    <w:rsid w:val="00EB610D"/>
    <w:rsid w:val="00EB6EB7"/>
    <w:rsid w:val="00EC5D22"/>
    <w:rsid w:val="00ED349D"/>
    <w:rsid w:val="00EF541D"/>
    <w:rsid w:val="00F00192"/>
    <w:rsid w:val="00F0397B"/>
    <w:rsid w:val="00F04944"/>
    <w:rsid w:val="00F13432"/>
    <w:rsid w:val="00F27C31"/>
    <w:rsid w:val="00F30C94"/>
    <w:rsid w:val="00F33318"/>
    <w:rsid w:val="00F35782"/>
    <w:rsid w:val="00F50197"/>
    <w:rsid w:val="00F51249"/>
    <w:rsid w:val="00F61AAE"/>
    <w:rsid w:val="00F66688"/>
    <w:rsid w:val="00F720A5"/>
    <w:rsid w:val="00F721B1"/>
    <w:rsid w:val="00F7797F"/>
    <w:rsid w:val="00F81471"/>
    <w:rsid w:val="00F82F18"/>
    <w:rsid w:val="00F87C0F"/>
    <w:rsid w:val="00F96764"/>
    <w:rsid w:val="00FA1FFF"/>
    <w:rsid w:val="00FB22C1"/>
    <w:rsid w:val="00FB4487"/>
    <w:rsid w:val="00FC4ABF"/>
    <w:rsid w:val="00FC5E0C"/>
    <w:rsid w:val="00FC75D5"/>
    <w:rsid w:val="00FD03E0"/>
    <w:rsid w:val="00FD03E2"/>
    <w:rsid w:val="00FD260E"/>
    <w:rsid w:val="00FE2E4F"/>
    <w:rsid w:val="00FF3ECD"/>
    <w:rsid w:val="00FF550C"/>
    <w:rsid w:val="00FF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5A2A7"/>
  <w15:chartTrackingRefBased/>
  <w15:docId w15:val="{0076E6F2-F45E-544E-97E3-8EF1753EA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6D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D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D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D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D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D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D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D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D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D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D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D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D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D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D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D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D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D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D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6D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D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6D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D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6D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D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6D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D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D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DC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C5E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5E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E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E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E0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C6C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Revision">
    <w:name w:val="Revision"/>
    <w:hidden/>
    <w:uiPriority w:val="99"/>
    <w:semiHidden/>
    <w:rsid w:val="00772CEF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427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0A7"/>
  </w:style>
  <w:style w:type="character" w:styleId="PageNumber">
    <w:name w:val="page number"/>
    <w:basedOn w:val="DefaultParagraphFont"/>
    <w:uiPriority w:val="99"/>
    <w:semiHidden/>
    <w:unhideWhenUsed/>
    <w:rsid w:val="004270A7"/>
  </w:style>
  <w:style w:type="paragraph" w:styleId="Header">
    <w:name w:val="header"/>
    <w:basedOn w:val="Normal"/>
    <w:link w:val="HeaderChar"/>
    <w:uiPriority w:val="99"/>
    <w:unhideWhenUsed/>
    <w:rsid w:val="00427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0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2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6</Pages>
  <Words>10648</Words>
  <Characters>60699</Characters>
  <Application>Microsoft Office Word</Application>
  <DocSecurity>0</DocSecurity>
  <Lines>505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ing Qi</dc:creator>
  <cp:keywords/>
  <dc:description/>
  <cp:lastModifiedBy>Yiping Qi</cp:lastModifiedBy>
  <cp:revision>5</cp:revision>
  <dcterms:created xsi:type="dcterms:W3CDTF">2025-09-17T15:02:00Z</dcterms:created>
  <dcterms:modified xsi:type="dcterms:W3CDTF">2025-09-17T15:07:00Z</dcterms:modified>
</cp:coreProperties>
</file>